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41621E" w14:textId="0F9BED53" w:rsidR="00C25CB0" w:rsidRPr="002F6A46" w:rsidRDefault="002F6A46" w:rsidP="002F6A46">
      <w:pPr>
        <w:jc w:val="center"/>
        <w:rPr>
          <w:b/>
          <w:bCs/>
          <w:noProof/>
        </w:rPr>
      </w:pPr>
      <w:r w:rsidRPr="002F6A46">
        <w:rPr>
          <w:b/>
          <w:bCs/>
          <w:noProof/>
        </w:rPr>
        <w:t xml:space="preserve">Supplementary </w:t>
      </w:r>
      <w:r w:rsidR="00547950">
        <w:rPr>
          <w:b/>
          <w:bCs/>
          <w:noProof/>
        </w:rPr>
        <w:t>material</w:t>
      </w:r>
    </w:p>
    <w:p w14:paraId="5628FD59" w14:textId="77777777" w:rsidR="002F6A46" w:rsidRPr="002F6A46" w:rsidRDefault="002F6A46" w:rsidP="002F6A46">
      <w:pPr>
        <w:jc w:val="center"/>
        <w:rPr>
          <w:noProof/>
        </w:rPr>
      </w:pPr>
    </w:p>
    <w:p w14:paraId="527866A6" w14:textId="7006C67E" w:rsidR="00547950" w:rsidRDefault="00547950" w:rsidP="002F6A46">
      <w:pPr>
        <w:spacing w:line="360" w:lineRule="auto"/>
        <w:rPr>
          <w:b/>
          <w:bCs/>
          <w:color w:val="000000"/>
          <w:bdr w:val="none" w:sz="0" w:space="0" w:color="auto" w:frame="1"/>
          <w:shd w:val="clear" w:color="auto" w:fill="FFFFFF"/>
        </w:rPr>
      </w:pPr>
    </w:p>
    <w:p w14:paraId="5F78E954" w14:textId="5A675685" w:rsidR="00547950" w:rsidRPr="003C67A0" w:rsidRDefault="00547950" w:rsidP="00547950">
      <w:pPr>
        <w:rPr>
          <w:rFonts w:cstheme="minorHAnsi"/>
          <w:color w:val="000000"/>
        </w:rPr>
      </w:pPr>
      <w:r>
        <w:t xml:space="preserve">Table S1: </w:t>
      </w:r>
      <w:r w:rsidRPr="003C67A0">
        <w:rPr>
          <w:rFonts w:cstheme="minorHAnsi"/>
          <w:color w:val="000000"/>
        </w:rPr>
        <w:t xml:space="preserve">Data sources for mortality </w:t>
      </w:r>
      <w:r w:rsidR="00413CAC">
        <w:rPr>
          <w:rFonts w:cstheme="minorHAnsi"/>
          <w:color w:val="000000"/>
        </w:rPr>
        <w:t>i</w:t>
      </w:r>
      <w:r w:rsidRPr="003C67A0">
        <w:rPr>
          <w:rFonts w:cstheme="minorHAnsi"/>
          <w:color w:val="000000"/>
        </w:rPr>
        <w:t xml:space="preserve">n SALURBAL countries and </w:t>
      </w:r>
      <w:r>
        <w:rPr>
          <w:rFonts w:cstheme="minorHAnsi"/>
          <w:color w:val="000000"/>
        </w:rPr>
        <w:t>completeness of vital registration records.</w:t>
      </w:r>
    </w:p>
    <w:p w14:paraId="3C9C27DD" w14:textId="77777777" w:rsidR="00547950" w:rsidRDefault="00547950" w:rsidP="00547950">
      <w:pPr>
        <w:rPr>
          <w:rFonts w:cstheme="minorHAnsi"/>
          <w:color w:val="000000"/>
        </w:rPr>
      </w:pPr>
    </w:p>
    <w:p w14:paraId="4DB215C9" w14:textId="77777777" w:rsidR="00547950" w:rsidRDefault="00547950" w:rsidP="00547950">
      <w:pPr>
        <w:rPr>
          <w:rFonts w:cstheme="minorHAnsi"/>
          <w:color w:val="000000"/>
        </w:rPr>
      </w:pPr>
      <w:r w:rsidRPr="003C67A0">
        <w:rPr>
          <w:rFonts w:cstheme="minorHAnsi"/>
          <w:color w:val="000000"/>
        </w:rPr>
        <w:t xml:space="preserve">The SALURBAL team obtained information on mortality records from Argentina, Brazil, Chile, Colombia, Costa Rica, El Salvador, Mexico, Panama, and Peru. Data was sent by each country team in a de-identified database containing records for each individual death, which included municipality of residence, age at death, and cause of death using the International Classification of Diseases, version 10 (ICD-10). </w:t>
      </w:r>
      <w:r>
        <w:rPr>
          <w:rFonts w:cstheme="minorHAnsi"/>
          <w:color w:val="000000"/>
        </w:rPr>
        <w:t>Data for population denominators were obtained from various sources in each country. See data sources for mortality and population data below:</w:t>
      </w:r>
    </w:p>
    <w:p w14:paraId="43FAAB51" w14:textId="77777777" w:rsidR="00547950" w:rsidRDefault="00547950" w:rsidP="00547950">
      <w:pPr>
        <w:rPr>
          <w:rFonts w:cstheme="minorHAnsi"/>
          <w:color w:val="000000"/>
        </w:rPr>
      </w:pPr>
    </w:p>
    <w:p w14:paraId="028B2077" w14:textId="77777777" w:rsidR="00547950" w:rsidRPr="003C67A0" w:rsidRDefault="00547950" w:rsidP="00547950">
      <w:pPr>
        <w:rPr>
          <w:rFonts w:cstheme="minorHAnsi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915"/>
      </w:tblGrid>
      <w:tr w:rsidR="00547950" w:rsidRPr="003C67A0" w14:paraId="45B78B49" w14:textId="77777777" w:rsidTr="005F000D">
        <w:tc>
          <w:tcPr>
            <w:tcW w:w="1435" w:type="dxa"/>
          </w:tcPr>
          <w:p w14:paraId="2E692722" w14:textId="77777777" w:rsidR="00547950" w:rsidRPr="008108CD" w:rsidRDefault="00547950" w:rsidP="005F000D">
            <w:pPr>
              <w:rPr>
                <w:rFonts w:cstheme="minorHAnsi"/>
                <w:b/>
                <w:bCs/>
              </w:rPr>
            </w:pPr>
            <w:r w:rsidRPr="008108CD">
              <w:rPr>
                <w:rFonts w:cstheme="minorHAnsi"/>
                <w:b/>
                <w:bCs/>
              </w:rPr>
              <w:t>Country</w:t>
            </w:r>
          </w:p>
        </w:tc>
        <w:tc>
          <w:tcPr>
            <w:tcW w:w="7915" w:type="dxa"/>
          </w:tcPr>
          <w:p w14:paraId="130F1C26" w14:textId="77777777" w:rsidR="00547950" w:rsidRPr="008108CD" w:rsidRDefault="00547950" w:rsidP="005F000D">
            <w:pPr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Mortality d</w:t>
            </w:r>
            <w:r w:rsidRPr="008108CD">
              <w:rPr>
                <w:rFonts w:cstheme="minorHAnsi"/>
                <w:b/>
                <w:bCs/>
                <w:color w:val="000000"/>
              </w:rPr>
              <w:t>ata source</w:t>
            </w:r>
          </w:p>
        </w:tc>
      </w:tr>
      <w:tr w:rsidR="00547950" w:rsidRPr="00863E96" w14:paraId="32C241C9" w14:textId="77777777" w:rsidTr="005F000D">
        <w:tc>
          <w:tcPr>
            <w:tcW w:w="1435" w:type="dxa"/>
          </w:tcPr>
          <w:p w14:paraId="2D67532D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Argentina</w:t>
            </w:r>
          </w:p>
        </w:tc>
        <w:tc>
          <w:tcPr>
            <w:tcW w:w="7915" w:type="dxa"/>
          </w:tcPr>
          <w:p w14:paraId="6FEEAF26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 w:rsidRPr="00E70FCF">
              <w:rPr>
                <w:rFonts w:cstheme="minorHAnsi"/>
                <w:color w:val="000000"/>
                <w:lang w:val="es-ES"/>
              </w:rPr>
              <w:t>Dirección de Estadística e Información de Salud (DEIS)</w:t>
            </w:r>
          </w:p>
        </w:tc>
      </w:tr>
      <w:tr w:rsidR="00547950" w:rsidRPr="00863E96" w14:paraId="04B6ABED" w14:textId="77777777" w:rsidTr="005F000D">
        <w:tc>
          <w:tcPr>
            <w:tcW w:w="1435" w:type="dxa"/>
          </w:tcPr>
          <w:p w14:paraId="616294F5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Brazil</w:t>
            </w:r>
          </w:p>
        </w:tc>
        <w:tc>
          <w:tcPr>
            <w:tcW w:w="7915" w:type="dxa"/>
          </w:tcPr>
          <w:p w14:paraId="1DF96C26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proofErr w:type="spellStart"/>
            <w:r w:rsidRPr="00E70FCF">
              <w:rPr>
                <w:rFonts w:cstheme="minorHAnsi"/>
                <w:color w:val="000000"/>
                <w:lang w:val="es-ES"/>
              </w:rPr>
              <w:t>Ministério</w:t>
            </w:r>
            <w:proofErr w:type="spellEnd"/>
            <w:r w:rsidRPr="00E70FCF">
              <w:rPr>
                <w:rFonts w:cstheme="minorHAnsi"/>
                <w:color w:val="000000"/>
                <w:lang w:val="es-ES"/>
              </w:rPr>
              <w:t xml:space="preserve"> da </w:t>
            </w:r>
            <w:proofErr w:type="spellStart"/>
            <w:r w:rsidRPr="00E70FCF">
              <w:rPr>
                <w:rFonts w:cstheme="minorHAnsi"/>
                <w:color w:val="000000"/>
                <w:lang w:val="es-ES"/>
              </w:rPr>
              <w:t>Saúde</w:t>
            </w:r>
            <w:proofErr w:type="spellEnd"/>
            <w:r w:rsidRPr="00E70FCF">
              <w:rPr>
                <w:rFonts w:cstheme="minorHAnsi"/>
                <w:color w:val="000000"/>
                <w:lang w:val="es-ES"/>
              </w:rPr>
              <w:t>, Departamento de Informática do SUS (DATASUS)</w:t>
            </w:r>
          </w:p>
        </w:tc>
      </w:tr>
      <w:tr w:rsidR="00547950" w:rsidRPr="00863E96" w14:paraId="3E6B1EE0" w14:textId="77777777" w:rsidTr="005F000D">
        <w:tc>
          <w:tcPr>
            <w:tcW w:w="1435" w:type="dxa"/>
          </w:tcPr>
          <w:p w14:paraId="6EEE4676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Chile</w:t>
            </w:r>
          </w:p>
        </w:tc>
        <w:tc>
          <w:tcPr>
            <w:tcW w:w="7915" w:type="dxa"/>
          </w:tcPr>
          <w:p w14:paraId="461212E1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 w:rsidRPr="00E70FCF">
              <w:rPr>
                <w:rFonts w:cstheme="minorHAnsi"/>
                <w:color w:val="000000"/>
                <w:lang w:val="es-ES"/>
              </w:rPr>
              <w:t>Departamento de Estadísticas e Información de Salud (DEIS)</w:t>
            </w:r>
          </w:p>
        </w:tc>
      </w:tr>
      <w:tr w:rsidR="00547950" w:rsidRPr="00863E96" w14:paraId="77EA2E69" w14:textId="77777777" w:rsidTr="005F000D">
        <w:tc>
          <w:tcPr>
            <w:tcW w:w="1435" w:type="dxa"/>
          </w:tcPr>
          <w:p w14:paraId="2E8C48C0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Colombia</w:t>
            </w:r>
          </w:p>
        </w:tc>
        <w:tc>
          <w:tcPr>
            <w:tcW w:w="7915" w:type="dxa"/>
          </w:tcPr>
          <w:p w14:paraId="56CFAB44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 w:rsidRPr="00E70FCF">
              <w:rPr>
                <w:rFonts w:cstheme="minorHAnsi"/>
                <w:color w:val="000000"/>
                <w:lang w:val="es-ES"/>
              </w:rPr>
              <w:t>Departamento Administrativo Nacional de Estadísticas (DANE).</w:t>
            </w:r>
          </w:p>
        </w:tc>
      </w:tr>
      <w:tr w:rsidR="00547950" w:rsidRPr="00863E96" w14:paraId="3628E071" w14:textId="77777777" w:rsidTr="005F000D">
        <w:tc>
          <w:tcPr>
            <w:tcW w:w="1435" w:type="dxa"/>
          </w:tcPr>
          <w:p w14:paraId="6E0362C2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Costa Rica</w:t>
            </w:r>
          </w:p>
        </w:tc>
        <w:tc>
          <w:tcPr>
            <w:tcW w:w="7915" w:type="dxa"/>
          </w:tcPr>
          <w:p w14:paraId="12F0ACFB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 w:rsidRPr="00E70FCF">
              <w:rPr>
                <w:rFonts w:cstheme="minorHAnsi"/>
                <w:color w:val="000000"/>
                <w:lang w:val="es-ES"/>
              </w:rPr>
              <w:t>Instituto Nacional de Estadística y Censos Costa Rica (INEC).</w:t>
            </w:r>
          </w:p>
        </w:tc>
      </w:tr>
      <w:tr w:rsidR="00547950" w:rsidRPr="00863E96" w14:paraId="46DAF86E" w14:textId="77777777" w:rsidTr="005F000D">
        <w:tc>
          <w:tcPr>
            <w:tcW w:w="1435" w:type="dxa"/>
          </w:tcPr>
          <w:p w14:paraId="59371EEC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El Salvador</w:t>
            </w:r>
          </w:p>
        </w:tc>
        <w:tc>
          <w:tcPr>
            <w:tcW w:w="7915" w:type="dxa"/>
          </w:tcPr>
          <w:p w14:paraId="32AA35B4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 w:rsidRPr="00E70FCF">
              <w:rPr>
                <w:rFonts w:cstheme="minorHAnsi"/>
                <w:color w:val="000000"/>
                <w:lang w:val="es-ES"/>
              </w:rPr>
              <w:t>Dirección General de Estadística y Censos (DIGESTYC).</w:t>
            </w:r>
          </w:p>
        </w:tc>
      </w:tr>
      <w:tr w:rsidR="00547950" w:rsidRPr="00863E96" w14:paraId="094B7D88" w14:textId="77777777" w:rsidTr="005F000D">
        <w:tc>
          <w:tcPr>
            <w:tcW w:w="1435" w:type="dxa"/>
          </w:tcPr>
          <w:p w14:paraId="59797D16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Mexico</w:t>
            </w:r>
          </w:p>
        </w:tc>
        <w:tc>
          <w:tcPr>
            <w:tcW w:w="7915" w:type="dxa"/>
          </w:tcPr>
          <w:p w14:paraId="24C088C4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 w:rsidRPr="00E70FCF">
              <w:rPr>
                <w:rFonts w:cstheme="minorHAnsi"/>
                <w:color w:val="000000"/>
                <w:lang w:val="es-ES"/>
              </w:rPr>
              <w:t xml:space="preserve">Instituto Nacional de Estadística, </w:t>
            </w:r>
            <w:r>
              <w:rPr>
                <w:rFonts w:cstheme="minorHAnsi"/>
                <w:color w:val="000000"/>
                <w:lang w:val="es-ES"/>
              </w:rPr>
              <w:t>G</w:t>
            </w:r>
            <w:r w:rsidRPr="00E70FCF">
              <w:rPr>
                <w:rFonts w:cstheme="minorHAnsi"/>
                <w:color w:val="000000"/>
                <w:lang w:val="es-ES"/>
              </w:rPr>
              <w:t>eografía e Informática (INEGI).</w:t>
            </w:r>
          </w:p>
        </w:tc>
      </w:tr>
      <w:tr w:rsidR="00547950" w:rsidRPr="00863E96" w14:paraId="3F3C78B4" w14:textId="77777777" w:rsidTr="005F000D">
        <w:tc>
          <w:tcPr>
            <w:tcW w:w="1435" w:type="dxa"/>
          </w:tcPr>
          <w:p w14:paraId="301B71F8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Panama</w:t>
            </w:r>
          </w:p>
        </w:tc>
        <w:tc>
          <w:tcPr>
            <w:tcW w:w="7915" w:type="dxa"/>
          </w:tcPr>
          <w:p w14:paraId="27F00D57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 w:rsidRPr="00E70FCF">
              <w:rPr>
                <w:rFonts w:cstheme="minorHAnsi"/>
                <w:color w:val="000000"/>
                <w:lang w:val="es-ES"/>
              </w:rPr>
              <w:t>Instituto Nacional de Estadística y Censos (INEC).</w:t>
            </w:r>
          </w:p>
        </w:tc>
      </w:tr>
      <w:tr w:rsidR="00547950" w:rsidRPr="00863E96" w14:paraId="1159E91C" w14:textId="77777777" w:rsidTr="005F000D">
        <w:tc>
          <w:tcPr>
            <w:tcW w:w="1435" w:type="dxa"/>
          </w:tcPr>
          <w:p w14:paraId="0DEF70C7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Peru</w:t>
            </w:r>
          </w:p>
        </w:tc>
        <w:tc>
          <w:tcPr>
            <w:tcW w:w="7915" w:type="dxa"/>
          </w:tcPr>
          <w:p w14:paraId="35C63E89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 w:rsidRPr="00E70FCF">
              <w:rPr>
                <w:rFonts w:cstheme="minorHAnsi"/>
                <w:color w:val="000000"/>
                <w:lang w:val="es-ES"/>
              </w:rPr>
              <w:t>Instituto Nacional de Estadística e Informática (INEI)</w:t>
            </w:r>
          </w:p>
        </w:tc>
      </w:tr>
      <w:tr w:rsidR="00547950" w:rsidRPr="008108CD" w14:paraId="616AE5B3" w14:textId="77777777" w:rsidTr="005F000D">
        <w:tc>
          <w:tcPr>
            <w:tcW w:w="1435" w:type="dxa"/>
          </w:tcPr>
          <w:p w14:paraId="41509AC2" w14:textId="77777777" w:rsidR="00547950" w:rsidRPr="008108CD" w:rsidRDefault="00547950" w:rsidP="005F000D">
            <w:pPr>
              <w:rPr>
                <w:rFonts w:cstheme="minorHAnsi"/>
                <w:b/>
                <w:bCs/>
              </w:rPr>
            </w:pPr>
            <w:r w:rsidRPr="008108CD">
              <w:rPr>
                <w:rFonts w:cstheme="minorHAnsi"/>
                <w:b/>
                <w:bCs/>
              </w:rPr>
              <w:t>Country</w:t>
            </w:r>
          </w:p>
        </w:tc>
        <w:tc>
          <w:tcPr>
            <w:tcW w:w="7915" w:type="dxa"/>
          </w:tcPr>
          <w:p w14:paraId="4C4DD82C" w14:textId="77777777" w:rsidR="00547950" w:rsidRPr="008108CD" w:rsidRDefault="00547950" w:rsidP="005F000D">
            <w:pPr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Population d</w:t>
            </w:r>
            <w:r w:rsidRPr="008108CD">
              <w:rPr>
                <w:rFonts w:cstheme="minorHAnsi"/>
                <w:b/>
                <w:bCs/>
                <w:color w:val="000000"/>
              </w:rPr>
              <w:t>ata source</w:t>
            </w:r>
          </w:p>
        </w:tc>
      </w:tr>
      <w:tr w:rsidR="00547950" w:rsidRPr="00863E96" w14:paraId="2B746992" w14:textId="77777777" w:rsidTr="005F000D">
        <w:tc>
          <w:tcPr>
            <w:tcW w:w="1435" w:type="dxa"/>
          </w:tcPr>
          <w:p w14:paraId="5CFAFC70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Argentina</w:t>
            </w:r>
          </w:p>
        </w:tc>
        <w:tc>
          <w:tcPr>
            <w:tcW w:w="7915" w:type="dxa"/>
          </w:tcPr>
          <w:p w14:paraId="23B32A8F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 w:rsidRPr="00E70FCF">
              <w:rPr>
                <w:rFonts w:cstheme="minorHAnsi"/>
                <w:color w:val="000000"/>
                <w:lang w:val="es-ES"/>
              </w:rPr>
              <w:t>Instituto Nacional de Estadística y Censos (</w:t>
            </w:r>
            <w:r>
              <w:rPr>
                <w:rFonts w:cstheme="minorHAnsi"/>
                <w:color w:val="000000"/>
                <w:lang w:val="es-ES"/>
              </w:rPr>
              <w:t>INDEC</w:t>
            </w:r>
            <w:r w:rsidRPr="00E70FCF">
              <w:rPr>
                <w:rFonts w:cstheme="minorHAnsi"/>
                <w:color w:val="000000"/>
                <w:lang w:val="es-ES"/>
              </w:rPr>
              <w:t>)</w:t>
            </w:r>
          </w:p>
        </w:tc>
      </w:tr>
      <w:tr w:rsidR="00547950" w:rsidRPr="00863E96" w14:paraId="3A69055B" w14:textId="77777777" w:rsidTr="005F000D">
        <w:tc>
          <w:tcPr>
            <w:tcW w:w="1435" w:type="dxa"/>
          </w:tcPr>
          <w:p w14:paraId="2C02D3AB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Brazil</w:t>
            </w:r>
          </w:p>
        </w:tc>
        <w:tc>
          <w:tcPr>
            <w:tcW w:w="7915" w:type="dxa"/>
          </w:tcPr>
          <w:p w14:paraId="037F017F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>
              <w:rPr>
                <w:rFonts w:cstheme="minorHAnsi"/>
                <w:color w:val="000000"/>
                <w:lang w:val="es-ES"/>
              </w:rPr>
              <w:t xml:space="preserve">Instituto Brasileiro de Geografía e </w:t>
            </w:r>
            <w:proofErr w:type="spellStart"/>
            <w:r>
              <w:rPr>
                <w:rFonts w:cstheme="minorHAnsi"/>
                <w:color w:val="000000"/>
                <w:lang w:val="es-ES"/>
              </w:rPr>
              <w:t>Estatistica</w:t>
            </w:r>
            <w:proofErr w:type="spellEnd"/>
            <w:r w:rsidRPr="00E70FCF">
              <w:rPr>
                <w:rFonts w:cstheme="minorHAnsi"/>
                <w:color w:val="000000"/>
                <w:lang w:val="es-ES"/>
              </w:rPr>
              <w:t xml:space="preserve"> (</w:t>
            </w:r>
            <w:r>
              <w:rPr>
                <w:rFonts w:cstheme="minorHAnsi"/>
                <w:color w:val="000000"/>
                <w:lang w:val="es-ES"/>
              </w:rPr>
              <w:t>IBGE</w:t>
            </w:r>
            <w:r w:rsidRPr="00E70FCF">
              <w:rPr>
                <w:rFonts w:cstheme="minorHAnsi"/>
                <w:color w:val="000000"/>
                <w:lang w:val="es-ES"/>
              </w:rPr>
              <w:t>)</w:t>
            </w:r>
          </w:p>
        </w:tc>
      </w:tr>
      <w:tr w:rsidR="00547950" w:rsidRPr="00863E96" w14:paraId="6B3FDA8E" w14:textId="77777777" w:rsidTr="005F000D">
        <w:tc>
          <w:tcPr>
            <w:tcW w:w="1435" w:type="dxa"/>
          </w:tcPr>
          <w:p w14:paraId="69FF51F1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Chile</w:t>
            </w:r>
          </w:p>
        </w:tc>
        <w:tc>
          <w:tcPr>
            <w:tcW w:w="7915" w:type="dxa"/>
          </w:tcPr>
          <w:p w14:paraId="02F77B3F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>
              <w:rPr>
                <w:rFonts w:cstheme="minorHAnsi"/>
                <w:color w:val="000000"/>
                <w:lang w:val="es-ES"/>
              </w:rPr>
              <w:t>Instituto Nacional de Estadística</w:t>
            </w:r>
            <w:r w:rsidRPr="00E70FCF">
              <w:rPr>
                <w:rFonts w:cstheme="minorHAnsi"/>
                <w:color w:val="000000"/>
                <w:lang w:val="es-ES"/>
              </w:rPr>
              <w:t xml:space="preserve"> (</w:t>
            </w:r>
            <w:r>
              <w:rPr>
                <w:rFonts w:cstheme="minorHAnsi"/>
                <w:color w:val="000000"/>
                <w:lang w:val="es-ES"/>
              </w:rPr>
              <w:t>INE</w:t>
            </w:r>
            <w:r w:rsidRPr="00E70FCF">
              <w:rPr>
                <w:rFonts w:cstheme="minorHAnsi"/>
                <w:color w:val="000000"/>
                <w:lang w:val="es-ES"/>
              </w:rPr>
              <w:t>)</w:t>
            </w:r>
          </w:p>
        </w:tc>
      </w:tr>
      <w:tr w:rsidR="00547950" w:rsidRPr="00863E96" w14:paraId="1D47700D" w14:textId="77777777" w:rsidTr="005F000D">
        <w:tc>
          <w:tcPr>
            <w:tcW w:w="1435" w:type="dxa"/>
          </w:tcPr>
          <w:p w14:paraId="0BB05C0C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Colombia</w:t>
            </w:r>
          </w:p>
        </w:tc>
        <w:tc>
          <w:tcPr>
            <w:tcW w:w="7915" w:type="dxa"/>
          </w:tcPr>
          <w:p w14:paraId="07C7F67B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 w:rsidRPr="00E70FCF">
              <w:rPr>
                <w:rFonts w:cstheme="minorHAnsi"/>
                <w:color w:val="000000"/>
                <w:lang w:val="es-ES"/>
              </w:rPr>
              <w:t>Departamento Administrativo Nacional de Estadísticas (DANE).</w:t>
            </w:r>
          </w:p>
        </w:tc>
      </w:tr>
      <w:tr w:rsidR="00547950" w:rsidRPr="00863E96" w14:paraId="0D6668CF" w14:textId="77777777" w:rsidTr="005F000D">
        <w:tc>
          <w:tcPr>
            <w:tcW w:w="1435" w:type="dxa"/>
          </w:tcPr>
          <w:p w14:paraId="58A2725F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Costa Rica</w:t>
            </w:r>
          </w:p>
        </w:tc>
        <w:tc>
          <w:tcPr>
            <w:tcW w:w="7915" w:type="dxa"/>
          </w:tcPr>
          <w:p w14:paraId="6B0A8392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 w:rsidRPr="00E70FCF">
              <w:rPr>
                <w:rFonts w:cstheme="minorHAnsi"/>
                <w:color w:val="000000"/>
                <w:lang w:val="es-ES"/>
              </w:rPr>
              <w:t>Instituto Nacional de Estadística y Censos Costa Rica (INEC).</w:t>
            </w:r>
          </w:p>
        </w:tc>
      </w:tr>
      <w:tr w:rsidR="00547950" w:rsidRPr="00863E96" w14:paraId="7115E4EE" w14:textId="77777777" w:rsidTr="005F000D">
        <w:tc>
          <w:tcPr>
            <w:tcW w:w="1435" w:type="dxa"/>
          </w:tcPr>
          <w:p w14:paraId="2CCF8EEA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El Salvador</w:t>
            </w:r>
          </w:p>
        </w:tc>
        <w:tc>
          <w:tcPr>
            <w:tcW w:w="7915" w:type="dxa"/>
          </w:tcPr>
          <w:p w14:paraId="31AA65F3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 w:rsidRPr="00E70FCF">
              <w:rPr>
                <w:rFonts w:cstheme="minorHAnsi"/>
                <w:color w:val="000000"/>
                <w:lang w:val="es-ES"/>
              </w:rPr>
              <w:t>Dirección General de Estadística y Censos (DIGESTYC)</w:t>
            </w:r>
            <w:r>
              <w:rPr>
                <w:rFonts w:cstheme="minorHAnsi"/>
                <w:color w:val="000000"/>
                <w:lang w:val="es-ES"/>
              </w:rPr>
              <w:t>/SALURBAL</w:t>
            </w:r>
          </w:p>
        </w:tc>
      </w:tr>
      <w:tr w:rsidR="00547950" w:rsidRPr="00863E96" w14:paraId="5A768934" w14:textId="77777777" w:rsidTr="005F000D">
        <w:tc>
          <w:tcPr>
            <w:tcW w:w="1435" w:type="dxa"/>
          </w:tcPr>
          <w:p w14:paraId="6FFC6D81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Mexico</w:t>
            </w:r>
          </w:p>
        </w:tc>
        <w:tc>
          <w:tcPr>
            <w:tcW w:w="7915" w:type="dxa"/>
          </w:tcPr>
          <w:p w14:paraId="4201CF32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>
              <w:rPr>
                <w:rFonts w:cstheme="minorHAnsi"/>
                <w:color w:val="000000"/>
                <w:lang w:val="es-ES"/>
              </w:rPr>
              <w:t>Consejo Nacional de Población (CONAPO)/SALURBAL</w:t>
            </w:r>
          </w:p>
        </w:tc>
      </w:tr>
      <w:tr w:rsidR="00547950" w:rsidRPr="00863E96" w14:paraId="05C235C2" w14:textId="77777777" w:rsidTr="005F000D">
        <w:tc>
          <w:tcPr>
            <w:tcW w:w="1435" w:type="dxa"/>
          </w:tcPr>
          <w:p w14:paraId="107A7A24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Panama</w:t>
            </w:r>
          </w:p>
        </w:tc>
        <w:tc>
          <w:tcPr>
            <w:tcW w:w="7915" w:type="dxa"/>
          </w:tcPr>
          <w:p w14:paraId="45AC8048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 w:rsidRPr="00E70FCF">
              <w:rPr>
                <w:rFonts w:cstheme="minorHAnsi"/>
                <w:color w:val="000000"/>
                <w:lang w:val="es-ES"/>
              </w:rPr>
              <w:t>Instituto Nacional de Estadística y Censos (INEC).</w:t>
            </w:r>
          </w:p>
        </w:tc>
      </w:tr>
      <w:tr w:rsidR="00547950" w:rsidRPr="00863E96" w14:paraId="4BEA67A3" w14:textId="77777777" w:rsidTr="005F000D">
        <w:tc>
          <w:tcPr>
            <w:tcW w:w="1435" w:type="dxa"/>
          </w:tcPr>
          <w:p w14:paraId="069500AA" w14:textId="77777777" w:rsidR="00547950" w:rsidRPr="003C67A0" w:rsidRDefault="00547950" w:rsidP="005F000D">
            <w:pPr>
              <w:rPr>
                <w:rFonts w:cstheme="minorHAnsi"/>
              </w:rPr>
            </w:pPr>
            <w:r w:rsidRPr="003C67A0">
              <w:rPr>
                <w:rFonts w:cstheme="minorHAnsi"/>
              </w:rPr>
              <w:t>Peru</w:t>
            </w:r>
          </w:p>
        </w:tc>
        <w:tc>
          <w:tcPr>
            <w:tcW w:w="7915" w:type="dxa"/>
          </w:tcPr>
          <w:p w14:paraId="1D471B2E" w14:textId="77777777" w:rsidR="00547950" w:rsidRPr="00E70FCF" w:rsidRDefault="00547950" w:rsidP="005F000D">
            <w:pPr>
              <w:rPr>
                <w:rFonts w:cstheme="minorHAnsi"/>
                <w:lang w:val="es-ES"/>
              </w:rPr>
            </w:pPr>
            <w:r w:rsidRPr="00E70FCF">
              <w:rPr>
                <w:rFonts w:cstheme="minorHAnsi"/>
                <w:color w:val="000000"/>
                <w:lang w:val="es-ES"/>
              </w:rPr>
              <w:t>Instituto Nacional de Estadística e Informática (INEI)</w:t>
            </w:r>
          </w:p>
        </w:tc>
      </w:tr>
    </w:tbl>
    <w:p w14:paraId="7A96AD55" w14:textId="496F25DA" w:rsidR="00547950" w:rsidRDefault="00547950" w:rsidP="00547950">
      <w:pPr>
        <w:rPr>
          <w:lang w:val="es-ES"/>
        </w:rPr>
      </w:pPr>
    </w:p>
    <w:p w14:paraId="480BE780" w14:textId="364B3C91" w:rsidR="00413CAC" w:rsidRPr="00E70FCF" w:rsidRDefault="00413CAC" w:rsidP="00547950">
      <w:pPr>
        <w:rPr>
          <w:lang w:val="es-ES"/>
        </w:rPr>
      </w:pPr>
      <w:r>
        <w:rPr>
          <w:lang w:val="es-ES"/>
        </w:rPr>
        <w:t xml:space="preserve">SALURAL = </w:t>
      </w:r>
      <w:r w:rsidRPr="00413CAC">
        <w:rPr>
          <w:i/>
          <w:iCs/>
          <w:lang w:val="es-ES"/>
        </w:rPr>
        <w:t xml:space="preserve">Salud Urbana en </w:t>
      </w:r>
      <w:r w:rsidR="003A53C6" w:rsidRPr="00413CAC">
        <w:rPr>
          <w:i/>
          <w:iCs/>
          <w:lang w:val="es-ES"/>
        </w:rPr>
        <w:t>América</w:t>
      </w:r>
      <w:r w:rsidRPr="00413CAC">
        <w:rPr>
          <w:i/>
          <w:iCs/>
          <w:lang w:val="es-ES"/>
        </w:rPr>
        <w:t xml:space="preserve"> Latina</w:t>
      </w:r>
    </w:p>
    <w:p w14:paraId="4EF9C7F5" w14:textId="77777777" w:rsidR="00547950" w:rsidRPr="002F6A46" w:rsidRDefault="00547950" w:rsidP="002F6A46">
      <w:pPr>
        <w:spacing w:line="360" w:lineRule="auto"/>
      </w:pPr>
    </w:p>
    <w:p w14:paraId="2C983F9A" w14:textId="77777777" w:rsidR="002F6A46" w:rsidRPr="002F6A46" w:rsidRDefault="002F6A46" w:rsidP="00C25CB0">
      <w:pPr>
        <w:rPr>
          <w:noProof/>
        </w:rPr>
      </w:pPr>
    </w:p>
    <w:p w14:paraId="48AB8C8D" w14:textId="77777777" w:rsidR="008F2373" w:rsidRDefault="008F2373" w:rsidP="00EA08B3">
      <w:pPr>
        <w:spacing w:line="480" w:lineRule="auto"/>
        <w:jc w:val="both"/>
        <w:outlineLvl w:val="0"/>
      </w:pPr>
    </w:p>
    <w:p w14:paraId="2A8E144C" w14:textId="546A1103" w:rsidR="008F2373" w:rsidRDefault="008F2373" w:rsidP="00EA08B3">
      <w:pPr>
        <w:spacing w:line="480" w:lineRule="auto"/>
        <w:jc w:val="both"/>
        <w:outlineLvl w:val="0"/>
      </w:pPr>
    </w:p>
    <w:p w14:paraId="041B9103" w14:textId="3096C94D" w:rsidR="002F6A46" w:rsidRDefault="002F6A46" w:rsidP="00EA08B3">
      <w:pPr>
        <w:spacing w:line="480" w:lineRule="auto"/>
        <w:jc w:val="both"/>
        <w:outlineLvl w:val="0"/>
      </w:pPr>
    </w:p>
    <w:p w14:paraId="5DF68DAA" w14:textId="77777777" w:rsidR="00547950" w:rsidRDefault="00547950" w:rsidP="00EA08B3">
      <w:pPr>
        <w:spacing w:line="480" w:lineRule="auto"/>
        <w:jc w:val="both"/>
        <w:outlineLvl w:val="0"/>
      </w:pPr>
    </w:p>
    <w:p w14:paraId="063B0CA5" w14:textId="054FB59A" w:rsidR="00EA08B3" w:rsidRPr="00731BD6" w:rsidRDefault="00547950" w:rsidP="00547950">
      <w:pPr>
        <w:spacing w:line="480" w:lineRule="auto"/>
        <w:outlineLvl w:val="0"/>
        <w:rPr>
          <w:bCs/>
          <w:sz w:val="23"/>
          <w:szCs w:val="23"/>
        </w:rPr>
      </w:pPr>
      <w:r>
        <w:t>Table S2</w:t>
      </w:r>
      <w:r w:rsidR="00EA08B3" w:rsidRPr="00731BD6">
        <w:rPr>
          <w:bCs/>
          <w:sz w:val="23"/>
          <w:szCs w:val="23"/>
        </w:rPr>
        <w:t>: List of amenable causes of deaths and ICD codes:</w:t>
      </w:r>
    </w:p>
    <w:tbl>
      <w:tblPr>
        <w:tblW w:w="10615" w:type="dxa"/>
        <w:jc w:val="center"/>
        <w:tblLayout w:type="fixed"/>
        <w:tblLook w:val="04A0" w:firstRow="1" w:lastRow="0" w:firstColumn="1" w:lastColumn="0" w:noHBand="0" w:noVBand="1"/>
      </w:tblPr>
      <w:tblGrid>
        <w:gridCol w:w="1580"/>
        <w:gridCol w:w="3580"/>
        <w:gridCol w:w="1180"/>
        <w:gridCol w:w="4275"/>
      </w:tblGrid>
      <w:tr w:rsidR="00EA08B3" w:rsidRPr="00731BD6" w14:paraId="50122CFF" w14:textId="77777777" w:rsidTr="00725D66">
        <w:trPr>
          <w:trHeight w:val="300"/>
          <w:jc w:val="center"/>
        </w:trPr>
        <w:tc>
          <w:tcPr>
            <w:tcW w:w="5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0D316" w14:textId="77777777" w:rsidR="00EA08B3" w:rsidRPr="00731BD6" w:rsidRDefault="00EA08B3" w:rsidP="00725D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BD6">
              <w:rPr>
                <w:b/>
                <w:bCs/>
                <w:color w:val="000000"/>
                <w:sz w:val="20"/>
                <w:szCs w:val="20"/>
              </w:rPr>
              <w:t>Condition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EAEDB" w14:textId="77777777" w:rsidR="00EA08B3" w:rsidRPr="00731BD6" w:rsidRDefault="00EA08B3" w:rsidP="00725D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BD6">
              <w:rPr>
                <w:b/>
                <w:bCs/>
                <w:color w:val="000000"/>
                <w:sz w:val="20"/>
                <w:szCs w:val="20"/>
              </w:rPr>
              <w:t>Age range</w:t>
            </w:r>
          </w:p>
        </w:tc>
        <w:tc>
          <w:tcPr>
            <w:tcW w:w="4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70CC8" w14:textId="77777777" w:rsidR="00EA08B3" w:rsidRPr="00731BD6" w:rsidRDefault="00EA08B3" w:rsidP="00725D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BD6">
              <w:rPr>
                <w:b/>
                <w:bCs/>
                <w:color w:val="000000"/>
                <w:sz w:val="20"/>
                <w:szCs w:val="20"/>
              </w:rPr>
              <w:t>ICD 10 codes</w:t>
            </w:r>
          </w:p>
        </w:tc>
      </w:tr>
      <w:tr w:rsidR="00EA08B3" w:rsidRPr="00731BD6" w14:paraId="09AB0A74" w14:textId="77777777" w:rsidTr="00725D66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51265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Conditions for which health systems prevent incident case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F8BC7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HIV/AID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21807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1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08A00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B20-B24.9</w:t>
            </w:r>
          </w:p>
        </w:tc>
      </w:tr>
      <w:tr w:rsidR="00EA08B3" w:rsidRPr="00731BD6" w14:paraId="4E126E1A" w14:textId="77777777" w:rsidTr="00725D66">
        <w:trPr>
          <w:trHeight w:val="78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CBF90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DAC5D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Vaccine preventable disease (including hepatitis B, otitis media, varicella, tetanus, diphtheria, measles, meningitis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A3657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38E2E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B16-B17.0, B19.1-B19.11, P35.3, A39-A39.4, A39.8-A39.9, A87-A87.9, D86.81, G00.0-G00.8, G03-G03.8, B01-B02.9, P35.8, A33-A35.0, A36-A36.9, B05-B05.9, A39-A39.4, A39.8-A39.9, A87-A87.9, D86.81, G00.0-G00.8, G03-G03.8</w:t>
            </w:r>
          </w:p>
        </w:tc>
      </w:tr>
      <w:tr w:rsidR="00EA08B3" w:rsidRPr="00731BD6" w14:paraId="4F78E6A3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6AACC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3154C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Whooping coug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4DF7F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EF1A4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A37-A37.91</w:t>
            </w:r>
          </w:p>
        </w:tc>
      </w:tr>
      <w:tr w:rsidR="00EA08B3" w:rsidRPr="00731BD6" w14:paraId="6CCDC8A7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4CEAF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9F6C0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C023B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15-4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E9382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C53-C53.9, D06-D06.9, D26.0</w:t>
            </w:r>
          </w:p>
        </w:tc>
      </w:tr>
      <w:tr w:rsidR="00EA08B3" w:rsidRPr="00731BD6" w14:paraId="5C32156E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7941F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A4101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C91BD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FD95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  <w:lang w:val="pt-BR"/>
              </w:rPr>
            </w:pPr>
            <w:r w:rsidRPr="00731BD6">
              <w:rPr>
                <w:color w:val="000000"/>
                <w:sz w:val="20"/>
                <w:szCs w:val="20"/>
                <w:lang w:val="pt-BR"/>
              </w:rPr>
              <w:t>A10-A14, A15-A19.9, B90-B90.9, K67.3, K93.0, M49.0, P37.0</w:t>
            </w:r>
          </w:p>
        </w:tc>
      </w:tr>
      <w:tr w:rsidR="00EA08B3" w:rsidRPr="00731BD6" w14:paraId="020DC571" w14:textId="77777777" w:rsidTr="00725D66">
        <w:trPr>
          <w:trHeight w:val="510"/>
          <w:jc w:val="center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CFE99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Acute conditions that are treated or cured with episodic car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FDAB2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Neglected tropical disea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5B175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5CAB0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B67-B67.4, B67.8-B67.99, B69-B69.9, B65-B65.9, A95-A95.9, B56-B56.9, B77-B77.9, B57-B57.5, B55.0, A90-A91.9, A83-A86.4, B94.1, F07.1, G04-G05.8</w:t>
            </w:r>
          </w:p>
        </w:tc>
      </w:tr>
      <w:tr w:rsidR="00EA08B3" w:rsidRPr="00731BD6" w14:paraId="2DC87405" w14:textId="77777777" w:rsidTr="00725D66">
        <w:trPr>
          <w:trHeight w:val="78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C2B22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FA234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Other infectious diseases (including malaria, intestinal infectious diseases, upper and lower respiratory infections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E701E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016D3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  <w:lang w:val="pt-BR"/>
              </w:rPr>
            </w:pPr>
            <w:r w:rsidRPr="00731BD6">
              <w:rPr>
                <w:color w:val="000000"/>
                <w:sz w:val="20"/>
                <w:szCs w:val="20"/>
                <w:lang w:val="pt-BR"/>
              </w:rPr>
              <w:t>B50-B53.8, A01.0-A01.4, A04.2, A04.4, A07.0-A07.1, A07.8-A07.9, A48.1, A70, J09-J15.8, J16-J16.9, J20-J21.9, P23.0-P23.4, J01-J01.91, J04.0, J05-J05.0, J05.11, J36-J36.0</w:t>
            </w:r>
          </w:p>
        </w:tc>
      </w:tr>
      <w:tr w:rsidR="00EA08B3" w:rsidRPr="00731BD6" w14:paraId="296E6FB0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7B5B6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2F569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Diarrheal disea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DA55E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49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DFA77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  <w:lang w:val="pt-BR"/>
              </w:rPr>
            </w:pPr>
            <w:r w:rsidRPr="00731BD6">
              <w:rPr>
                <w:color w:val="000000"/>
                <w:sz w:val="20"/>
                <w:szCs w:val="20"/>
                <w:lang w:val="pt-BR"/>
              </w:rPr>
              <w:t>A00-A00.9, A02-A04.1, A04.3, A04.5-A07, A07.2-A07.4, A08-A09.9, R19.7</w:t>
            </w:r>
          </w:p>
        </w:tc>
      </w:tr>
      <w:tr w:rsidR="00EA08B3" w:rsidRPr="00863E96" w14:paraId="0F020861" w14:textId="77777777" w:rsidTr="00725D66">
        <w:trPr>
          <w:trHeight w:val="525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F7F38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03760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Maternal disorde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921E9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15-4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6BEC9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  <w:lang w:val="pt-BR"/>
              </w:rPr>
            </w:pPr>
            <w:r w:rsidRPr="00731BD6">
              <w:rPr>
                <w:color w:val="000000"/>
                <w:sz w:val="20"/>
                <w:szCs w:val="20"/>
                <w:lang w:val="pt-BR"/>
              </w:rPr>
              <w:t>N96, N98-N98.9, O00-O07.9, O09-O16.9, O20-O26.93, O28- O36.93, O40-O48.1, O60-O77.9, O80-O92.79, O96-O99.91</w:t>
            </w:r>
          </w:p>
        </w:tc>
      </w:tr>
      <w:tr w:rsidR="00EA08B3" w:rsidRPr="00731BD6" w14:paraId="39A1A7CC" w14:textId="77777777" w:rsidTr="00725D66">
        <w:trPr>
          <w:trHeight w:val="78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81F2B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09BB9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Neonatal disorde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2DFA6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ABC2B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P00-P04.2, P04.5-P05.9, P07-P15.9, P19-P22.9, P24-P29.9, P36- P36.9, P38-P39.9, P50-P61.9, P70.3-P72.9, P74-P78.9, P80- P81.9, P83-P84, P90-P94.9, P96, P96.3-P96.4, P96.8-P96.89</w:t>
            </w:r>
          </w:p>
        </w:tc>
      </w:tr>
      <w:tr w:rsidR="00EA08B3" w:rsidRPr="00731BD6" w14:paraId="7278CED9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EFF5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6C2B1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Rheumatic heart disea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7AD1B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4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8D67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I01-I01.9, I02.0, I05-I09.9</w:t>
            </w:r>
          </w:p>
        </w:tc>
      </w:tr>
      <w:tr w:rsidR="00EA08B3" w:rsidRPr="00731BD6" w14:paraId="0FCB4785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45471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84565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B256F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7E2F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I20-I25.9</w:t>
            </w:r>
          </w:p>
        </w:tc>
      </w:tr>
      <w:tr w:rsidR="00EA08B3" w:rsidRPr="00731BD6" w14:paraId="23873C58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383B9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111D8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Intracerebral hemorrha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669CD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5D19D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  <w:lang w:val="pt-BR"/>
              </w:rPr>
            </w:pPr>
            <w:r w:rsidRPr="00731BD6">
              <w:rPr>
                <w:color w:val="000000"/>
                <w:sz w:val="20"/>
                <w:szCs w:val="20"/>
                <w:lang w:val="pt-BR"/>
              </w:rPr>
              <w:t>I60-I61.9, I62.0-I62.03, I67.0-I67.1, I68.1-I68.2, I69.0-I69.298</w:t>
            </w:r>
          </w:p>
        </w:tc>
      </w:tr>
      <w:tr w:rsidR="00EA08B3" w:rsidRPr="00731BD6" w14:paraId="3F966546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2BA50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24755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77187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B263B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K25-K28.9, K31, K31.1-K31.6, K31.8, K31.82-K31.89</w:t>
            </w:r>
          </w:p>
        </w:tc>
      </w:tr>
      <w:tr w:rsidR="00EA08B3" w:rsidRPr="00731BD6" w14:paraId="661E8046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7FEFB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DA0C7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Paralytic ileus and intestinal obstruc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DB19B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373CE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K56-K56.9</w:t>
            </w:r>
          </w:p>
        </w:tc>
      </w:tr>
      <w:tr w:rsidR="00EA08B3" w:rsidRPr="00731BD6" w14:paraId="45234B6B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BE07C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FD3D5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Appendicit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E639B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FE0E2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K35-K37.9, K38.3-K38.9</w:t>
            </w:r>
          </w:p>
        </w:tc>
      </w:tr>
      <w:tr w:rsidR="00EA08B3" w:rsidRPr="00731BD6" w14:paraId="4F782A5D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11186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DA30B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Inguinal, femoral, and abdominal herni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C0A8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D281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K40-K42.9, K44-K46.9</w:t>
            </w:r>
          </w:p>
        </w:tc>
      </w:tr>
      <w:tr w:rsidR="00EA08B3" w:rsidRPr="00731BD6" w14:paraId="167CADB4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DFF1C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0C065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Gallbladder and biliary diseas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1B9C3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023DD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K80-K83.9</w:t>
            </w:r>
          </w:p>
        </w:tc>
      </w:tr>
      <w:tr w:rsidR="00EA08B3" w:rsidRPr="00731BD6" w14:paraId="078E9E69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092C1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AD114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3B35F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1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52BD0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J45-J46.9</w:t>
            </w:r>
          </w:p>
        </w:tc>
      </w:tr>
      <w:tr w:rsidR="00EA08B3" w:rsidRPr="00731BD6" w14:paraId="6232E3D8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FDF71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B957E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Self-har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2D964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1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AAA46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X60-X84.9, Y87.0</w:t>
            </w:r>
          </w:p>
        </w:tc>
      </w:tr>
      <w:tr w:rsidR="00EA08B3" w:rsidRPr="00731BD6" w14:paraId="5A4EAD97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BB9F2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96902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Road injuri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E4161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EDCF0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V01-V04.99, V06-V80.929, V82-V82.9, V87.2-V87.3</w:t>
            </w:r>
          </w:p>
        </w:tc>
      </w:tr>
      <w:tr w:rsidR="00EA08B3" w:rsidRPr="00731BD6" w14:paraId="4A8A41C2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661DC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4ECE5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Poison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0DAF8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D2465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X46-X47, X47.1-X47.8, X48-X48.9</w:t>
            </w:r>
          </w:p>
        </w:tc>
      </w:tr>
      <w:tr w:rsidR="00EA08B3" w:rsidRPr="00731BD6" w14:paraId="5632D871" w14:textId="77777777" w:rsidTr="00DE563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98E1D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DB1D2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Adverse effect of medical treatm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BA37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B3F29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Y38.9-Y84.9, Y88-Y88.3</w:t>
            </w:r>
          </w:p>
        </w:tc>
      </w:tr>
      <w:tr w:rsidR="00EA08B3" w:rsidRPr="00731BD6" w14:paraId="0EC3018C" w14:textId="77777777" w:rsidTr="00DE5636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64B01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Chronic conditions requiring sustained care to either cure or prevent sequelae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84B0B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HIV/AID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3AB35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15-74</w:t>
            </w:r>
          </w:p>
        </w:tc>
        <w:tc>
          <w:tcPr>
            <w:tcW w:w="4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BCB4B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B20-B24.9</w:t>
            </w:r>
          </w:p>
        </w:tc>
      </w:tr>
      <w:tr w:rsidR="00EA08B3" w:rsidRPr="00731BD6" w14:paraId="4438BC7A" w14:textId="77777777" w:rsidTr="00BB7787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F10B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1AA9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Hypertensive heart disea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AB987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C32E0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I11-I11.9</w:t>
            </w:r>
          </w:p>
        </w:tc>
      </w:tr>
      <w:tr w:rsidR="00EA08B3" w:rsidRPr="00731BD6" w14:paraId="2DA64745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36CF6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7EEA3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Congenital heart anomali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AB1D1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1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46729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Q20-Q28.9</w:t>
            </w:r>
          </w:p>
        </w:tc>
      </w:tr>
      <w:tr w:rsidR="00EA08B3" w:rsidRPr="00863E96" w14:paraId="5819AF16" w14:textId="77777777" w:rsidTr="00725D66">
        <w:trPr>
          <w:trHeight w:val="525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8DE75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B17C7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C0F00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49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84772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  <w:lang w:val="pt-BR"/>
              </w:rPr>
            </w:pPr>
            <w:r w:rsidRPr="00731BD6">
              <w:rPr>
                <w:color w:val="000000"/>
                <w:sz w:val="20"/>
                <w:szCs w:val="20"/>
                <w:lang w:val="pt-BR"/>
              </w:rPr>
              <w:t>E10-E10.11, E10.3-E11.1, E11.3-E12.1, E12.3-E13.11, E13.3- E14.1, E14.3-E14.9, P70.0-P70.2, R73-R73.9</w:t>
            </w:r>
          </w:p>
        </w:tc>
      </w:tr>
      <w:tr w:rsidR="00EA08B3" w:rsidRPr="00731BD6" w14:paraId="479E2E1F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ED48D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D2534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8F8A8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82AC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  <w:lang w:val="pt-BR"/>
              </w:rPr>
            </w:pPr>
            <w:r w:rsidRPr="00731BD6">
              <w:rPr>
                <w:color w:val="000000"/>
                <w:sz w:val="20"/>
                <w:szCs w:val="20"/>
                <w:lang w:val="pt-BR"/>
              </w:rPr>
              <w:t>C50-C50.929, D05-D05.92, D24-D24.9, D48.6-D48.62, D49.3, N60-N60.99</w:t>
            </w:r>
          </w:p>
        </w:tc>
      </w:tr>
      <w:tr w:rsidR="00EA08B3" w:rsidRPr="00731BD6" w14:paraId="27B194A9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C3195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6DE32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Thyroid canc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6FF6C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1DB94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C73-C73.9, D09.3, D09.8, D34-D34.9, D44.0</w:t>
            </w:r>
          </w:p>
        </w:tc>
      </w:tr>
      <w:tr w:rsidR="00EA08B3" w:rsidRPr="00731BD6" w14:paraId="65556AEE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0CD57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27A6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Colon and rectum canc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F1F5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2C0A5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C18-C21.9, D01.0-D01.3, D12-D12.9, D37.3-D37.5</w:t>
            </w:r>
          </w:p>
        </w:tc>
      </w:tr>
      <w:tr w:rsidR="00EA08B3" w:rsidRPr="00731BD6" w14:paraId="74402740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4295E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3CD1E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Uterine Canc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0ED29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72200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C54-C54.9, D07.0-D07.2, N87-N87.9</w:t>
            </w:r>
          </w:p>
        </w:tc>
      </w:tr>
      <w:tr w:rsidR="00EA08B3" w:rsidRPr="00731BD6" w14:paraId="797C8F2B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EA681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67E34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Malignant skin melanom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45479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9A003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C43-C43.9, D03-D03.9, D22-D23.9, D48.5</w:t>
            </w:r>
          </w:p>
        </w:tc>
      </w:tr>
      <w:tr w:rsidR="00EA08B3" w:rsidRPr="00731BD6" w14:paraId="6F2955C9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D5D08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6D1D9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Non-melanoma skin canc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D58C9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3E087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C44-C44.99, D04-D04.9, D49.2</w:t>
            </w:r>
          </w:p>
        </w:tc>
      </w:tr>
      <w:tr w:rsidR="00EA08B3" w:rsidRPr="00731BD6" w14:paraId="31B4FC56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CE972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483C6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Testicular canc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FEFBC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CF0F6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C62-C62.92, D29.2-D29.8, D40.1-D40.8</w:t>
            </w:r>
          </w:p>
        </w:tc>
      </w:tr>
      <w:tr w:rsidR="00EA08B3" w:rsidRPr="00731BD6" w14:paraId="1DF057EE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14989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EBB86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Hodgkin lymphom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CEAB5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4F24D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C81-C81.99</w:t>
            </w:r>
          </w:p>
        </w:tc>
      </w:tr>
      <w:tr w:rsidR="00EA08B3" w:rsidRPr="00731BD6" w14:paraId="6F4606EF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A04C7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60C6E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78C09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41853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C91-C95.92</w:t>
            </w:r>
          </w:p>
        </w:tc>
      </w:tr>
      <w:tr w:rsidR="00EA08B3" w:rsidRPr="00731BD6" w14:paraId="3BE9FEDF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4F668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DF016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06305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3874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J40-J44.9, J47-J47.9</w:t>
            </w:r>
          </w:p>
        </w:tc>
      </w:tr>
      <w:tr w:rsidR="00EA08B3" w:rsidRPr="00863E96" w14:paraId="1B5AD56C" w14:textId="77777777" w:rsidTr="00725D66">
        <w:trPr>
          <w:trHeight w:val="525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37473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7258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Chronic kidney disease (due to hypertension and due to diabetes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7D6B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49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5953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  <w:lang w:val="pt-BR"/>
              </w:rPr>
            </w:pPr>
            <w:r w:rsidRPr="00731BD6">
              <w:rPr>
                <w:color w:val="000000"/>
                <w:sz w:val="20"/>
                <w:szCs w:val="20"/>
                <w:lang w:val="pt-BR"/>
              </w:rPr>
              <w:t>I12-I13.9, E10.2-E10.29, E11.2-E11.29, E12.2, E13.2-E13.29, E14.2</w:t>
            </w:r>
          </w:p>
        </w:tc>
      </w:tr>
      <w:tr w:rsidR="00EA08B3" w:rsidRPr="00731BD6" w14:paraId="7BD7D93F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A53C0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B931D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7995F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0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3C98D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G40-G41.9</w:t>
            </w:r>
          </w:p>
        </w:tc>
      </w:tr>
      <w:tr w:rsidR="00EA08B3" w:rsidRPr="00731BD6" w14:paraId="40546248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63A7A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E2613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Alcohol use disorde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772E2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15 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F029F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F10-F10.99, G31.2, G72.1, P04.3, Q86.0, R78.0, X45-X45.9</w:t>
            </w:r>
          </w:p>
        </w:tc>
      </w:tr>
      <w:tr w:rsidR="00EA08B3" w:rsidRPr="00731BD6" w14:paraId="5A0C4F63" w14:textId="77777777" w:rsidTr="00725D66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B39CE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5388D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Drug use disorde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75337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 15 -74</w:t>
            </w:r>
          </w:p>
        </w:tc>
        <w:tc>
          <w:tcPr>
            <w:tcW w:w="4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02C9C" w14:textId="77777777" w:rsidR="00EA08B3" w:rsidRPr="00731BD6" w:rsidRDefault="00EA08B3" w:rsidP="00725D66">
            <w:pPr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F11-F16.99, F18-F19.99, P04.4-P04.49, P96.1, R78.1-R78.5</w:t>
            </w:r>
          </w:p>
        </w:tc>
      </w:tr>
    </w:tbl>
    <w:p w14:paraId="254E6667" w14:textId="77777777" w:rsidR="00EA08B3" w:rsidRPr="00731BD6" w:rsidRDefault="00EA08B3" w:rsidP="00EA08B3">
      <w:pPr>
        <w:spacing w:line="480" w:lineRule="auto"/>
        <w:jc w:val="both"/>
        <w:rPr>
          <w:sz w:val="23"/>
          <w:szCs w:val="23"/>
        </w:rPr>
      </w:pPr>
    </w:p>
    <w:p w14:paraId="4BBB444D" w14:textId="77777777" w:rsidR="00EA08B3" w:rsidRPr="00731BD6" w:rsidRDefault="00EA08B3" w:rsidP="00EA08B3"/>
    <w:p w14:paraId="6A38115E" w14:textId="77777777" w:rsidR="00EA08B3" w:rsidRPr="00731BD6" w:rsidRDefault="00EA08B3" w:rsidP="00EA08B3"/>
    <w:p w14:paraId="03FF235C" w14:textId="77777777" w:rsidR="00EA08B3" w:rsidRPr="00731BD6" w:rsidRDefault="00EA08B3" w:rsidP="00EA08B3"/>
    <w:p w14:paraId="6DFC3C96" w14:textId="77777777" w:rsidR="00EA08B3" w:rsidRPr="00731BD6" w:rsidRDefault="00EA08B3" w:rsidP="00EA08B3">
      <w:r w:rsidRPr="00731BD6">
        <w:br w:type="page"/>
      </w:r>
    </w:p>
    <w:p w14:paraId="72028C30" w14:textId="77777777" w:rsidR="00574A24" w:rsidRDefault="00574A24" w:rsidP="00EA08B3"/>
    <w:p w14:paraId="6F5C92AD" w14:textId="593CE986" w:rsidR="00E64D83" w:rsidRDefault="00547950" w:rsidP="00EA08B3">
      <w:r>
        <w:t>Figure S1</w:t>
      </w:r>
      <w:r w:rsidR="00D80688">
        <w:t xml:space="preserve">: </w:t>
      </w:r>
      <w:r w:rsidR="00AF5235">
        <w:t xml:space="preserve">Completeness of death registration </w:t>
      </w:r>
      <w:r w:rsidR="005140F6">
        <w:t xml:space="preserve">and % ill-defined deaths </w:t>
      </w:r>
      <w:r w:rsidR="00AF5235">
        <w:t>in 363 SALURBAL cities.</w:t>
      </w:r>
    </w:p>
    <w:p w14:paraId="064A0472" w14:textId="0227E10B" w:rsidR="00F354DF" w:rsidRDefault="00937814" w:rsidP="00EA08B3">
      <w:r w:rsidRPr="00937814">
        <w:rPr>
          <w:noProof/>
        </w:rPr>
        <w:drawing>
          <wp:inline distT="0" distB="0" distL="0" distR="0" wp14:anchorId="34D25C74" wp14:editId="4722190D">
            <wp:extent cx="594360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103E4" w14:textId="7594D013" w:rsidR="00937814" w:rsidRDefault="00937814" w:rsidP="00EA08B3">
      <w:r w:rsidRPr="00937814">
        <w:rPr>
          <w:noProof/>
        </w:rPr>
        <w:drawing>
          <wp:inline distT="0" distB="0" distL="0" distR="0" wp14:anchorId="68FF6F65" wp14:editId="0515F605">
            <wp:extent cx="5943600" cy="2971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BA683" w14:textId="77777777" w:rsidR="00547950" w:rsidRDefault="00547950" w:rsidP="00EA08B3"/>
    <w:p w14:paraId="36DA009E" w14:textId="40EC4CB8" w:rsidR="00547950" w:rsidRPr="00623C6C" w:rsidRDefault="00623C6C" w:rsidP="00EA08B3">
      <w:pPr>
        <w:rPr>
          <w:sz w:val="20"/>
          <w:szCs w:val="20"/>
        </w:rPr>
      </w:pPr>
      <w:r w:rsidRPr="00623C6C">
        <w:rPr>
          <w:sz w:val="20"/>
          <w:szCs w:val="20"/>
        </w:rPr>
        <w:t>AR – Argentina, BR – Brazil, CL – Chile, CO – Colombia, CR  Costa Rica, MX – Mexico, PA – Panama, PE – Peru, SV – El Salvador</w:t>
      </w:r>
    </w:p>
    <w:p w14:paraId="6533307A" w14:textId="77777777" w:rsidR="00547950" w:rsidRDefault="00547950" w:rsidP="00EA08B3"/>
    <w:p w14:paraId="29BA9F42" w14:textId="77777777" w:rsidR="00547950" w:rsidRDefault="00547950" w:rsidP="00EA08B3"/>
    <w:p w14:paraId="7CEB34AA" w14:textId="77777777" w:rsidR="00547950" w:rsidRDefault="00547950" w:rsidP="00EA08B3"/>
    <w:p w14:paraId="352E6CBC" w14:textId="77777777" w:rsidR="00547950" w:rsidRDefault="00547950" w:rsidP="00EA08B3"/>
    <w:p w14:paraId="296B3D24" w14:textId="77777777" w:rsidR="00547950" w:rsidRDefault="00547950" w:rsidP="00EA08B3"/>
    <w:p w14:paraId="57BF70E2" w14:textId="77777777" w:rsidR="00547950" w:rsidRDefault="00547950" w:rsidP="00EA08B3"/>
    <w:p w14:paraId="599B0913" w14:textId="0F593440" w:rsidR="00EA444D" w:rsidRDefault="00547950" w:rsidP="00EA08B3">
      <w:r>
        <w:lastRenderedPageBreak/>
        <w:t>Figure S2</w:t>
      </w:r>
      <w:r w:rsidR="00F354DF">
        <w:t xml:space="preserve">: </w:t>
      </w:r>
      <w:r w:rsidR="00E97604">
        <w:t xml:space="preserve">Relationship between amenable mortality rates and </w:t>
      </w:r>
      <w:r w:rsidR="00EA444D">
        <w:t>population in 363 SALURBAL cities.</w:t>
      </w:r>
    </w:p>
    <w:p w14:paraId="4A9E7840" w14:textId="5F1FF04F" w:rsidR="00D80688" w:rsidRDefault="005816E9" w:rsidP="00EA08B3">
      <w:r w:rsidRPr="005816E9">
        <w:rPr>
          <w:noProof/>
        </w:rPr>
        <w:drawing>
          <wp:inline distT="0" distB="0" distL="0" distR="0" wp14:anchorId="6752E6FB" wp14:editId="53A05EF7">
            <wp:extent cx="5943600" cy="2971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44DF1" w14:textId="77777777" w:rsidR="00D80688" w:rsidRDefault="00D80688" w:rsidP="00EA08B3"/>
    <w:p w14:paraId="7C43CFA8" w14:textId="79A04905" w:rsidR="00D80688" w:rsidRPr="00731BD6" w:rsidRDefault="00D80688" w:rsidP="00EA08B3">
      <w:pPr>
        <w:sectPr w:rsidR="00D80688" w:rsidRPr="00731BD6" w:rsidSect="002F6A46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C7172D" w14:textId="10D6E0C6" w:rsidR="00574A24" w:rsidRPr="00731BD6" w:rsidRDefault="004F79BE" w:rsidP="00574A24">
      <w:r>
        <w:lastRenderedPageBreak/>
        <w:t>Table S3</w:t>
      </w:r>
      <w:r w:rsidR="00574A24" w:rsidRPr="00731BD6">
        <w:t>: Amenable mortality rate per 100,000, median, Q1, and Q3, by group in 363 SALURBAL cities by country.</w:t>
      </w:r>
    </w:p>
    <w:p w14:paraId="00D10386" w14:textId="77777777" w:rsidR="00574A24" w:rsidRPr="00731BD6" w:rsidRDefault="00574A24" w:rsidP="00574A24"/>
    <w:tbl>
      <w:tblPr>
        <w:tblW w:w="14670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1170"/>
        <w:gridCol w:w="1348"/>
        <w:gridCol w:w="1408"/>
        <w:gridCol w:w="1408"/>
        <w:gridCol w:w="1408"/>
        <w:gridCol w:w="1408"/>
        <w:gridCol w:w="1486"/>
        <w:gridCol w:w="1408"/>
        <w:gridCol w:w="1408"/>
        <w:gridCol w:w="1408"/>
      </w:tblGrid>
      <w:tr w:rsidR="00574A24" w:rsidRPr="00731BD6" w14:paraId="30434449" w14:textId="77777777" w:rsidTr="007F6331">
        <w:trPr>
          <w:trHeight w:val="292"/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0EDEA" w14:textId="77777777" w:rsidR="00574A24" w:rsidRPr="00731BD6" w:rsidRDefault="00574A24" w:rsidP="00725D66"/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419BB" w14:textId="77777777" w:rsidR="00574A24" w:rsidRPr="00731BD6" w:rsidRDefault="00574A24" w:rsidP="00725D66"/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BD35B" w14:textId="77777777" w:rsidR="00574A24" w:rsidRPr="00731BD6" w:rsidRDefault="00574A24" w:rsidP="00725D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BD6">
              <w:rPr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81B49" w14:textId="77777777" w:rsidR="00574A24" w:rsidRPr="00731BD6" w:rsidRDefault="00574A24" w:rsidP="00725D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BD6">
              <w:rPr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B6F19" w14:textId="77777777" w:rsidR="00574A24" w:rsidRPr="00731BD6" w:rsidRDefault="00574A24" w:rsidP="00725D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BD6">
              <w:rPr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1F908" w14:textId="77777777" w:rsidR="00574A24" w:rsidRPr="00731BD6" w:rsidRDefault="00574A24" w:rsidP="00725D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BD6">
              <w:rPr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BA351" w14:textId="7ACB28A2" w:rsidR="00574A24" w:rsidRPr="00731BD6" w:rsidRDefault="00574A24" w:rsidP="00725D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BD6">
              <w:rPr>
                <w:b/>
                <w:bCs/>
                <w:color w:val="000000"/>
                <w:sz w:val="20"/>
                <w:szCs w:val="20"/>
              </w:rPr>
              <w:t>Costa Rica</w:t>
            </w:r>
            <w:r w:rsidR="00573827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51432" w14:textId="77777777" w:rsidR="00574A24" w:rsidRPr="00731BD6" w:rsidRDefault="00574A24" w:rsidP="00725D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BD6">
              <w:rPr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49DBB" w14:textId="77777777" w:rsidR="00574A24" w:rsidRPr="00731BD6" w:rsidRDefault="00574A24" w:rsidP="00725D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BD6">
              <w:rPr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3C10F" w14:textId="77777777" w:rsidR="00574A24" w:rsidRPr="00731BD6" w:rsidRDefault="00574A24" w:rsidP="00725D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BD6">
              <w:rPr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24A26" w14:textId="77777777" w:rsidR="00574A24" w:rsidRPr="00731BD6" w:rsidRDefault="00574A24" w:rsidP="00725D6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1BD6">
              <w:rPr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</w:tr>
      <w:tr w:rsidR="005140F6" w:rsidRPr="00731BD6" w14:paraId="3C436CD4" w14:textId="77777777" w:rsidTr="005816E9">
        <w:trPr>
          <w:trHeight w:val="292"/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CD92" w14:textId="77777777" w:rsidR="005140F6" w:rsidRPr="00731BD6" w:rsidRDefault="005140F6" w:rsidP="00027DB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3BE4" w14:textId="361E7E3E" w:rsidR="005140F6" w:rsidRPr="00731BD6" w:rsidRDefault="005140F6" w:rsidP="0068271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Citi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A293" w14:textId="3B6CA660" w:rsidR="005140F6" w:rsidRPr="00214638" w:rsidRDefault="005140F6" w:rsidP="005140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A7E9" w14:textId="3D48E9FF" w:rsidR="005140F6" w:rsidRPr="00214638" w:rsidRDefault="005140F6" w:rsidP="005140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6C8F" w14:textId="5858D19F" w:rsidR="005140F6" w:rsidRPr="00214638" w:rsidRDefault="005140F6" w:rsidP="005140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9EC4" w14:textId="4CB44380" w:rsidR="005140F6" w:rsidRPr="00214638" w:rsidRDefault="005140F6" w:rsidP="005140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7F7F" w14:textId="3A8E53BA" w:rsidR="005140F6" w:rsidRPr="00214638" w:rsidRDefault="005140F6" w:rsidP="005140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111F" w14:textId="7C478620" w:rsidR="005140F6" w:rsidRPr="00214638" w:rsidRDefault="005140F6" w:rsidP="005140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7E8B" w14:textId="5EF180DF" w:rsidR="005140F6" w:rsidRPr="00214638" w:rsidRDefault="005140F6" w:rsidP="005140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81BF" w14:textId="31232601" w:rsidR="005140F6" w:rsidRPr="00214638" w:rsidRDefault="005140F6" w:rsidP="005140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61C5" w14:textId="2C75CD01" w:rsidR="005140F6" w:rsidRPr="00214638" w:rsidRDefault="005140F6" w:rsidP="005140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027DBD" w:rsidRPr="00731BD6" w14:paraId="1C71188F" w14:textId="77777777" w:rsidTr="005816E9">
        <w:trPr>
          <w:trHeight w:val="292"/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6C01" w14:textId="77777777" w:rsidR="00027DBD" w:rsidRPr="00731BD6" w:rsidRDefault="00027DBD" w:rsidP="00027DBD">
            <w:pPr>
              <w:jc w:val="right"/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20C7" w14:textId="77777777" w:rsidR="00027DBD" w:rsidRPr="00731BD6" w:rsidRDefault="00027DBD" w:rsidP="00027DBD">
            <w:pPr>
              <w:jc w:val="right"/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Amenable death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D1B8" w14:textId="3FE8DFDD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403.8</w:t>
            </w:r>
            <w:r w:rsidR="00214638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374.1;431.6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57F8" w14:textId="3E9582CE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520.1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463.3;568.9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C0FF" w14:textId="091A7952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333.2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313.2;356.7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3A07" w14:textId="18316F48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514.6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458.4;568.4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C4EA" w14:textId="680BF8BE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375.5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6F51" w14:textId="4F543548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521.3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453.4;576.9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5285" w14:textId="7FEA788F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370.7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352.5;640.9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00A7" w14:textId="1E505FAD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324.1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272.4;387.4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C09D" w14:textId="64D86543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282.2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204.4;393.1]</w:t>
            </w:r>
          </w:p>
        </w:tc>
      </w:tr>
      <w:tr w:rsidR="00027DBD" w:rsidRPr="00731BD6" w14:paraId="59C4FE36" w14:textId="77777777" w:rsidTr="005816E9">
        <w:trPr>
          <w:trHeight w:val="292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F167" w14:textId="77777777" w:rsidR="00027DBD" w:rsidRPr="00731BD6" w:rsidRDefault="00027DBD" w:rsidP="00027DB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D2E3" w14:textId="62C14B87" w:rsidR="00027DBD" w:rsidRPr="00731BD6" w:rsidRDefault="00027DBD" w:rsidP="00027DB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E39E" w14:textId="63E0F461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93.4</w:t>
            </w:r>
            <w:r w:rsidR="00214638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71.3;204.5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ECFB" w14:textId="62C14D64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90.8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71.5;209.2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CDBE" w14:textId="1C65D148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50.5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36.7;162.5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CF08" w14:textId="28F34882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88.8</w:t>
            </w:r>
            <w:r w:rsidR="00256613">
              <w:rPr>
                <w:color w:val="000000"/>
                <w:sz w:val="20"/>
                <w:szCs w:val="20"/>
              </w:rPr>
              <w:t xml:space="preserve">  </w:t>
            </w:r>
            <w:r w:rsidRPr="00214638">
              <w:rPr>
                <w:color w:val="000000"/>
                <w:sz w:val="20"/>
                <w:szCs w:val="20"/>
              </w:rPr>
              <w:t>[178.3;210.1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2CA1" w14:textId="2E527102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61.5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2BCE" w14:textId="6C8CE97D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204.8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88.1;227.5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949A" w14:textId="612009AC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59.8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51.1;219.1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01C3" w14:textId="0C73304A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31.8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09.6;154.8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8480" w14:textId="5CB1B360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18.7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90.4;124.8]</w:t>
            </w:r>
          </w:p>
        </w:tc>
      </w:tr>
      <w:tr w:rsidR="00027DBD" w:rsidRPr="00731BD6" w14:paraId="690D5C64" w14:textId="77777777" w:rsidTr="005816E9">
        <w:trPr>
          <w:trHeight w:val="292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440B" w14:textId="77777777" w:rsidR="00027DBD" w:rsidRPr="00731BD6" w:rsidRDefault="00027DBD" w:rsidP="00027DB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3F72" w14:textId="59130E8E" w:rsidR="00027DBD" w:rsidRPr="00731BD6" w:rsidRDefault="00027DBD" w:rsidP="00027DB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1AC5" w14:textId="480C17F0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88.6</w:t>
            </w:r>
            <w:r w:rsidR="00214638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74.2;212.7]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2AE6" w14:textId="2CC2D683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285.5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255.9;323.2]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AD44" w14:textId="7FD4A90A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66.6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50;184.1]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3624" w14:textId="57AD012D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298.2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250;322.5]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5B94" w14:textId="2BC6275B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96</w:t>
            </w:r>
            <w:r w:rsidR="00256613">
              <w:rPr>
                <w:color w:val="000000"/>
                <w:sz w:val="20"/>
                <w:szCs w:val="20"/>
              </w:rPr>
              <w:t xml:space="preserve">.0 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C7C4" w14:textId="74E6548C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284.5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249.7;320.7]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2C72" w14:textId="251FF1EA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67.8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63.6;264.7]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869A" w14:textId="3A104274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50.3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21.9;207.4]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B5C0" w14:textId="283B4344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27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99.6;234.2]</w:t>
            </w:r>
          </w:p>
        </w:tc>
      </w:tr>
      <w:tr w:rsidR="00027DBD" w:rsidRPr="00731BD6" w14:paraId="60786333" w14:textId="77777777" w:rsidTr="005816E9">
        <w:trPr>
          <w:trHeight w:val="292"/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E59C5" w14:textId="77777777" w:rsidR="00027DBD" w:rsidRPr="00731BD6" w:rsidRDefault="00027DBD" w:rsidP="00027DB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6B48F" w14:textId="77777777" w:rsidR="00027DBD" w:rsidRPr="00731BD6" w:rsidRDefault="00027DBD" w:rsidP="00027DBD">
            <w:pPr>
              <w:jc w:val="right"/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Preventabl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DCE4F" w14:textId="12FF1ED8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20.7</w:t>
            </w:r>
            <w:r w:rsidR="00214638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8.1;26.7]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51E57" w14:textId="49AC299E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33.1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25.8;45.6]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0A6B6" w14:textId="08E622E0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8.3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4.3;21.6]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BC56D" w14:textId="4D33D25B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40.1</w:t>
            </w:r>
            <w:r w:rsidR="00256613">
              <w:rPr>
                <w:color w:val="000000"/>
                <w:sz w:val="20"/>
                <w:szCs w:val="20"/>
              </w:rPr>
              <w:t xml:space="preserve">      </w:t>
            </w:r>
            <w:r w:rsidRPr="00214638">
              <w:rPr>
                <w:color w:val="000000"/>
                <w:sz w:val="20"/>
                <w:szCs w:val="20"/>
              </w:rPr>
              <w:t>[24;52]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8B382" w14:textId="6BE0886D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8.1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A1888" w14:textId="43466DAE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22.6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5.1;33.9]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C16AF" w14:textId="55905D19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51.8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29.1;157.1]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90D9C" w14:textId="741C154B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31</w:t>
            </w:r>
            <w:r w:rsidR="00256613">
              <w:rPr>
                <w:color w:val="000000"/>
                <w:sz w:val="20"/>
                <w:szCs w:val="20"/>
              </w:rPr>
              <w:t xml:space="preserve">.0 </w:t>
            </w:r>
            <w:r w:rsidRPr="00214638">
              <w:rPr>
                <w:color w:val="000000"/>
                <w:sz w:val="20"/>
                <w:szCs w:val="20"/>
              </w:rPr>
              <w:t>[24.3;48.5]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71AB4" w14:textId="049055EF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34.1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4.4;36.4]</w:t>
            </w:r>
          </w:p>
        </w:tc>
      </w:tr>
      <w:tr w:rsidR="00027DBD" w:rsidRPr="00731BD6" w14:paraId="404645B1" w14:textId="77777777" w:rsidTr="005816E9">
        <w:trPr>
          <w:trHeight w:val="292"/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28674" w14:textId="77777777" w:rsidR="00027DBD" w:rsidRPr="00731BD6" w:rsidRDefault="00027DBD" w:rsidP="00027DBD">
            <w:pPr>
              <w:jc w:val="right"/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CB55" w14:textId="77777777" w:rsidR="00027DBD" w:rsidRPr="00731BD6" w:rsidRDefault="00027DBD" w:rsidP="00027DBD">
            <w:pPr>
              <w:jc w:val="right"/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Amenable death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64BD" w14:textId="648C1902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664.4</w:t>
            </w:r>
            <w:r w:rsidR="00A4327F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637;746.6]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A596" w14:textId="6CC57DEB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864.5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800.9;964.5]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A9F4" w14:textId="242A615E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589.6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571.7;635.2]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501F" w14:textId="7469D3A8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847.1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734.4;959.1]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3613" w14:textId="1FDEAA8C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592.1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E689" w14:textId="4D2EDCF0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920.6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822.6;1014.7]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0A93" w14:textId="2D742C6C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668.5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663.6;950.2]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837D" w14:textId="10E561A3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416.8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358.5;490.4]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C257" w14:textId="0F5C67C6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501.7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406.4;710.6]</w:t>
            </w:r>
          </w:p>
        </w:tc>
      </w:tr>
      <w:tr w:rsidR="00027DBD" w:rsidRPr="00731BD6" w14:paraId="72365BAD" w14:textId="77777777" w:rsidTr="007F6331">
        <w:trPr>
          <w:trHeight w:val="292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7915" w14:textId="77777777" w:rsidR="00027DBD" w:rsidRPr="00731BD6" w:rsidRDefault="00027DBD" w:rsidP="00027DB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F60B" w14:textId="21778E66" w:rsidR="00027DBD" w:rsidRPr="00731BD6" w:rsidRDefault="00027DBD" w:rsidP="00027DB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C6CC" w14:textId="30F29007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92.4</w:t>
            </w:r>
            <w:r w:rsidR="00A4327F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67.1;211.1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D76B" w14:textId="6F7C934F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221.3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96;244.9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2B35" w14:textId="07A6C6EF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42.1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27.4;165.3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9DA5" w14:textId="1AE9C626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76.2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58;202.1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C543" w14:textId="3C417488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40.6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0273" w14:textId="19DEC918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236.4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207.1;271.6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21FA" w14:textId="5CD906CC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43.6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42.2;198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30C0" w14:textId="4ADF71B2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97.8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89.2;116.8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0CC8" w14:textId="6705D664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92.4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42.1;269.8]</w:t>
            </w:r>
          </w:p>
        </w:tc>
      </w:tr>
      <w:tr w:rsidR="00027DBD" w:rsidRPr="00731BD6" w14:paraId="0B7EF258" w14:textId="77777777" w:rsidTr="007F6331">
        <w:trPr>
          <w:trHeight w:val="292"/>
          <w:jc w:val="center"/>
        </w:trPr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2A67E1FA" w14:textId="77777777" w:rsidR="00027DBD" w:rsidRPr="00731BD6" w:rsidRDefault="00027DBD" w:rsidP="00027DB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FD79" w14:textId="30055ED0" w:rsidR="00027DBD" w:rsidRPr="00731BD6" w:rsidRDefault="00027DBD" w:rsidP="00027DB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B355" w14:textId="70C782D1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453.4</w:t>
            </w:r>
            <w:r w:rsidR="00A4327F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404.5;513.7]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90C0" w14:textId="192C301E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575.9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515.5;651.5]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3B21" w14:textId="1508A4CB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402.8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367.5;452.2]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8FB0" w14:textId="15636BDC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588.9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500.4;657.3]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026C" w14:textId="36205DAC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411.3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9FA3" w14:textId="0EF7D563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595</w:t>
            </w:r>
            <w:r w:rsidR="00256613">
              <w:rPr>
                <w:color w:val="000000"/>
                <w:sz w:val="20"/>
                <w:szCs w:val="20"/>
              </w:rPr>
              <w:t xml:space="preserve">.0 </w:t>
            </w:r>
            <w:r w:rsidRPr="00214638">
              <w:rPr>
                <w:color w:val="000000"/>
                <w:sz w:val="20"/>
                <w:szCs w:val="20"/>
              </w:rPr>
              <w:t>[510.8;683.8]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9604" w14:textId="0CE6989A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441.1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380.2;509.7]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6D30" w14:textId="79199E71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252.1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189;290.4]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2CD0" w14:textId="65FEB4C2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227.3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220.9;358.9]</w:t>
            </w:r>
          </w:p>
        </w:tc>
      </w:tr>
      <w:tr w:rsidR="00027DBD" w:rsidRPr="00731BD6" w14:paraId="455704D1" w14:textId="77777777" w:rsidTr="007F6331">
        <w:trPr>
          <w:trHeight w:val="292"/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3D816" w14:textId="77777777" w:rsidR="00027DBD" w:rsidRPr="00731BD6" w:rsidRDefault="00027DBD" w:rsidP="00027DB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8DB9" w14:textId="77777777" w:rsidR="00027DBD" w:rsidRPr="00731BD6" w:rsidRDefault="00027DBD" w:rsidP="00027DBD">
            <w:pPr>
              <w:jc w:val="right"/>
              <w:rPr>
                <w:color w:val="000000"/>
                <w:sz w:val="20"/>
                <w:szCs w:val="20"/>
              </w:rPr>
            </w:pPr>
            <w:r w:rsidRPr="00731BD6">
              <w:rPr>
                <w:color w:val="000000"/>
                <w:sz w:val="20"/>
                <w:szCs w:val="20"/>
              </w:rPr>
              <w:t>Preventabl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BCB9E" w14:textId="6D5D74AD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32.4</w:t>
            </w:r>
            <w:r w:rsidR="00A4327F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23.4;40.6]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5FC56" w14:textId="4D38ADB1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63.8</w:t>
            </w:r>
            <w:r w:rsidR="00256613">
              <w:rPr>
                <w:color w:val="000000"/>
                <w:sz w:val="20"/>
                <w:szCs w:val="20"/>
              </w:rPr>
              <w:t xml:space="preserve">   </w:t>
            </w:r>
            <w:r w:rsidRPr="00214638">
              <w:rPr>
                <w:color w:val="000000"/>
                <w:sz w:val="20"/>
                <w:szCs w:val="20"/>
              </w:rPr>
              <w:t>[50;81.2]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E8ABB" w14:textId="5DB21CD3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39</w:t>
            </w:r>
            <w:r w:rsidR="00256613">
              <w:rPr>
                <w:color w:val="000000"/>
                <w:sz w:val="20"/>
                <w:szCs w:val="20"/>
              </w:rPr>
              <w:t xml:space="preserve">.0   </w:t>
            </w:r>
            <w:r w:rsidRPr="00214638">
              <w:rPr>
                <w:color w:val="000000"/>
                <w:sz w:val="20"/>
                <w:szCs w:val="20"/>
              </w:rPr>
              <w:t>[34.7;45.9]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79837" w14:textId="222D9869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94.4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71.6;111.6]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F3608" w14:textId="12B66847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40.2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E27BC" w14:textId="54C1E4D2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57.7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37.8;90.8]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7BD42" w14:textId="05791348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146.1</w:t>
            </w:r>
            <w:r w:rsidR="00256613">
              <w:rPr>
                <w:color w:val="000000"/>
                <w:sz w:val="20"/>
                <w:szCs w:val="20"/>
              </w:rPr>
              <w:t xml:space="preserve"> </w:t>
            </w:r>
            <w:r w:rsidRPr="00214638">
              <w:rPr>
                <w:color w:val="000000"/>
                <w:sz w:val="20"/>
                <w:szCs w:val="20"/>
              </w:rPr>
              <w:t>[78.8;242.5]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9D97D" w14:textId="58E975E3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71.3</w:t>
            </w:r>
            <w:r w:rsidR="00256613">
              <w:rPr>
                <w:color w:val="000000"/>
                <w:sz w:val="20"/>
                <w:szCs w:val="20"/>
              </w:rPr>
              <w:t xml:space="preserve">    </w:t>
            </w:r>
            <w:r w:rsidRPr="00214638">
              <w:rPr>
                <w:color w:val="000000"/>
                <w:sz w:val="20"/>
                <w:szCs w:val="20"/>
              </w:rPr>
              <w:t>[47.7;86]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A6951" w14:textId="38F68851" w:rsidR="00027DBD" w:rsidRPr="00214638" w:rsidRDefault="00027DBD" w:rsidP="00027DBD">
            <w:pPr>
              <w:jc w:val="center"/>
              <w:rPr>
                <w:color w:val="000000"/>
                <w:sz w:val="20"/>
                <w:szCs w:val="20"/>
              </w:rPr>
            </w:pPr>
            <w:r w:rsidRPr="00214638">
              <w:rPr>
                <w:color w:val="000000"/>
                <w:sz w:val="20"/>
                <w:szCs w:val="20"/>
              </w:rPr>
              <w:t>81.9</w:t>
            </w:r>
            <w:r w:rsidR="00256613">
              <w:rPr>
                <w:color w:val="000000"/>
                <w:sz w:val="20"/>
                <w:szCs w:val="20"/>
              </w:rPr>
              <w:t xml:space="preserve">    </w:t>
            </w:r>
            <w:r w:rsidRPr="00214638">
              <w:rPr>
                <w:color w:val="000000"/>
                <w:sz w:val="20"/>
                <w:szCs w:val="20"/>
              </w:rPr>
              <w:t>[43.4;82]</w:t>
            </w:r>
          </w:p>
        </w:tc>
      </w:tr>
    </w:tbl>
    <w:p w14:paraId="744B5871" w14:textId="12B50E84" w:rsidR="00574A24" w:rsidRPr="003A53C6" w:rsidRDefault="007B6B09" w:rsidP="00EA08B3">
      <w:pPr>
        <w:rPr>
          <w:sz w:val="20"/>
          <w:szCs w:val="20"/>
        </w:rPr>
        <w:sectPr w:rsidR="00574A24" w:rsidRPr="003A53C6" w:rsidSect="00574A2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3A53C6">
        <w:rPr>
          <w:sz w:val="20"/>
          <w:szCs w:val="20"/>
        </w:rPr>
        <w:t>*</w:t>
      </w:r>
      <w:r w:rsidR="00DB5D64" w:rsidRPr="003A53C6">
        <w:rPr>
          <w:sz w:val="20"/>
          <w:szCs w:val="20"/>
        </w:rPr>
        <w:t xml:space="preserve"> </w:t>
      </w:r>
      <w:r w:rsidR="003A53C6" w:rsidRPr="003A53C6">
        <w:rPr>
          <w:sz w:val="20"/>
          <w:szCs w:val="20"/>
        </w:rPr>
        <w:t>V</w:t>
      </w:r>
      <w:r w:rsidR="00DB5D64" w:rsidRPr="003A53C6">
        <w:rPr>
          <w:sz w:val="20"/>
          <w:szCs w:val="20"/>
        </w:rPr>
        <w:t>alues are mortality rates for one city</w:t>
      </w:r>
      <w:r w:rsidR="00677779" w:rsidRPr="003A53C6">
        <w:rPr>
          <w:sz w:val="20"/>
          <w:szCs w:val="20"/>
        </w:rPr>
        <w:t xml:space="preserve"> in Costa Rica</w:t>
      </w:r>
    </w:p>
    <w:p w14:paraId="4006F14D" w14:textId="673E7152" w:rsidR="00F10E82" w:rsidRDefault="004F79BE" w:rsidP="00EF0892">
      <w:pPr>
        <w:jc w:val="both"/>
        <w:rPr>
          <w:rFonts w:asciiTheme="minorHAnsi" w:hAnsiTheme="minorHAnsi" w:cs="Calibri"/>
          <w:bCs/>
        </w:rPr>
      </w:pPr>
      <w:r>
        <w:rPr>
          <w:rFonts w:asciiTheme="minorHAnsi" w:hAnsiTheme="minorHAnsi" w:cs="Calibri"/>
          <w:bCs/>
        </w:rPr>
        <w:lastRenderedPageBreak/>
        <w:t>Figure S3</w:t>
      </w:r>
      <w:r w:rsidR="004E2A0F" w:rsidRPr="008A2575">
        <w:rPr>
          <w:rFonts w:asciiTheme="minorHAnsi" w:hAnsiTheme="minorHAnsi" w:cs="Calibri"/>
          <w:bCs/>
        </w:rPr>
        <w:t xml:space="preserve">: Estimates from final models (all cities) compared to models from sensitivity analysis </w:t>
      </w:r>
      <w:r w:rsidR="008A2575" w:rsidRPr="008A2575">
        <w:rPr>
          <w:rFonts w:asciiTheme="minorHAnsi" w:hAnsiTheme="minorHAnsi" w:cs="Calibri"/>
          <w:bCs/>
        </w:rPr>
        <w:t>that excluded cities in Peru and El Salvador.</w:t>
      </w:r>
    </w:p>
    <w:p w14:paraId="053D0DA2" w14:textId="1240A458" w:rsidR="000A041A" w:rsidRDefault="000A041A" w:rsidP="00EF0892">
      <w:pPr>
        <w:jc w:val="both"/>
        <w:rPr>
          <w:rFonts w:asciiTheme="minorHAnsi" w:hAnsiTheme="minorHAnsi" w:cs="Calibri"/>
          <w:bCs/>
        </w:rPr>
      </w:pPr>
    </w:p>
    <w:p w14:paraId="54ED890D" w14:textId="137270B8" w:rsidR="000A041A" w:rsidRPr="008A2575" w:rsidRDefault="001C2BCB" w:rsidP="00EF0892">
      <w:pPr>
        <w:jc w:val="both"/>
        <w:rPr>
          <w:rFonts w:asciiTheme="minorHAnsi" w:hAnsiTheme="minorHAnsi" w:cs="Calibri"/>
          <w:bCs/>
        </w:rPr>
      </w:pPr>
      <w:r w:rsidRPr="001C2BCB">
        <w:rPr>
          <w:rFonts w:asciiTheme="minorHAnsi" w:hAnsiTheme="minorHAnsi" w:cs="Calibri"/>
          <w:bCs/>
          <w:noProof/>
        </w:rPr>
        <w:drawing>
          <wp:inline distT="0" distB="0" distL="0" distR="0" wp14:anchorId="06A02C81" wp14:editId="2C2035A5">
            <wp:extent cx="5880682" cy="441051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83828" cy="4412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AAFEA" w14:textId="4B3B4BF1" w:rsidR="008A2575" w:rsidRDefault="008A2575" w:rsidP="00EF0892">
      <w:pPr>
        <w:jc w:val="both"/>
        <w:rPr>
          <w:rFonts w:asciiTheme="minorHAnsi" w:hAnsiTheme="minorHAnsi" w:cs="Calibri"/>
          <w:bCs/>
        </w:rPr>
      </w:pPr>
    </w:p>
    <w:p w14:paraId="3CDD3245" w14:textId="285AFE43" w:rsidR="008A2575" w:rsidRDefault="008A2575" w:rsidP="00EF0892">
      <w:pPr>
        <w:jc w:val="both"/>
        <w:rPr>
          <w:rFonts w:asciiTheme="minorHAnsi" w:hAnsiTheme="minorHAnsi" w:cs="Calibri"/>
          <w:bCs/>
        </w:rPr>
      </w:pPr>
    </w:p>
    <w:p w14:paraId="46FA994C" w14:textId="77777777" w:rsidR="003A53C6" w:rsidRPr="003A53C6" w:rsidRDefault="003A53C6" w:rsidP="003A53C6">
      <w:pPr>
        <w:rPr>
          <w:rFonts w:asciiTheme="minorHAnsi" w:hAnsiTheme="minorHAnsi" w:cstheme="minorHAnsi"/>
          <w:sz w:val="20"/>
          <w:szCs w:val="20"/>
        </w:rPr>
      </w:pPr>
      <w:r w:rsidRPr="003A53C6">
        <w:rPr>
          <w:rFonts w:asciiTheme="minorHAnsi" w:hAnsiTheme="minorHAnsi" w:cstheme="minorHAnsi"/>
          <w:sz w:val="20"/>
          <w:szCs w:val="20"/>
        </w:rPr>
        <w:t>PE – Peru, SV – El Salvador</w:t>
      </w:r>
    </w:p>
    <w:p w14:paraId="01374A01" w14:textId="7B10F194" w:rsidR="000343C1" w:rsidRPr="003A53C6" w:rsidRDefault="003A53C6" w:rsidP="00EF0892">
      <w:pPr>
        <w:jc w:val="both"/>
        <w:rPr>
          <w:rFonts w:asciiTheme="minorHAnsi" w:hAnsiTheme="minorHAnsi" w:cstheme="minorHAnsi"/>
          <w:bCs/>
          <w:sz w:val="20"/>
          <w:szCs w:val="20"/>
        </w:rPr>
      </w:pPr>
      <w:r w:rsidRPr="003A53C6">
        <w:rPr>
          <w:rFonts w:asciiTheme="minorHAnsi" w:hAnsiTheme="minorHAnsi" w:cstheme="minorHAnsi"/>
          <w:bCs/>
          <w:sz w:val="20"/>
          <w:szCs w:val="20"/>
        </w:rPr>
        <w:t xml:space="preserve">SES – Socioeconomic </w:t>
      </w:r>
    </w:p>
    <w:p w14:paraId="280D2AAA" w14:textId="671A9D5F" w:rsidR="00277710" w:rsidRPr="003A53C6" w:rsidRDefault="00277710" w:rsidP="00EF0892">
      <w:pPr>
        <w:jc w:val="both"/>
        <w:rPr>
          <w:rFonts w:asciiTheme="minorHAnsi" w:hAnsiTheme="minorHAnsi" w:cstheme="minorHAnsi"/>
          <w:bCs/>
        </w:rPr>
      </w:pPr>
    </w:p>
    <w:sectPr w:rsidR="00277710" w:rsidRPr="003A53C6" w:rsidSect="00E70FC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CC6685" w14:textId="77777777" w:rsidR="00865A95" w:rsidRDefault="00865A95" w:rsidP="00292B8B">
      <w:r>
        <w:separator/>
      </w:r>
    </w:p>
  </w:endnote>
  <w:endnote w:type="continuationSeparator" w:id="0">
    <w:p w14:paraId="107C277F" w14:textId="77777777" w:rsidR="00865A95" w:rsidRDefault="00865A95" w:rsidP="00292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Lucida Grande">
    <w:altName w:val="Lucida Grande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25648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7E7EDE" w14:textId="77777777" w:rsidR="00EA08B3" w:rsidRDefault="00EA08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D5D966" w14:textId="77777777" w:rsidR="00EA08B3" w:rsidRDefault="00EA08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795548" w14:textId="77777777" w:rsidR="00865A95" w:rsidRDefault="00865A95" w:rsidP="00292B8B">
      <w:r>
        <w:separator/>
      </w:r>
    </w:p>
  </w:footnote>
  <w:footnote w:type="continuationSeparator" w:id="0">
    <w:p w14:paraId="598CD5F8" w14:textId="77777777" w:rsidR="00865A95" w:rsidRDefault="00865A95" w:rsidP="00292B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7D37A6"/>
    <w:multiLevelType w:val="multilevel"/>
    <w:tmpl w:val="017D37A6"/>
    <w:lvl w:ilvl="0">
      <w:start w:val="1"/>
      <w:numFmt w:val="lowerLetter"/>
      <w:lvlText w:val="%1)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234EF8"/>
    <w:multiLevelType w:val="hybridMultilevel"/>
    <w:tmpl w:val="A524F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A44EC9"/>
    <w:multiLevelType w:val="multilevel"/>
    <w:tmpl w:val="16A44EC9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800" w:hanging="360"/>
      </w:pPr>
    </w:lvl>
    <w:lvl w:ilvl="2" w:tentative="1">
      <w:start w:val="1"/>
      <w:numFmt w:val="lowerRoman"/>
      <w:lvlText w:val="%3."/>
      <w:lvlJc w:val="right"/>
      <w:pPr>
        <w:ind w:left="2520" w:hanging="180"/>
      </w:pPr>
    </w:lvl>
    <w:lvl w:ilvl="3" w:tentative="1">
      <w:start w:val="1"/>
      <w:numFmt w:val="decimal"/>
      <w:lvlText w:val="%4."/>
      <w:lvlJc w:val="left"/>
      <w:pPr>
        <w:ind w:left="3240" w:hanging="360"/>
      </w:pPr>
    </w:lvl>
    <w:lvl w:ilvl="4" w:tentative="1">
      <w:start w:val="1"/>
      <w:numFmt w:val="lowerLetter"/>
      <w:lvlText w:val="%5."/>
      <w:lvlJc w:val="left"/>
      <w:pPr>
        <w:ind w:left="3960" w:hanging="360"/>
      </w:pPr>
    </w:lvl>
    <w:lvl w:ilvl="5" w:tentative="1">
      <w:start w:val="1"/>
      <w:numFmt w:val="lowerRoman"/>
      <w:lvlText w:val="%6."/>
      <w:lvlJc w:val="right"/>
      <w:pPr>
        <w:ind w:left="4680" w:hanging="180"/>
      </w:pPr>
    </w:lvl>
    <w:lvl w:ilvl="6" w:tentative="1">
      <w:start w:val="1"/>
      <w:numFmt w:val="decimal"/>
      <w:lvlText w:val="%7."/>
      <w:lvlJc w:val="left"/>
      <w:pPr>
        <w:ind w:left="5400" w:hanging="360"/>
      </w:pPr>
    </w:lvl>
    <w:lvl w:ilvl="7" w:tentative="1">
      <w:start w:val="1"/>
      <w:numFmt w:val="lowerLetter"/>
      <w:lvlText w:val="%8."/>
      <w:lvlJc w:val="left"/>
      <w:pPr>
        <w:ind w:left="6120" w:hanging="360"/>
      </w:pPr>
    </w:lvl>
    <w:lvl w:ilvl="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46A3821"/>
    <w:multiLevelType w:val="multilevel"/>
    <w:tmpl w:val="246A3821"/>
    <w:lvl w:ilvl="0">
      <w:start w:val="1"/>
      <w:numFmt w:val="lowerLetter"/>
      <w:lvlText w:val="%1)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8C1DB6"/>
    <w:multiLevelType w:val="multilevel"/>
    <w:tmpl w:val="348C1DB6"/>
    <w:lvl w:ilvl="0" w:tentative="1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56470D5"/>
    <w:multiLevelType w:val="multilevel"/>
    <w:tmpl w:val="356470D5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22E17C7"/>
    <w:multiLevelType w:val="multilevel"/>
    <w:tmpl w:val="422E17C7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704F96"/>
    <w:multiLevelType w:val="multilevel"/>
    <w:tmpl w:val="ACE208FE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8344B2"/>
    <w:multiLevelType w:val="hybridMultilevel"/>
    <w:tmpl w:val="328EC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7D7FDE"/>
    <w:multiLevelType w:val="multilevel"/>
    <w:tmpl w:val="5F7D7F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FA624D"/>
    <w:multiLevelType w:val="multilevel"/>
    <w:tmpl w:val="6DFA624D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DCF4F16"/>
    <w:multiLevelType w:val="hybridMultilevel"/>
    <w:tmpl w:val="72A22E98"/>
    <w:lvl w:ilvl="0" w:tplc="9454E590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>
    <w:abstractNumId w:val="3"/>
  </w:num>
  <w:num w:numId="2">
    <w:abstractNumId w:val="11"/>
  </w:num>
  <w:num w:numId="3">
    <w:abstractNumId w:val="6"/>
  </w:num>
  <w:num w:numId="4">
    <w:abstractNumId w:val="5"/>
  </w:num>
  <w:num w:numId="5">
    <w:abstractNumId w:val="8"/>
  </w:num>
  <w:num w:numId="6">
    <w:abstractNumId w:val="4"/>
  </w:num>
  <w:num w:numId="7">
    <w:abstractNumId w:val="7"/>
  </w:num>
  <w:num w:numId="8">
    <w:abstractNumId w:val="10"/>
  </w:num>
  <w:num w:numId="9">
    <w:abstractNumId w:val="1"/>
  </w:num>
  <w:num w:numId="10">
    <w:abstractNumId w:val="9"/>
  </w:num>
  <w:num w:numId="11">
    <w:abstractNumId w:val="2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wMjC0ALIsjSwMTJV0lIJTi4sz8/NACoxqATcY84M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0f5v0ranexazoetssqx0xe10zwwvradfdwp&quot;&gt;SALURBAL paper&lt;record-ids&gt;&lt;item&gt;2&lt;/item&gt;&lt;item&gt;5&lt;/item&gt;&lt;item&gt;6&lt;/item&gt;&lt;item&gt;8&lt;/item&gt;&lt;item&gt;9&lt;/item&gt;&lt;item&gt;11&lt;/item&gt;&lt;item&gt;13&lt;/item&gt;&lt;item&gt;14&lt;/item&gt;&lt;item&gt;15&lt;/item&gt;&lt;item&gt;16&lt;/item&gt;&lt;item&gt;17&lt;/item&gt;&lt;item&gt;18&lt;/item&gt;&lt;item&gt;19&lt;/item&gt;&lt;item&gt;20&lt;/item&gt;&lt;item&gt;23&lt;/item&gt;&lt;item&gt;24&lt;/item&gt;&lt;item&gt;28&lt;/item&gt;&lt;item&gt;29&lt;/item&gt;&lt;item&gt;30&lt;/item&gt;&lt;item&gt;31&lt;/item&gt;&lt;item&gt;33&lt;/item&gt;&lt;item&gt;34&lt;/item&gt;&lt;item&gt;35&lt;/item&gt;&lt;item&gt;37&lt;/item&gt;&lt;item&gt;38&lt;/item&gt;&lt;item&gt;40&lt;/item&gt;&lt;item&gt;41&lt;/item&gt;&lt;/record-ids&gt;&lt;/item&gt;&lt;/Libraries&gt;"/>
  </w:docVars>
  <w:rsids>
    <w:rsidRoot w:val="00290684"/>
    <w:rsid w:val="00000244"/>
    <w:rsid w:val="00000298"/>
    <w:rsid w:val="00000F46"/>
    <w:rsid w:val="00001E3D"/>
    <w:rsid w:val="00002BCA"/>
    <w:rsid w:val="00002EFF"/>
    <w:rsid w:val="000044C8"/>
    <w:rsid w:val="00004832"/>
    <w:rsid w:val="00004F85"/>
    <w:rsid w:val="00006DBF"/>
    <w:rsid w:val="000070A9"/>
    <w:rsid w:val="000105BA"/>
    <w:rsid w:val="0001090E"/>
    <w:rsid w:val="00011764"/>
    <w:rsid w:val="00011EEC"/>
    <w:rsid w:val="000129D7"/>
    <w:rsid w:val="00012B67"/>
    <w:rsid w:val="00012FB7"/>
    <w:rsid w:val="000132D5"/>
    <w:rsid w:val="000134F4"/>
    <w:rsid w:val="00013EE5"/>
    <w:rsid w:val="00014945"/>
    <w:rsid w:val="00014A28"/>
    <w:rsid w:val="00015F69"/>
    <w:rsid w:val="000175A8"/>
    <w:rsid w:val="000178D3"/>
    <w:rsid w:val="00022198"/>
    <w:rsid w:val="000222BD"/>
    <w:rsid w:val="00025D14"/>
    <w:rsid w:val="000261F9"/>
    <w:rsid w:val="00026E95"/>
    <w:rsid w:val="00027334"/>
    <w:rsid w:val="00027DBD"/>
    <w:rsid w:val="000311B9"/>
    <w:rsid w:val="00031CAF"/>
    <w:rsid w:val="00031DC5"/>
    <w:rsid w:val="00033142"/>
    <w:rsid w:val="000343C1"/>
    <w:rsid w:val="00034CE2"/>
    <w:rsid w:val="00036464"/>
    <w:rsid w:val="00036F5B"/>
    <w:rsid w:val="0004241A"/>
    <w:rsid w:val="000427F8"/>
    <w:rsid w:val="00042861"/>
    <w:rsid w:val="00046DBC"/>
    <w:rsid w:val="00047934"/>
    <w:rsid w:val="00050776"/>
    <w:rsid w:val="00050CDE"/>
    <w:rsid w:val="00054599"/>
    <w:rsid w:val="000555AB"/>
    <w:rsid w:val="0005594B"/>
    <w:rsid w:val="00055E7E"/>
    <w:rsid w:val="00056076"/>
    <w:rsid w:val="00056201"/>
    <w:rsid w:val="000562BD"/>
    <w:rsid w:val="000568AF"/>
    <w:rsid w:val="00061BD9"/>
    <w:rsid w:val="000621A9"/>
    <w:rsid w:val="00062728"/>
    <w:rsid w:val="00062EF8"/>
    <w:rsid w:val="00062F29"/>
    <w:rsid w:val="000631B7"/>
    <w:rsid w:val="00063345"/>
    <w:rsid w:val="00063B38"/>
    <w:rsid w:val="00064D79"/>
    <w:rsid w:val="00065217"/>
    <w:rsid w:val="000665FA"/>
    <w:rsid w:val="00066869"/>
    <w:rsid w:val="00070C22"/>
    <w:rsid w:val="00072CF3"/>
    <w:rsid w:val="00073B93"/>
    <w:rsid w:val="000749EE"/>
    <w:rsid w:val="00074FB8"/>
    <w:rsid w:val="0007553D"/>
    <w:rsid w:val="000774BC"/>
    <w:rsid w:val="000778FB"/>
    <w:rsid w:val="00080E79"/>
    <w:rsid w:val="0008252D"/>
    <w:rsid w:val="00082D08"/>
    <w:rsid w:val="00082D60"/>
    <w:rsid w:val="00082DE0"/>
    <w:rsid w:val="00083467"/>
    <w:rsid w:val="00085A87"/>
    <w:rsid w:val="00085F92"/>
    <w:rsid w:val="00086B11"/>
    <w:rsid w:val="000876A9"/>
    <w:rsid w:val="0009019B"/>
    <w:rsid w:val="00090373"/>
    <w:rsid w:val="00090D99"/>
    <w:rsid w:val="000917A4"/>
    <w:rsid w:val="00092400"/>
    <w:rsid w:val="0009414A"/>
    <w:rsid w:val="000948F8"/>
    <w:rsid w:val="00094E73"/>
    <w:rsid w:val="00096CBA"/>
    <w:rsid w:val="00097A8E"/>
    <w:rsid w:val="000A041A"/>
    <w:rsid w:val="000A0B72"/>
    <w:rsid w:val="000A1867"/>
    <w:rsid w:val="000A1E45"/>
    <w:rsid w:val="000A43D8"/>
    <w:rsid w:val="000A625C"/>
    <w:rsid w:val="000A6F6E"/>
    <w:rsid w:val="000A7066"/>
    <w:rsid w:val="000A74DA"/>
    <w:rsid w:val="000B06A7"/>
    <w:rsid w:val="000B0A68"/>
    <w:rsid w:val="000B3D2C"/>
    <w:rsid w:val="000B424D"/>
    <w:rsid w:val="000B5333"/>
    <w:rsid w:val="000B5E7E"/>
    <w:rsid w:val="000B5F07"/>
    <w:rsid w:val="000B71FF"/>
    <w:rsid w:val="000C08D3"/>
    <w:rsid w:val="000C12C6"/>
    <w:rsid w:val="000C1985"/>
    <w:rsid w:val="000C19EF"/>
    <w:rsid w:val="000C1F6A"/>
    <w:rsid w:val="000C2C5B"/>
    <w:rsid w:val="000C358A"/>
    <w:rsid w:val="000C4FF1"/>
    <w:rsid w:val="000C5FAE"/>
    <w:rsid w:val="000C676F"/>
    <w:rsid w:val="000C6E6A"/>
    <w:rsid w:val="000C7849"/>
    <w:rsid w:val="000D0570"/>
    <w:rsid w:val="000D0BC1"/>
    <w:rsid w:val="000D13DC"/>
    <w:rsid w:val="000D1EE7"/>
    <w:rsid w:val="000D20CD"/>
    <w:rsid w:val="000D277B"/>
    <w:rsid w:val="000D3E33"/>
    <w:rsid w:val="000D4C31"/>
    <w:rsid w:val="000D5F17"/>
    <w:rsid w:val="000D688D"/>
    <w:rsid w:val="000D77DF"/>
    <w:rsid w:val="000D7960"/>
    <w:rsid w:val="000E268D"/>
    <w:rsid w:val="000E4E6D"/>
    <w:rsid w:val="000E572F"/>
    <w:rsid w:val="000E628C"/>
    <w:rsid w:val="000E716A"/>
    <w:rsid w:val="000E785E"/>
    <w:rsid w:val="000E7A95"/>
    <w:rsid w:val="000F0FE7"/>
    <w:rsid w:val="000F397C"/>
    <w:rsid w:val="000F5E02"/>
    <w:rsid w:val="000F6D69"/>
    <w:rsid w:val="00100510"/>
    <w:rsid w:val="0010197C"/>
    <w:rsid w:val="001022A7"/>
    <w:rsid w:val="0010273C"/>
    <w:rsid w:val="00102921"/>
    <w:rsid w:val="0010332D"/>
    <w:rsid w:val="00103552"/>
    <w:rsid w:val="001045F2"/>
    <w:rsid w:val="00104621"/>
    <w:rsid w:val="001047D1"/>
    <w:rsid w:val="001048FD"/>
    <w:rsid w:val="00105A94"/>
    <w:rsid w:val="001072B8"/>
    <w:rsid w:val="00107688"/>
    <w:rsid w:val="00110598"/>
    <w:rsid w:val="00110DE8"/>
    <w:rsid w:val="00116DFF"/>
    <w:rsid w:val="00116EEA"/>
    <w:rsid w:val="00116FC8"/>
    <w:rsid w:val="0012084C"/>
    <w:rsid w:val="0012090B"/>
    <w:rsid w:val="001236D0"/>
    <w:rsid w:val="00123EE9"/>
    <w:rsid w:val="0012422F"/>
    <w:rsid w:val="00124E79"/>
    <w:rsid w:val="00125550"/>
    <w:rsid w:val="00127CD4"/>
    <w:rsid w:val="00130375"/>
    <w:rsid w:val="00130784"/>
    <w:rsid w:val="0013176A"/>
    <w:rsid w:val="001319D6"/>
    <w:rsid w:val="00132074"/>
    <w:rsid w:val="00132BA1"/>
    <w:rsid w:val="001331B5"/>
    <w:rsid w:val="00133D2F"/>
    <w:rsid w:val="00134B43"/>
    <w:rsid w:val="001355EA"/>
    <w:rsid w:val="0013577D"/>
    <w:rsid w:val="0013612A"/>
    <w:rsid w:val="00143BB6"/>
    <w:rsid w:val="00143D98"/>
    <w:rsid w:val="0014475D"/>
    <w:rsid w:val="00145EB3"/>
    <w:rsid w:val="00150F82"/>
    <w:rsid w:val="00151C95"/>
    <w:rsid w:val="0015330E"/>
    <w:rsid w:val="001539C8"/>
    <w:rsid w:val="00154D39"/>
    <w:rsid w:val="00155CC2"/>
    <w:rsid w:val="00156100"/>
    <w:rsid w:val="00156606"/>
    <w:rsid w:val="00157806"/>
    <w:rsid w:val="001602BF"/>
    <w:rsid w:val="00160BD1"/>
    <w:rsid w:val="00161BA6"/>
    <w:rsid w:val="00166BE8"/>
    <w:rsid w:val="0017089C"/>
    <w:rsid w:val="00172159"/>
    <w:rsid w:val="00172B58"/>
    <w:rsid w:val="001735BE"/>
    <w:rsid w:val="00174DAD"/>
    <w:rsid w:val="001758C8"/>
    <w:rsid w:val="00175BDD"/>
    <w:rsid w:val="00176FBC"/>
    <w:rsid w:val="00177152"/>
    <w:rsid w:val="00177B18"/>
    <w:rsid w:val="00177FE6"/>
    <w:rsid w:val="00180FF0"/>
    <w:rsid w:val="00181C3F"/>
    <w:rsid w:val="00182A66"/>
    <w:rsid w:val="00182C90"/>
    <w:rsid w:val="00184206"/>
    <w:rsid w:val="00184917"/>
    <w:rsid w:val="00185566"/>
    <w:rsid w:val="00187B1F"/>
    <w:rsid w:val="001901E9"/>
    <w:rsid w:val="00191560"/>
    <w:rsid w:val="00191630"/>
    <w:rsid w:val="001920F5"/>
    <w:rsid w:val="00193125"/>
    <w:rsid w:val="00193799"/>
    <w:rsid w:val="00193E94"/>
    <w:rsid w:val="001942E5"/>
    <w:rsid w:val="001961C9"/>
    <w:rsid w:val="0019701F"/>
    <w:rsid w:val="001971D7"/>
    <w:rsid w:val="001972CD"/>
    <w:rsid w:val="00197D73"/>
    <w:rsid w:val="001A0087"/>
    <w:rsid w:val="001A0411"/>
    <w:rsid w:val="001A06C1"/>
    <w:rsid w:val="001A14EA"/>
    <w:rsid w:val="001A2648"/>
    <w:rsid w:val="001A5687"/>
    <w:rsid w:val="001A5922"/>
    <w:rsid w:val="001A5D41"/>
    <w:rsid w:val="001A78A2"/>
    <w:rsid w:val="001A7C20"/>
    <w:rsid w:val="001A7F74"/>
    <w:rsid w:val="001B2807"/>
    <w:rsid w:val="001B2D7D"/>
    <w:rsid w:val="001B43B3"/>
    <w:rsid w:val="001B4568"/>
    <w:rsid w:val="001B4987"/>
    <w:rsid w:val="001B4CC2"/>
    <w:rsid w:val="001B55CA"/>
    <w:rsid w:val="001B64F4"/>
    <w:rsid w:val="001B6B22"/>
    <w:rsid w:val="001C04FB"/>
    <w:rsid w:val="001C2BCB"/>
    <w:rsid w:val="001C40B1"/>
    <w:rsid w:val="001C4E09"/>
    <w:rsid w:val="001C740F"/>
    <w:rsid w:val="001D0C15"/>
    <w:rsid w:val="001D3F08"/>
    <w:rsid w:val="001D473C"/>
    <w:rsid w:val="001D4FC4"/>
    <w:rsid w:val="001D5DC2"/>
    <w:rsid w:val="001D6081"/>
    <w:rsid w:val="001D6711"/>
    <w:rsid w:val="001D7BA4"/>
    <w:rsid w:val="001E0C3A"/>
    <w:rsid w:val="001E166B"/>
    <w:rsid w:val="001E34EA"/>
    <w:rsid w:val="001E3822"/>
    <w:rsid w:val="001E3A5D"/>
    <w:rsid w:val="001E538B"/>
    <w:rsid w:val="001E6AA2"/>
    <w:rsid w:val="001E6CC9"/>
    <w:rsid w:val="001E71F1"/>
    <w:rsid w:val="001E7455"/>
    <w:rsid w:val="001E7E99"/>
    <w:rsid w:val="001F05B6"/>
    <w:rsid w:val="001F2598"/>
    <w:rsid w:val="001F2EAF"/>
    <w:rsid w:val="001F3196"/>
    <w:rsid w:val="001F33CA"/>
    <w:rsid w:val="001F67AE"/>
    <w:rsid w:val="001F6B8F"/>
    <w:rsid w:val="001F6FF0"/>
    <w:rsid w:val="001F7F05"/>
    <w:rsid w:val="00203306"/>
    <w:rsid w:val="00203598"/>
    <w:rsid w:val="00203EA5"/>
    <w:rsid w:val="00203FCA"/>
    <w:rsid w:val="00204806"/>
    <w:rsid w:val="00204C3B"/>
    <w:rsid w:val="00206719"/>
    <w:rsid w:val="002075C4"/>
    <w:rsid w:val="00207AF6"/>
    <w:rsid w:val="00211895"/>
    <w:rsid w:val="00211D65"/>
    <w:rsid w:val="00212697"/>
    <w:rsid w:val="002132B6"/>
    <w:rsid w:val="00214315"/>
    <w:rsid w:val="00214638"/>
    <w:rsid w:val="00215584"/>
    <w:rsid w:val="00216120"/>
    <w:rsid w:val="00216A9C"/>
    <w:rsid w:val="0022183B"/>
    <w:rsid w:val="00221F33"/>
    <w:rsid w:val="00222831"/>
    <w:rsid w:val="00222E11"/>
    <w:rsid w:val="00222ED9"/>
    <w:rsid w:val="00222FFB"/>
    <w:rsid w:val="002242FC"/>
    <w:rsid w:val="00225462"/>
    <w:rsid w:val="00226449"/>
    <w:rsid w:val="00226604"/>
    <w:rsid w:val="00226F93"/>
    <w:rsid w:val="00227650"/>
    <w:rsid w:val="00227FE6"/>
    <w:rsid w:val="002309FA"/>
    <w:rsid w:val="0023245C"/>
    <w:rsid w:val="002325F7"/>
    <w:rsid w:val="00232A85"/>
    <w:rsid w:val="00232D17"/>
    <w:rsid w:val="00234763"/>
    <w:rsid w:val="00234991"/>
    <w:rsid w:val="00235D91"/>
    <w:rsid w:val="00236B39"/>
    <w:rsid w:val="00236E7E"/>
    <w:rsid w:val="0024086D"/>
    <w:rsid w:val="00241865"/>
    <w:rsid w:val="002438F0"/>
    <w:rsid w:val="002441BF"/>
    <w:rsid w:val="0024427D"/>
    <w:rsid w:val="002467F2"/>
    <w:rsid w:val="00246C26"/>
    <w:rsid w:val="0025061F"/>
    <w:rsid w:val="002526C8"/>
    <w:rsid w:val="00252D7D"/>
    <w:rsid w:val="00253493"/>
    <w:rsid w:val="0025446C"/>
    <w:rsid w:val="00254641"/>
    <w:rsid w:val="0025479F"/>
    <w:rsid w:val="00255102"/>
    <w:rsid w:val="002553A7"/>
    <w:rsid w:val="00255E6E"/>
    <w:rsid w:val="00256510"/>
    <w:rsid w:val="00256613"/>
    <w:rsid w:val="00256BFA"/>
    <w:rsid w:val="00257318"/>
    <w:rsid w:val="00262714"/>
    <w:rsid w:val="00262879"/>
    <w:rsid w:val="002634FB"/>
    <w:rsid w:val="00264C6C"/>
    <w:rsid w:val="002655FB"/>
    <w:rsid w:val="00265C66"/>
    <w:rsid w:val="00265FB4"/>
    <w:rsid w:val="00272570"/>
    <w:rsid w:val="00274C59"/>
    <w:rsid w:val="00275CEC"/>
    <w:rsid w:val="00275F7D"/>
    <w:rsid w:val="002764B4"/>
    <w:rsid w:val="002768CF"/>
    <w:rsid w:val="002770B1"/>
    <w:rsid w:val="00277710"/>
    <w:rsid w:val="00277FF4"/>
    <w:rsid w:val="00280E1A"/>
    <w:rsid w:val="00283806"/>
    <w:rsid w:val="00283ADF"/>
    <w:rsid w:val="0028427C"/>
    <w:rsid w:val="00284291"/>
    <w:rsid w:val="00284636"/>
    <w:rsid w:val="002850BE"/>
    <w:rsid w:val="002855D5"/>
    <w:rsid w:val="00285F47"/>
    <w:rsid w:val="0028642C"/>
    <w:rsid w:val="00287EAB"/>
    <w:rsid w:val="00290684"/>
    <w:rsid w:val="0029284E"/>
    <w:rsid w:val="00292B8B"/>
    <w:rsid w:val="002931EC"/>
    <w:rsid w:val="00295046"/>
    <w:rsid w:val="00295256"/>
    <w:rsid w:val="002A15D5"/>
    <w:rsid w:val="002A2068"/>
    <w:rsid w:val="002A28FE"/>
    <w:rsid w:val="002A2B92"/>
    <w:rsid w:val="002A2C19"/>
    <w:rsid w:val="002A528E"/>
    <w:rsid w:val="002A532D"/>
    <w:rsid w:val="002A5663"/>
    <w:rsid w:val="002A578A"/>
    <w:rsid w:val="002A7BE3"/>
    <w:rsid w:val="002A7E0B"/>
    <w:rsid w:val="002B0EEE"/>
    <w:rsid w:val="002B2BEA"/>
    <w:rsid w:val="002B35A2"/>
    <w:rsid w:val="002B4342"/>
    <w:rsid w:val="002B539A"/>
    <w:rsid w:val="002B67F9"/>
    <w:rsid w:val="002B7C58"/>
    <w:rsid w:val="002C08D1"/>
    <w:rsid w:val="002C18F9"/>
    <w:rsid w:val="002C2036"/>
    <w:rsid w:val="002C35D2"/>
    <w:rsid w:val="002C4CCD"/>
    <w:rsid w:val="002D08E8"/>
    <w:rsid w:val="002D1BA9"/>
    <w:rsid w:val="002D1C72"/>
    <w:rsid w:val="002D1E38"/>
    <w:rsid w:val="002D233E"/>
    <w:rsid w:val="002D2AC7"/>
    <w:rsid w:val="002D3573"/>
    <w:rsid w:val="002D4806"/>
    <w:rsid w:val="002D4BDA"/>
    <w:rsid w:val="002D5176"/>
    <w:rsid w:val="002E00B9"/>
    <w:rsid w:val="002E15FA"/>
    <w:rsid w:val="002E5381"/>
    <w:rsid w:val="002E656D"/>
    <w:rsid w:val="002E67A9"/>
    <w:rsid w:val="002E7888"/>
    <w:rsid w:val="002E7BB9"/>
    <w:rsid w:val="002E7E9E"/>
    <w:rsid w:val="002F07B9"/>
    <w:rsid w:val="002F0E1B"/>
    <w:rsid w:val="002F0FD1"/>
    <w:rsid w:val="002F353D"/>
    <w:rsid w:val="002F44BF"/>
    <w:rsid w:val="002F461E"/>
    <w:rsid w:val="002F469D"/>
    <w:rsid w:val="002F6328"/>
    <w:rsid w:val="002F6A46"/>
    <w:rsid w:val="003005FB"/>
    <w:rsid w:val="0030178E"/>
    <w:rsid w:val="00302A39"/>
    <w:rsid w:val="00303866"/>
    <w:rsid w:val="00303FB2"/>
    <w:rsid w:val="0030489C"/>
    <w:rsid w:val="00304971"/>
    <w:rsid w:val="00305B23"/>
    <w:rsid w:val="00307E40"/>
    <w:rsid w:val="003105EB"/>
    <w:rsid w:val="00313436"/>
    <w:rsid w:val="00314944"/>
    <w:rsid w:val="003164A2"/>
    <w:rsid w:val="00316731"/>
    <w:rsid w:val="00316A49"/>
    <w:rsid w:val="00316D66"/>
    <w:rsid w:val="003200F7"/>
    <w:rsid w:val="003210BD"/>
    <w:rsid w:val="00321B61"/>
    <w:rsid w:val="00322072"/>
    <w:rsid w:val="00322932"/>
    <w:rsid w:val="00322A4C"/>
    <w:rsid w:val="00322BE2"/>
    <w:rsid w:val="003241F8"/>
    <w:rsid w:val="00325E88"/>
    <w:rsid w:val="00327AEF"/>
    <w:rsid w:val="00327F76"/>
    <w:rsid w:val="003300A1"/>
    <w:rsid w:val="003308DC"/>
    <w:rsid w:val="00330B38"/>
    <w:rsid w:val="0033116E"/>
    <w:rsid w:val="003314BA"/>
    <w:rsid w:val="0033470C"/>
    <w:rsid w:val="00335B8E"/>
    <w:rsid w:val="00335BC2"/>
    <w:rsid w:val="003371EA"/>
    <w:rsid w:val="0034012A"/>
    <w:rsid w:val="003405A7"/>
    <w:rsid w:val="00340CAF"/>
    <w:rsid w:val="003423E8"/>
    <w:rsid w:val="003425A6"/>
    <w:rsid w:val="00342ABC"/>
    <w:rsid w:val="00342F29"/>
    <w:rsid w:val="00344562"/>
    <w:rsid w:val="0034547E"/>
    <w:rsid w:val="003455B2"/>
    <w:rsid w:val="00345EFF"/>
    <w:rsid w:val="00345FB6"/>
    <w:rsid w:val="0034726E"/>
    <w:rsid w:val="003474C0"/>
    <w:rsid w:val="00350BF3"/>
    <w:rsid w:val="00351148"/>
    <w:rsid w:val="003521E8"/>
    <w:rsid w:val="0035279B"/>
    <w:rsid w:val="003528AA"/>
    <w:rsid w:val="0035380B"/>
    <w:rsid w:val="00354427"/>
    <w:rsid w:val="00354631"/>
    <w:rsid w:val="00356DAC"/>
    <w:rsid w:val="00357A23"/>
    <w:rsid w:val="003607E8"/>
    <w:rsid w:val="00361AB3"/>
    <w:rsid w:val="00361F39"/>
    <w:rsid w:val="00362D5C"/>
    <w:rsid w:val="0036545C"/>
    <w:rsid w:val="00365516"/>
    <w:rsid w:val="0036652F"/>
    <w:rsid w:val="003675FF"/>
    <w:rsid w:val="00370382"/>
    <w:rsid w:val="00371408"/>
    <w:rsid w:val="00371A0E"/>
    <w:rsid w:val="0037227D"/>
    <w:rsid w:val="0037263C"/>
    <w:rsid w:val="00372B08"/>
    <w:rsid w:val="00373F1D"/>
    <w:rsid w:val="00373FAB"/>
    <w:rsid w:val="003744AA"/>
    <w:rsid w:val="003749A3"/>
    <w:rsid w:val="0037621A"/>
    <w:rsid w:val="003765E0"/>
    <w:rsid w:val="00376D66"/>
    <w:rsid w:val="00376D85"/>
    <w:rsid w:val="00376FF7"/>
    <w:rsid w:val="0037700B"/>
    <w:rsid w:val="0037740F"/>
    <w:rsid w:val="00377F7A"/>
    <w:rsid w:val="00380B6B"/>
    <w:rsid w:val="00381031"/>
    <w:rsid w:val="003812B4"/>
    <w:rsid w:val="003813A8"/>
    <w:rsid w:val="00382772"/>
    <w:rsid w:val="00382BBD"/>
    <w:rsid w:val="00384D1A"/>
    <w:rsid w:val="00385FF4"/>
    <w:rsid w:val="00390011"/>
    <w:rsid w:val="003914B9"/>
    <w:rsid w:val="0039212D"/>
    <w:rsid w:val="0039228B"/>
    <w:rsid w:val="00395E2C"/>
    <w:rsid w:val="00395F94"/>
    <w:rsid w:val="00396093"/>
    <w:rsid w:val="0039643E"/>
    <w:rsid w:val="003A039C"/>
    <w:rsid w:val="003A04DC"/>
    <w:rsid w:val="003A113D"/>
    <w:rsid w:val="003A20F6"/>
    <w:rsid w:val="003A26D3"/>
    <w:rsid w:val="003A2993"/>
    <w:rsid w:val="003A2A0C"/>
    <w:rsid w:val="003A32DC"/>
    <w:rsid w:val="003A36C9"/>
    <w:rsid w:val="003A3C14"/>
    <w:rsid w:val="003A3DF8"/>
    <w:rsid w:val="003A4339"/>
    <w:rsid w:val="003A452E"/>
    <w:rsid w:val="003A493A"/>
    <w:rsid w:val="003A4E1B"/>
    <w:rsid w:val="003A53C6"/>
    <w:rsid w:val="003A5472"/>
    <w:rsid w:val="003A650C"/>
    <w:rsid w:val="003A65D7"/>
    <w:rsid w:val="003B00A7"/>
    <w:rsid w:val="003B26AF"/>
    <w:rsid w:val="003B2A3C"/>
    <w:rsid w:val="003B3282"/>
    <w:rsid w:val="003B34EA"/>
    <w:rsid w:val="003B400A"/>
    <w:rsid w:val="003B47D6"/>
    <w:rsid w:val="003B4E73"/>
    <w:rsid w:val="003B516B"/>
    <w:rsid w:val="003B599B"/>
    <w:rsid w:val="003B5F4C"/>
    <w:rsid w:val="003B65F2"/>
    <w:rsid w:val="003B6B90"/>
    <w:rsid w:val="003B750E"/>
    <w:rsid w:val="003B75E4"/>
    <w:rsid w:val="003B7A59"/>
    <w:rsid w:val="003C0A53"/>
    <w:rsid w:val="003C259C"/>
    <w:rsid w:val="003C28F3"/>
    <w:rsid w:val="003C2C50"/>
    <w:rsid w:val="003C2EE4"/>
    <w:rsid w:val="003C3958"/>
    <w:rsid w:val="003C3A8E"/>
    <w:rsid w:val="003C3CCA"/>
    <w:rsid w:val="003C3D28"/>
    <w:rsid w:val="003C582E"/>
    <w:rsid w:val="003C756D"/>
    <w:rsid w:val="003D0257"/>
    <w:rsid w:val="003D0742"/>
    <w:rsid w:val="003D254B"/>
    <w:rsid w:val="003D5166"/>
    <w:rsid w:val="003D5ADF"/>
    <w:rsid w:val="003D7F31"/>
    <w:rsid w:val="003E03F7"/>
    <w:rsid w:val="003E2D21"/>
    <w:rsid w:val="003E327E"/>
    <w:rsid w:val="003E4793"/>
    <w:rsid w:val="003E4FC1"/>
    <w:rsid w:val="003E60D6"/>
    <w:rsid w:val="003E639F"/>
    <w:rsid w:val="003E6E50"/>
    <w:rsid w:val="003F045F"/>
    <w:rsid w:val="003F0D06"/>
    <w:rsid w:val="003F2EEE"/>
    <w:rsid w:val="003F3BE5"/>
    <w:rsid w:val="003F3EFA"/>
    <w:rsid w:val="003F4EDA"/>
    <w:rsid w:val="003F766B"/>
    <w:rsid w:val="003F7940"/>
    <w:rsid w:val="00400B4A"/>
    <w:rsid w:val="004011A2"/>
    <w:rsid w:val="004018DB"/>
    <w:rsid w:val="004019AA"/>
    <w:rsid w:val="00401DE3"/>
    <w:rsid w:val="00402053"/>
    <w:rsid w:val="00402A3D"/>
    <w:rsid w:val="00403152"/>
    <w:rsid w:val="00405B84"/>
    <w:rsid w:val="00405DA5"/>
    <w:rsid w:val="004064F2"/>
    <w:rsid w:val="00407E51"/>
    <w:rsid w:val="00410748"/>
    <w:rsid w:val="0041107D"/>
    <w:rsid w:val="00412E28"/>
    <w:rsid w:val="004136D2"/>
    <w:rsid w:val="00413CAC"/>
    <w:rsid w:val="00413DD4"/>
    <w:rsid w:val="004141E5"/>
    <w:rsid w:val="00415703"/>
    <w:rsid w:val="00416CCD"/>
    <w:rsid w:val="00416F9E"/>
    <w:rsid w:val="00417C81"/>
    <w:rsid w:val="00417E84"/>
    <w:rsid w:val="004200BC"/>
    <w:rsid w:val="00421E1F"/>
    <w:rsid w:val="004235C1"/>
    <w:rsid w:val="00423A0E"/>
    <w:rsid w:val="00423A26"/>
    <w:rsid w:val="00423B51"/>
    <w:rsid w:val="00424E20"/>
    <w:rsid w:val="0042655D"/>
    <w:rsid w:val="00431E35"/>
    <w:rsid w:val="00433FBA"/>
    <w:rsid w:val="0043456B"/>
    <w:rsid w:val="00435056"/>
    <w:rsid w:val="0043647B"/>
    <w:rsid w:val="004373F3"/>
    <w:rsid w:val="00437717"/>
    <w:rsid w:val="00437E15"/>
    <w:rsid w:val="0044012B"/>
    <w:rsid w:val="00440467"/>
    <w:rsid w:val="00441224"/>
    <w:rsid w:val="00441F80"/>
    <w:rsid w:val="00445509"/>
    <w:rsid w:val="00445956"/>
    <w:rsid w:val="0044631A"/>
    <w:rsid w:val="004466F3"/>
    <w:rsid w:val="00446DAE"/>
    <w:rsid w:val="00447279"/>
    <w:rsid w:val="0045173B"/>
    <w:rsid w:val="0045203D"/>
    <w:rsid w:val="00453A83"/>
    <w:rsid w:val="00454794"/>
    <w:rsid w:val="00454BFA"/>
    <w:rsid w:val="00454C12"/>
    <w:rsid w:val="004553E0"/>
    <w:rsid w:val="00461D33"/>
    <w:rsid w:val="00462746"/>
    <w:rsid w:val="00462E8E"/>
    <w:rsid w:val="00464170"/>
    <w:rsid w:val="004642EA"/>
    <w:rsid w:val="00464C96"/>
    <w:rsid w:val="00465CFE"/>
    <w:rsid w:val="00466B4C"/>
    <w:rsid w:val="00466E8E"/>
    <w:rsid w:val="00466EF6"/>
    <w:rsid w:val="00467467"/>
    <w:rsid w:val="00472B16"/>
    <w:rsid w:val="00472BA6"/>
    <w:rsid w:val="00476184"/>
    <w:rsid w:val="00476E40"/>
    <w:rsid w:val="004776F7"/>
    <w:rsid w:val="00477817"/>
    <w:rsid w:val="00480CD2"/>
    <w:rsid w:val="00481FD4"/>
    <w:rsid w:val="004832FA"/>
    <w:rsid w:val="00483565"/>
    <w:rsid w:val="00483F42"/>
    <w:rsid w:val="00484587"/>
    <w:rsid w:val="00485CCA"/>
    <w:rsid w:val="004904BA"/>
    <w:rsid w:val="00490934"/>
    <w:rsid w:val="004914BA"/>
    <w:rsid w:val="00491D5E"/>
    <w:rsid w:val="00493C3D"/>
    <w:rsid w:val="00494642"/>
    <w:rsid w:val="004A01DB"/>
    <w:rsid w:val="004A19A0"/>
    <w:rsid w:val="004A1C6F"/>
    <w:rsid w:val="004A200F"/>
    <w:rsid w:val="004A2889"/>
    <w:rsid w:val="004A31BD"/>
    <w:rsid w:val="004A44CD"/>
    <w:rsid w:val="004A5027"/>
    <w:rsid w:val="004A54F3"/>
    <w:rsid w:val="004A65D2"/>
    <w:rsid w:val="004A7BB1"/>
    <w:rsid w:val="004B149F"/>
    <w:rsid w:val="004B3232"/>
    <w:rsid w:val="004B4B2D"/>
    <w:rsid w:val="004B4ED8"/>
    <w:rsid w:val="004B672C"/>
    <w:rsid w:val="004C0E3E"/>
    <w:rsid w:val="004C0EAC"/>
    <w:rsid w:val="004C0F50"/>
    <w:rsid w:val="004C26D5"/>
    <w:rsid w:val="004C2E68"/>
    <w:rsid w:val="004C351B"/>
    <w:rsid w:val="004C366D"/>
    <w:rsid w:val="004C4940"/>
    <w:rsid w:val="004C68CB"/>
    <w:rsid w:val="004C7334"/>
    <w:rsid w:val="004C7FEC"/>
    <w:rsid w:val="004D0350"/>
    <w:rsid w:val="004D1723"/>
    <w:rsid w:val="004D1FEF"/>
    <w:rsid w:val="004D2468"/>
    <w:rsid w:val="004D27B2"/>
    <w:rsid w:val="004D313B"/>
    <w:rsid w:val="004D35A4"/>
    <w:rsid w:val="004D6831"/>
    <w:rsid w:val="004D6D88"/>
    <w:rsid w:val="004D75B7"/>
    <w:rsid w:val="004E21A1"/>
    <w:rsid w:val="004E2A0F"/>
    <w:rsid w:val="004E2CCC"/>
    <w:rsid w:val="004E42A6"/>
    <w:rsid w:val="004E4CF4"/>
    <w:rsid w:val="004E77EF"/>
    <w:rsid w:val="004F152C"/>
    <w:rsid w:val="004F639B"/>
    <w:rsid w:val="004F79BE"/>
    <w:rsid w:val="00500A7E"/>
    <w:rsid w:val="00501805"/>
    <w:rsid w:val="00502507"/>
    <w:rsid w:val="005029B9"/>
    <w:rsid w:val="00504065"/>
    <w:rsid w:val="0050482F"/>
    <w:rsid w:val="005056FA"/>
    <w:rsid w:val="0050653E"/>
    <w:rsid w:val="00507272"/>
    <w:rsid w:val="00507827"/>
    <w:rsid w:val="00510130"/>
    <w:rsid w:val="005103E4"/>
    <w:rsid w:val="00511A56"/>
    <w:rsid w:val="00511BB2"/>
    <w:rsid w:val="00511C0D"/>
    <w:rsid w:val="00513081"/>
    <w:rsid w:val="0051313E"/>
    <w:rsid w:val="00513B0E"/>
    <w:rsid w:val="005140F6"/>
    <w:rsid w:val="00514E3C"/>
    <w:rsid w:val="00514ED6"/>
    <w:rsid w:val="005160A5"/>
    <w:rsid w:val="00517E58"/>
    <w:rsid w:val="00522820"/>
    <w:rsid w:val="0052447A"/>
    <w:rsid w:val="005252E3"/>
    <w:rsid w:val="0052593E"/>
    <w:rsid w:val="005261D3"/>
    <w:rsid w:val="005262D6"/>
    <w:rsid w:val="00526FBD"/>
    <w:rsid w:val="00527DBB"/>
    <w:rsid w:val="00530A05"/>
    <w:rsid w:val="0053182F"/>
    <w:rsid w:val="0053186A"/>
    <w:rsid w:val="00531E56"/>
    <w:rsid w:val="00531F78"/>
    <w:rsid w:val="00532776"/>
    <w:rsid w:val="00532D44"/>
    <w:rsid w:val="00533018"/>
    <w:rsid w:val="00533E20"/>
    <w:rsid w:val="00534DA2"/>
    <w:rsid w:val="00535012"/>
    <w:rsid w:val="005354FA"/>
    <w:rsid w:val="00535FD1"/>
    <w:rsid w:val="00536586"/>
    <w:rsid w:val="00536888"/>
    <w:rsid w:val="00537D18"/>
    <w:rsid w:val="00540844"/>
    <w:rsid w:val="00541B4E"/>
    <w:rsid w:val="005426D1"/>
    <w:rsid w:val="00545D3C"/>
    <w:rsid w:val="00546B5F"/>
    <w:rsid w:val="00547950"/>
    <w:rsid w:val="005512A1"/>
    <w:rsid w:val="00551EA3"/>
    <w:rsid w:val="00554D62"/>
    <w:rsid w:val="00554F46"/>
    <w:rsid w:val="0055512C"/>
    <w:rsid w:val="00556C5D"/>
    <w:rsid w:val="005575F8"/>
    <w:rsid w:val="00560C67"/>
    <w:rsid w:val="00560D3B"/>
    <w:rsid w:val="00565D5C"/>
    <w:rsid w:val="005664B5"/>
    <w:rsid w:val="005671E7"/>
    <w:rsid w:val="005675CA"/>
    <w:rsid w:val="00567D92"/>
    <w:rsid w:val="005705C0"/>
    <w:rsid w:val="00570725"/>
    <w:rsid w:val="00572197"/>
    <w:rsid w:val="00572C0C"/>
    <w:rsid w:val="00573827"/>
    <w:rsid w:val="00574036"/>
    <w:rsid w:val="005745DF"/>
    <w:rsid w:val="00574A24"/>
    <w:rsid w:val="00575E23"/>
    <w:rsid w:val="00576C36"/>
    <w:rsid w:val="00581051"/>
    <w:rsid w:val="005816E9"/>
    <w:rsid w:val="005820F7"/>
    <w:rsid w:val="00582D38"/>
    <w:rsid w:val="0058440F"/>
    <w:rsid w:val="005848E1"/>
    <w:rsid w:val="0058500D"/>
    <w:rsid w:val="00585BF2"/>
    <w:rsid w:val="0058734D"/>
    <w:rsid w:val="0058734E"/>
    <w:rsid w:val="005877B6"/>
    <w:rsid w:val="00587B40"/>
    <w:rsid w:val="00587FA2"/>
    <w:rsid w:val="005910C6"/>
    <w:rsid w:val="00591CCA"/>
    <w:rsid w:val="00591EA7"/>
    <w:rsid w:val="00593024"/>
    <w:rsid w:val="00593695"/>
    <w:rsid w:val="0059372A"/>
    <w:rsid w:val="00595D9C"/>
    <w:rsid w:val="005A030F"/>
    <w:rsid w:val="005A0C1A"/>
    <w:rsid w:val="005A1903"/>
    <w:rsid w:val="005A5D34"/>
    <w:rsid w:val="005A6411"/>
    <w:rsid w:val="005A74F5"/>
    <w:rsid w:val="005A770E"/>
    <w:rsid w:val="005A7A38"/>
    <w:rsid w:val="005A7AB4"/>
    <w:rsid w:val="005B093D"/>
    <w:rsid w:val="005B0C72"/>
    <w:rsid w:val="005B530F"/>
    <w:rsid w:val="005B54E2"/>
    <w:rsid w:val="005B5BBC"/>
    <w:rsid w:val="005B6BC5"/>
    <w:rsid w:val="005C1B5D"/>
    <w:rsid w:val="005C2B2C"/>
    <w:rsid w:val="005C6799"/>
    <w:rsid w:val="005C7C7A"/>
    <w:rsid w:val="005D03AE"/>
    <w:rsid w:val="005D0B88"/>
    <w:rsid w:val="005D13F5"/>
    <w:rsid w:val="005D21E1"/>
    <w:rsid w:val="005D308F"/>
    <w:rsid w:val="005D507A"/>
    <w:rsid w:val="005D7068"/>
    <w:rsid w:val="005D7EF1"/>
    <w:rsid w:val="005E0172"/>
    <w:rsid w:val="005E1F5F"/>
    <w:rsid w:val="005E2AEE"/>
    <w:rsid w:val="005E4B3B"/>
    <w:rsid w:val="005E4CD1"/>
    <w:rsid w:val="005E4D4E"/>
    <w:rsid w:val="005E570A"/>
    <w:rsid w:val="005E5908"/>
    <w:rsid w:val="005E5B4E"/>
    <w:rsid w:val="005E6339"/>
    <w:rsid w:val="005E7A85"/>
    <w:rsid w:val="005F07D4"/>
    <w:rsid w:val="005F12C8"/>
    <w:rsid w:val="005F27B1"/>
    <w:rsid w:val="005F286B"/>
    <w:rsid w:val="005F4CA5"/>
    <w:rsid w:val="005F4EB2"/>
    <w:rsid w:val="005F63E7"/>
    <w:rsid w:val="005F6E55"/>
    <w:rsid w:val="005F7DAA"/>
    <w:rsid w:val="00601D03"/>
    <w:rsid w:val="006103B0"/>
    <w:rsid w:val="006103E8"/>
    <w:rsid w:val="00611B0F"/>
    <w:rsid w:val="00612250"/>
    <w:rsid w:val="00612BDE"/>
    <w:rsid w:val="0061393E"/>
    <w:rsid w:val="00613D60"/>
    <w:rsid w:val="00613EFF"/>
    <w:rsid w:val="00614A89"/>
    <w:rsid w:val="00614C2E"/>
    <w:rsid w:val="006153A9"/>
    <w:rsid w:val="006162C9"/>
    <w:rsid w:val="00616699"/>
    <w:rsid w:val="006169CD"/>
    <w:rsid w:val="00617355"/>
    <w:rsid w:val="006200D9"/>
    <w:rsid w:val="0062010F"/>
    <w:rsid w:val="00620116"/>
    <w:rsid w:val="0062049A"/>
    <w:rsid w:val="00621B79"/>
    <w:rsid w:val="00622A4F"/>
    <w:rsid w:val="00622C6E"/>
    <w:rsid w:val="00622FAB"/>
    <w:rsid w:val="00623C6C"/>
    <w:rsid w:val="00624015"/>
    <w:rsid w:val="00624CA8"/>
    <w:rsid w:val="00627534"/>
    <w:rsid w:val="00630900"/>
    <w:rsid w:val="00631285"/>
    <w:rsid w:val="00632AF7"/>
    <w:rsid w:val="0063351C"/>
    <w:rsid w:val="006349FE"/>
    <w:rsid w:val="00634F06"/>
    <w:rsid w:val="00635F19"/>
    <w:rsid w:val="00637309"/>
    <w:rsid w:val="006378BD"/>
    <w:rsid w:val="00637B1F"/>
    <w:rsid w:val="00637D05"/>
    <w:rsid w:val="006407E3"/>
    <w:rsid w:val="00642C0B"/>
    <w:rsid w:val="00644098"/>
    <w:rsid w:val="00644AE0"/>
    <w:rsid w:val="00646337"/>
    <w:rsid w:val="00651552"/>
    <w:rsid w:val="006525D1"/>
    <w:rsid w:val="0065437D"/>
    <w:rsid w:val="00654ACD"/>
    <w:rsid w:val="0065532F"/>
    <w:rsid w:val="00657573"/>
    <w:rsid w:val="00657D90"/>
    <w:rsid w:val="006602E7"/>
    <w:rsid w:val="006604C0"/>
    <w:rsid w:val="00660A8D"/>
    <w:rsid w:val="00662045"/>
    <w:rsid w:val="006629C1"/>
    <w:rsid w:val="00662F25"/>
    <w:rsid w:val="00663D7A"/>
    <w:rsid w:val="00663E43"/>
    <w:rsid w:val="00665030"/>
    <w:rsid w:val="00667416"/>
    <w:rsid w:val="00670483"/>
    <w:rsid w:val="00670673"/>
    <w:rsid w:val="00670985"/>
    <w:rsid w:val="00670ADA"/>
    <w:rsid w:val="00671CAF"/>
    <w:rsid w:val="0067298A"/>
    <w:rsid w:val="00673A29"/>
    <w:rsid w:val="0067424F"/>
    <w:rsid w:val="00676561"/>
    <w:rsid w:val="00677271"/>
    <w:rsid w:val="00677779"/>
    <w:rsid w:val="00680556"/>
    <w:rsid w:val="00681016"/>
    <w:rsid w:val="0068143C"/>
    <w:rsid w:val="00681AD2"/>
    <w:rsid w:val="0068271A"/>
    <w:rsid w:val="006829C6"/>
    <w:rsid w:val="00682F8F"/>
    <w:rsid w:val="0068342C"/>
    <w:rsid w:val="00683724"/>
    <w:rsid w:val="00683CB2"/>
    <w:rsid w:val="00683E20"/>
    <w:rsid w:val="0068482D"/>
    <w:rsid w:val="0068485D"/>
    <w:rsid w:val="00684C11"/>
    <w:rsid w:val="00685451"/>
    <w:rsid w:val="006859A6"/>
    <w:rsid w:val="00685EFD"/>
    <w:rsid w:val="00687776"/>
    <w:rsid w:val="0068790B"/>
    <w:rsid w:val="00687D27"/>
    <w:rsid w:val="0069203C"/>
    <w:rsid w:val="00693B0B"/>
    <w:rsid w:val="00694AB8"/>
    <w:rsid w:val="00694DC4"/>
    <w:rsid w:val="0069570F"/>
    <w:rsid w:val="00695EDE"/>
    <w:rsid w:val="006961DD"/>
    <w:rsid w:val="00697011"/>
    <w:rsid w:val="00697D43"/>
    <w:rsid w:val="006A0C7E"/>
    <w:rsid w:val="006A25C8"/>
    <w:rsid w:val="006A2D57"/>
    <w:rsid w:val="006A4673"/>
    <w:rsid w:val="006A608A"/>
    <w:rsid w:val="006A7333"/>
    <w:rsid w:val="006B0BC4"/>
    <w:rsid w:val="006B2375"/>
    <w:rsid w:val="006B237D"/>
    <w:rsid w:val="006B3C06"/>
    <w:rsid w:val="006B40E8"/>
    <w:rsid w:val="006B45DF"/>
    <w:rsid w:val="006B473F"/>
    <w:rsid w:val="006B575E"/>
    <w:rsid w:val="006B7F66"/>
    <w:rsid w:val="006C00EC"/>
    <w:rsid w:val="006C27C0"/>
    <w:rsid w:val="006C2B96"/>
    <w:rsid w:val="006C2E18"/>
    <w:rsid w:val="006C37D0"/>
    <w:rsid w:val="006C3A38"/>
    <w:rsid w:val="006C6B10"/>
    <w:rsid w:val="006C6F8D"/>
    <w:rsid w:val="006C723C"/>
    <w:rsid w:val="006D08A1"/>
    <w:rsid w:val="006D0E18"/>
    <w:rsid w:val="006D15D2"/>
    <w:rsid w:val="006D16B0"/>
    <w:rsid w:val="006D38C9"/>
    <w:rsid w:val="006D4A40"/>
    <w:rsid w:val="006D4C2B"/>
    <w:rsid w:val="006D63E7"/>
    <w:rsid w:val="006D6DC4"/>
    <w:rsid w:val="006D72DA"/>
    <w:rsid w:val="006E22CE"/>
    <w:rsid w:val="006E25CB"/>
    <w:rsid w:val="006E3048"/>
    <w:rsid w:val="006E3124"/>
    <w:rsid w:val="006E37ED"/>
    <w:rsid w:val="006E42B6"/>
    <w:rsid w:val="006E52D8"/>
    <w:rsid w:val="006E6CC0"/>
    <w:rsid w:val="006E6F44"/>
    <w:rsid w:val="006E7492"/>
    <w:rsid w:val="006F103A"/>
    <w:rsid w:val="006F182A"/>
    <w:rsid w:val="006F1BB8"/>
    <w:rsid w:val="006F252F"/>
    <w:rsid w:val="006F25FB"/>
    <w:rsid w:val="006F3B9C"/>
    <w:rsid w:val="006F5901"/>
    <w:rsid w:val="006F59CE"/>
    <w:rsid w:val="006F5FCB"/>
    <w:rsid w:val="006F650D"/>
    <w:rsid w:val="006F6979"/>
    <w:rsid w:val="00700AF0"/>
    <w:rsid w:val="007017AC"/>
    <w:rsid w:val="007033B1"/>
    <w:rsid w:val="00703CE5"/>
    <w:rsid w:val="00703F68"/>
    <w:rsid w:val="00704301"/>
    <w:rsid w:val="007044F8"/>
    <w:rsid w:val="007060E6"/>
    <w:rsid w:val="00706BBE"/>
    <w:rsid w:val="007106C2"/>
    <w:rsid w:val="00711C6A"/>
    <w:rsid w:val="00711D74"/>
    <w:rsid w:val="00712E1B"/>
    <w:rsid w:val="00713340"/>
    <w:rsid w:val="00715CBC"/>
    <w:rsid w:val="007162AF"/>
    <w:rsid w:val="007162B8"/>
    <w:rsid w:val="007166D8"/>
    <w:rsid w:val="0071672D"/>
    <w:rsid w:val="00716768"/>
    <w:rsid w:val="007179A9"/>
    <w:rsid w:val="00717B6E"/>
    <w:rsid w:val="00717CB0"/>
    <w:rsid w:val="00720A0F"/>
    <w:rsid w:val="00720B88"/>
    <w:rsid w:val="007214CF"/>
    <w:rsid w:val="00721B4A"/>
    <w:rsid w:val="00723352"/>
    <w:rsid w:val="00723D4B"/>
    <w:rsid w:val="00724F7B"/>
    <w:rsid w:val="0072604C"/>
    <w:rsid w:val="00730760"/>
    <w:rsid w:val="007314CD"/>
    <w:rsid w:val="007315C5"/>
    <w:rsid w:val="0073179E"/>
    <w:rsid w:val="00731BD6"/>
    <w:rsid w:val="00732359"/>
    <w:rsid w:val="00732689"/>
    <w:rsid w:val="00732B70"/>
    <w:rsid w:val="00737068"/>
    <w:rsid w:val="00737F7B"/>
    <w:rsid w:val="00740D89"/>
    <w:rsid w:val="007410AD"/>
    <w:rsid w:val="00742274"/>
    <w:rsid w:val="0074409E"/>
    <w:rsid w:val="007444A1"/>
    <w:rsid w:val="007448C5"/>
    <w:rsid w:val="00744C29"/>
    <w:rsid w:val="00744D5B"/>
    <w:rsid w:val="00745322"/>
    <w:rsid w:val="00745EDF"/>
    <w:rsid w:val="007472F0"/>
    <w:rsid w:val="00747C48"/>
    <w:rsid w:val="007503F6"/>
    <w:rsid w:val="0075206C"/>
    <w:rsid w:val="0075225C"/>
    <w:rsid w:val="007533B5"/>
    <w:rsid w:val="007540F8"/>
    <w:rsid w:val="00757E32"/>
    <w:rsid w:val="0076014A"/>
    <w:rsid w:val="00761405"/>
    <w:rsid w:val="00762497"/>
    <w:rsid w:val="00762903"/>
    <w:rsid w:val="00762BE3"/>
    <w:rsid w:val="00762D59"/>
    <w:rsid w:val="007632CD"/>
    <w:rsid w:val="00763472"/>
    <w:rsid w:val="00763DBF"/>
    <w:rsid w:val="007655E6"/>
    <w:rsid w:val="0076568D"/>
    <w:rsid w:val="00765BF9"/>
    <w:rsid w:val="00766ABA"/>
    <w:rsid w:val="00766D4D"/>
    <w:rsid w:val="00767B68"/>
    <w:rsid w:val="00770FE4"/>
    <w:rsid w:val="00772464"/>
    <w:rsid w:val="007725A2"/>
    <w:rsid w:val="00772AF8"/>
    <w:rsid w:val="00772B14"/>
    <w:rsid w:val="00772C28"/>
    <w:rsid w:val="00773E3E"/>
    <w:rsid w:val="007745D8"/>
    <w:rsid w:val="00776263"/>
    <w:rsid w:val="00776711"/>
    <w:rsid w:val="00777D12"/>
    <w:rsid w:val="007802C8"/>
    <w:rsid w:val="00780B08"/>
    <w:rsid w:val="00782072"/>
    <w:rsid w:val="00783192"/>
    <w:rsid w:val="007840EC"/>
    <w:rsid w:val="00786487"/>
    <w:rsid w:val="00787279"/>
    <w:rsid w:val="0079014C"/>
    <w:rsid w:val="007909FA"/>
    <w:rsid w:val="007913EF"/>
    <w:rsid w:val="007915A7"/>
    <w:rsid w:val="00793E5B"/>
    <w:rsid w:val="007949E0"/>
    <w:rsid w:val="007950BA"/>
    <w:rsid w:val="0079661F"/>
    <w:rsid w:val="00796637"/>
    <w:rsid w:val="00796692"/>
    <w:rsid w:val="007A224A"/>
    <w:rsid w:val="007A25AA"/>
    <w:rsid w:val="007A27A9"/>
    <w:rsid w:val="007A44E9"/>
    <w:rsid w:val="007B0AB9"/>
    <w:rsid w:val="007B0CF0"/>
    <w:rsid w:val="007B16BC"/>
    <w:rsid w:val="007B1762"/>
    <w:rsid w:val="007B4A3C"/>
    <w:rsid w:val="007B4B21"/>
    <w:rsid w:val="007B6B09"/>
    <w:rsid w:val="007C1575"/>
    <w:rsid w:val="007C1CD4"/>
    <w:rsid w:val="007C3929"/>
    <w:rsid w:val="007C6BC7"/>
    <w:rsid w:val="007C7649"/>
    <w:rsid w:val="007D0BDF"/>
    <w:rsid w:val="007D25EA"/>
    <w:rsid w:val="007D3281"/>
    <w:rsid w:val="007D3CF3"/>
    <w:rsid w:val="007D4E89"/>
    <w:rsid w:val="007D5488"/>
    <w:rsid w:val="007D6015"/>
    <w:rsid w:val="007D65C8"/>
    <w:rsid w:val="007D67E6"/>
    <w:rsid w:val="007D6A6E"/>
    <w:rsid w:val="007E0834"/>
    <w:rsid w:val="007E0C3B"/>
    <w:rsid w:val="007E2103"/>
    <w:rsid w:val="007E287A"/>
    <w:rsid w:val="007E3E9D"/>
    <w:rsid w:val="007E430B"/>
    <w:rsid w:val="007E46EF"/>
    <w:rsid w:val="007E605F"/>
    <w:rsid w:val="007E7674"/>
    <w:rsid w:val="007E7EFE"/>
    <w:rsid w:val="007F00BD"/>
    <w:rsid w:val="007F0B35"/>
    <w:rsid w:val="007F1004"/>
    <w:rsid w:val="007F1FF8"/>
    <w:rsid w:val="007F249B"/>
    <w:rsid w:val="007F24D4"/>
    <w:rsid w:val="007F2C7F"/>
    <w:rsid w:val="007F2D80"/>
    <w:rsid w:val="007F4412"/>
    <w:rsid w:val="007F4B52"/>
    <w:rsid w:val="007F58F7"/>
    <w:rsid w:val="007F6331"/>
    <w:rsid w:val="00800A51"/>
    <w:rsid w:val="008019F8"/>
    <w:rsid w:val="00801E05"/>
    <w:rsid w:val="00802002"/>
    <w:rsid w:val="0080233D"/>
    <w:rsid w:val="00803457"/>
    <w:rsid w:val="0080489D"/>
    <w:rsid w:val="00804E29"/>
    <w:rsid w:val="00805C15"/>
    <w:rsid w:val="008065AF"/>
    <w:rsid w:val="0080683B"/>
    <w:rsid w:val="008100C1"/>
    <w:rsid w:val="00810DC4"/>
    <w:rsid w:val="008121B1"/>
    <w:rsid w:val="008137E6"/>
    <w:rsid w:val="00815CDF"/>
    <w:rsid w:val="00815D86"/>
    <w:rsid w:val="00815EA6"/>
    <w:rsid w:val="008165B8"/>
    <w:rsid w:val="008171B0"/>
    <w:rsid w:val="00820F53"/>
    <w:rsid w:val="008228F2"/>
    <w:rsid w:val="008238B4"/>
    <w:rsid w:val="00823BC4"/>
    <w:rsid w:val="00824166"/>
    <w:rsid w:val="00825D60"/>
    <w:rsid w:val="0083044C"/>
    <w:rsid w:val="00832108"/>
    <w:rsid w:val="0083217C"/>
    <w:rsid w:val="008332B0"/>
    <w:rsid w:val="00833A8F"/>
    <w:rsid w:val="00833DD3"/>
    <w:rsid w:val="00834122"/>
    <w:rsid w:val="00834BF6"/>
    <w:rsid w:val="00836553"/>
    <w:rsid w:val="00840B0C"/>
    <w:rsid w:val="00840D4C"/>
    <w:rsid w:val="008433B3"/>
    <w:rsid w:val="00843FFB"/>
    <w:rsid w:val="00844047"/>
    <w:rsid w:val="008446F3"/>
    <w:rsid w:val="00844D98"/>
    <w:rsid w:val="00845556"/>
    <w:rsid w:val="0084564E"/>
    <w:rsid w:val="00845FDE"/>
    <w:rsid w:val="00846AA1"/>
    <w:rsid w:val="00846B6B"/>
    <w:rsid w:val="00847F51"/>
    <w:rsid w:val="00847F52"/>
    <w:rsid w:val="00850F7F"/>
    <w:rsid w:val="00851EF7"/>
    <w:rsid w:val="00852057"/>
    <w:rsid w:val="00852F61"/>
    <w:rsid w:val="00853914"/>
    <w:rsid w:val="00853FF0"/>
    <w:rsid w:val="008549CB"/>
    <w:rsid w:val="0085596C"/>
    <w:rsid w:val="00856F82"/>
    <w:rsid w:val="0086063E"/>
    <w:rsid w:val="00860A00"/>
    <w:rsid w:val="00861385"/>
    <w:rsid w:val="008628FA"/>
    <w:rsid w:val="00862EF1"/>
    <w:rsid w:val="00863E96"/>
    <w:rsid w:val="00865A95"/>
    <w:rsid w:val="008721FA"/>
    <w:rsid w:val="008739C5"/>
    <w:rsid w:val="00874589"/>
    <w:rsid w:val="00875709"/>
    <w:rsid w:val="00876691"/>
    <w:rsid w:val="00877BD2"/>
    <w:rsid w:val="00881915"/>
    <w:rsid w:val="00881BF9"/>
    <w:rsid w:val="008828B1"/>
    <w:rsid w:val="00883FE3"/>
    <w:rsid w:val="00884C10"/>
    <w:rsid w:val="008850AA"/>
    <w:rsid w:val="00885B09"/>
    <w:rsid w:val="008865CC"/>
    <w:rsid w:val="00894467"/>
    <w:rsid w:val="00894BC6"/>
    <w:rsid w:val="0089581C"/>
    <w:rsid w:val="00895B29"/>
    <w:rsid w:val="00895FAE"/>
    <w:rsid w:val="008967D3"/>
    <w:rsid w:val="008969E5"/>
    <w:rsid w:val="00897257"/>
    <w:rsid w:val="008A0611"/>
    <w:rsid w:val="008A0B1A"/>
    <w:rsid w:val="008A1171"/>
    <w:rsid w:val="008A15E6"/>
    <w:rsid w:val="008A2575"/>
    <w:rsid w:val="008A3134"/>
    <w:rsid w:val="008A3338"/>
    <w:rsid w:val="008A3906"/>
    <w:rsid w:val="008A3CA0"/>
    <w:rsid w:val="008A4425"/>
    <w:rsid w:val="008A6834"/>
    <w:rsid w:val="008B1143"/>
    <w:rsid w:val="008B1C94"/>
    <w:rsid w:val="008B23DC"/>
    <w:rsid w:val="008B41CF"/>
    <w:rsid w:val="008B41F3"/>
    <w:rsid w:val="008B448E"/>
    <w:rsid w:val="008B45DC"/>
    <w:rsid w:val="008B4A3C"/>
    <w:rsid w:val="008B59EE"/>
    <w:rsid w:val="008B6884"/>
    <w:rsid w:val="008B6DF6"/>
    <w:rsid w:val="008B7687"/>
    <w:rsid w:val="008B7AD6"/>
    <w:rsid w:val="008C088E"/>
    <w:rsid w:val="008C09F4"/>
    <w:rsid w:val="008C0B45"/>
    <w:rsid w:val="008C1235"/>
    <w:rsid w:val="008C2BC7"/>
    <w:rsid w:val="008C3283"/>
    <w:rsid w:val="008C4B0F"/>
    <w:rsid w:val="008C5412"/>
    <w:rsid w:val="008C5B6A"/>
    <w:rsid w:val="008C650A"/>
    <w:rsid w:val="008C765E"/>
    <w:rsid w:val="008C7B4B"/>
    <w:rsid w:val="008D2464"/>
    <w:rsid w:val="008D2942"/>
    <w:rsid w:val="008D32F3"/>
    <w:rsid w:val="008D3E56"/>
    <w:rsid w:val="008D4323"/>
    <w:rsid w:val="008D4876"/>
    <w:rsid w:val="008D49B6"/>
    <w:rsid w:val="008D5124"/>
    <w:rsid w:val="008D6D3D"/>
    <w:rsid w:val="008D6FFE"/>
    <w:rsid w:val="008E0EF4"/>
    <w:rsid w:val="008E1AC1"/>
    <w:rsid w:val="008E1CEC"/>
    <w:rsid w:val="008E1EEA"/>
    <w:rsid w:val="008E2AE3"/>
    <w:rsid w:val="008E303C"/>
    <w:rsid w:val="008E38F0"/>
    <w:rsid w:val="008E3BDF"/>
    <w:rsid w:val="008E4BCB"/>
    <w:rsid w:val="008E4F98"/>
    <w:rsid w:val="008E544E"/>
    <w:rsid w:val="008E60B3"/>
    <w:rsid w:val="008E62BC"/>
    <w:rsid w:val="008E6CAF"/>
    <w:rsid w:val="008E7146"/>
    <w:rsid w:val="008E7E9B"/>
    <w:rsid w:val="008F2373"/>
    <w:rsid w:val="008F3419"/>
    <w:rsid w:val="008F3AA1"/>
    <w:rsid w:val="008F46DF"/>
    <w:rsid w:val="008F593D"/>
    <w:rsid w:val="008F5BE6"/>
    <w:rsid w:val="008F6774"/>
    <w:rsid w:val="0090015D"/>
    <w:rsid w:val="00900C6D"/>
    <w:rsid w:val="0090203C"/>
    <w:rsid w:val="00903301"/>
    <w:rsid w:val="00903DF9"/>
    <w:rsid w:val="0090419B"/>
    <w:rsid w:val="00904C39"/>
    <w:rsid w:val="009055DF"/>
    <w:rsid w:val="00906905"/>
    <w:rsid w:val="00910475"/>
    <w:rsid w:val="00911205"/>
    <w:rsid w:val="0091183A"/>
    <w:rsid w:val="00913906"/>
    <w:rsid w:val="00914780"/>
    <w:rsid w:val="00914942"/>
    <w:rsid w:val="00914D51"/>
    <w:rsid w:val="00915AE2"/>
    <w:rsid w:val="00915C0F"/>
    <w:rsid w:val="00916178"/>
    <w:rsid w:val="009162BD"/>
    <w:rsid w:val="00917E18"/>
    <w:rsid w:val="00917EE4"/>
    <w:rsid w:val="009220D1"/>
    <w:rsid w:val="00924B2F"/>
    <w:rsid w:val="00924E92"/>
    <w:rsid w:val="009259D9"/>
    <w:rsid w:val="00927070"/>
    <w:rsid w:val="0093145A"/>
    <w:rsid w:val="00932D64"/>
    <w:rsid w:val="00933F2F"/>
    <w:rsid w:val="00934B43"/>
    <w:rsid w:val="00935CFB"/>
    <w:rsid w:val="00936175"/>
    <w:rsid w:val="00936765"/>
    <w:rsid w:val="00937376"/>
    <w:rsid w:val="00937814"/>
    <w:rsid w:val="00937C95"/>
    <w:rsid w:val="00937D0A"/>
    <w:rsid w:val="009407E7"/>
    <w:rsid w:val="00940877"/>
    <w:rsid w:val="00940A8F"/>
    <w:rsid w:val="009413AE"/>
    <w:rsid w:val="00941EE2"/>
    <w:rsid w:val="00943B3C"/>
    <w:rsid w:val="00943FF1"/>
    <w:rsid w:val="009441DB"/>
    <w:rsid w:val="00946446"/>
    <w:rsid w:val="00946628"/>
    <w:rsid w:val="0094718D"/>
    <w:rsid w:val="0094768D"/>
    <w:rsid w:val="0094786D"/>
    <w:rsid w:val="009503A0"/>
    <w:rsid w:val="0095089D"/>
    <w:rsid w:val="0095397E"/>
    <w:rsid w:val="00954850"/>
    <w:rsid w:val="00955EC1"/>
    <w:rsid w:val="00955FEC"/>
    <w:rsid w:val="00960F6B"/>
    <w:rsid w:val="00961467"/>
    <w:rsid w:val="00961CEF"/>
    <w:rsid w:val="00962E42"/>
    <w:rsid w:val="0096664D"/>
    <w:rsid w:val="00966BDC"/>
    <w:rsid w:val="00967CA3"/>
    <w:rsid w:val="00970AA2"/>
    <w:rsid w:val="00972129"/>
    <w:rsid w:val="00972A95"/>
    <w:rsid w:val="00973589"/>
    <w:rsid w:val="00975547"/>
    <w:rsid w:val="00975C46"/>
    <w:rsid w:val="009766CB"/>
    <w:rsid w:val="0097752B"/>
    <w:rsid w:val="009830CC"/>
    <w:rsid w:val="00983858"/>
    <w:rsid w:val="00985EA9"/>
    <w:rsid w:val="009877D8"/>
    <w:rsid w:val="009877E7"/>
    <w:rsid w:val="009900E0"/>
    <w:rsid w:val="00990D54"/>
    <w:rsid w:val="00991FFB"/>
    <w:rsid w:val="00992267"/>
    <w:rsid w:val="00992431"/>
    <w:rsid w:val="0099334B"/>
    <w:rsid w:val="00993600"/>
    <w:rsid w:val="00994FED"/>
    <w:rsid w:val="0099513F"/>
    <w:rsid w:val="0099664C"/>
    <w:rsid w:val="00997BC6"/>
    <w:rsid w:val="009A12DC"/>
    <w:rsid w:val="009A2534"/>
    <w:rsid w:val="009A3C12"/>
    <w:rsid w:val="009A3D1C"/>
    <w:rsid w:val="009A489A"/>
    <w:rsid w:val="009A4E83"/>
    <w:rsid w:val="009A5A54"/>
    <w:rsid w:val="009A7E84"/>
    <w:rsid w:val="009B0937"/>
    <w:rsid w:val="009B17CE"/>
    <w:rsid w:val="009B1986"/>
    <w:rsid w:val="009B1B47"/>
    <w:rsid w:val="009B52C2"/>
    <w:rsid w:val="009B596A"/>
    <w:rsid w:val="009B645C"/>
    <w:rsid w:val="009B64E8"/>
    <w:rsid w:val="009B664D"/>
    <w:rsid w:val="009B7E06"/>
    <w:rsid w:val="009C2851"/>
    <w:rsid w:val="009C2BE0"/>
    <w:rsid w:val="009C4A8D"/>
    <w:rsid w:val="009C55D5"/>
    <w:rsid w:val="009C5637"/>
    <w:rsid w:val="009C5C3B"/>
    <w:rsid w:val="009C6790"/>
    <w:rsid w:val="009C6B9A"/>
    <w:rsid w:val="009C7BA8"/>
    <w:rsid w:val="009C7D13"/>
    <w:rsid w:val="009C7D88"/>
    <w:rsid w:val="009D16F9"/>
    <w:rsid w:val="009D1EB0"/>
    <w:rsid w:val="009D289E"/>
    <w:rsid w:val="009D2CE0"/>
    <w:rsid w:val="009D2F56"/>
    <w:rsid w:val="009D3397"/>
    <w:rsid w:val="009D3C39"/>
    <w:rsid w:val="009D478D"/>
    <w:rsid w:val="009D4823"/>
    <w:rsid w:val="009D5106"/>
    <w:rsid w:val="009D5F93"/>
    <w:rsid w:val="009D68A5"/>
    <w:rsid w:val="009D74AB"/>
    <w:rsid w:val="009D74E4"/>
    <w:rsid w:val="009D7A0E"/>
    <w:rsid w:val="009E05DF"/>
    <w:rsid w:val="009E0F49"/>
    <w:rsid w:val="009E0FE4"/>
    <w:rsid w:val="009E1177"/>
    <w:rsid w:val="009E1184"/>
    <w:rsid w:val="009E2D71"/>
    <w:rsid w:val="009E3AEA"/>
    <w:rsid w:val="009E3E35"/>
    <w:rsid w:val="009E4BD7"/>
    <w:rsid w:val="009E52AD"/>
    <w:rsid w:val="009E5BBD"/>
    <w:rsid w:val="009E607C"/>
    <w:rsid w:val="009E7881"/>
    <w:rsid w:val="009F061F"/>
    <w:rsid w:val="009F14D5"/>
    <w:rsid w:val="009F21CD"/>
    <w:rsid w:val="009F2474"/>
    <w:rsid w:val="009F303F"/>
    <w:rsid w:val="009F6157"/>
    <w:rsid w:val="009F6358"/>
    <w:rsid w:val="009F74E0"/>
    <w:rsid w:val="00A000F8"/>
    <w:rsid w:val="00A00610"/>
    <w:rsid w:val="00A01CCD"/>
    <w:rsid w:val="00A01F37"/>
    <w:rsid w:val="00A02970"/>
    <w:rsid w:val="00A03818"/>
    <w:rsid w:val="00A049BA"/>
    <w:rsid w:val="00A061F0"/>
    <w:rsid w:val="00A06F74"/>
    <w:rsid w:val="00A07FDC"/>
    <w:rsid w:val="00A10C46"/>
    <w:rsid w:val="00A10E3B"/>
    <w:rsid w:val="00A11BE1"/>
    <w:rsid w:val="00A126F1"/>
    <w:rsid w:val="00A1324E"/>
    <w:rsid w:val="00A139BC"/>
    <w:rsid w:val="00A14930"/>
    <w:rsid w:val="00A156A3"/>
    <w:rsid w:val="00A2288E"/>
    <w:rsid w:val="00A236BA"/>
    <w:rsid w:val="00A23C9D"/>
    <w:rsid w:val="00A246D2"/>
    <w:rsid w:val="00A24B9A"/>
    <w:rsid w:val="00A263C0"/>
    <w:rsid w:val="00A263F5"/>
    <w:rsid w:val="00A26E7C"/>
    <w:rsid w:val="00A26F61"/>
    <w:rsid w:val="00A30162"/>
    <w:rsid w:val="00A3085B"/>
    <w:rsid w:val="00A30A5D"/>
    <w:rsid w:val="00A31226"/>
    <w:rsid w:val="00A31A13"/>
    <w:rsid w:val="00A31F3C"/>
    <w:rsid w:val="00A336BE"/>
    <w:rsid w:val="00A33B96"/>
    <w:rsid w:val="00A341FA"/>
    <w:rsid w:val="00A34E29"/>
    <w:rsid w:val="00A37E67"/>
    <w:rsid w:val="00A407A6"/>
    <w:rsid w:val="00A41D91"/>
    <w:rsid w:val="00A42958"/>
    <w:rsid w:val="00A42D57"/>
    <w:rsid w:val="00A42E1F"/>
    <w:rsid w:val="00A4327F"/>
    <w:rsid w:val="00A44107"/>
    <w:rsid w:val="00A44F26"/>
    <w:rsid w:val="00A459E2"/>
    <w:rsid w:val="00A47405"/>
    <w:rsid w:val="00A50206"/>
    <w:rsid w:val="00A51A6C"/>
    <w:rsid w:val="00A51B0B"/>
    <w:rsid w:val="00A526B1"/>
    <w:rsid w:val="00A526C5"/>
    <w:rsid w:val="00A531FB"/>
    <w:rsid w:val="00A54485"/>
    <w:rsid w:val="00A54A6F"/>
    <w:rsid w:val="00A55797"/>
    <w:rsid w:val="00A55CF4"/>
    <w:rsid w:val="00A56EF9"/>
    <w:rsid w:val="00A570D6"/>
    <w:rsid w:val="00A5791B"/>
    <w:rsid w:val="00A60EF0"/>
    <w:rsid w:val="00A62659"/>
    <w:rsid w:val="00A63BE4"/>
    <w:rsid w:val="00A64C24"/>
    <w:rsid w:val="00A65176"/>
    <w:rsid w:val="00A65CCA"/>
    <w:rsid w:val="00A65E1B"/>
    <w:rsid w:val="00A66A33"/>
    <w:rsid w:val="00A67361"/>
    <w:rsid w:val="00A703CE"/>
    <w:rsid w:val="00A7084C"/>
    <w:rsid w:val="00A70D3F"/>
    <w:rsid w:val="00A722B4"/>
    <w:rsid w:val="00A72BF2"/>
    <w:rsid w:val="00A7376C"/>
    <w:rsid w:val="00A74103"/>
    <w:rsid w:val="00A75134"/>
    <w:rsid w:val="00A75B3A"/>
    <w:rsid w:val="00A7662F"/>
    <w:rsid w:val="00A77C4B"/>
    <w:rsid w:val="00A80449"/>
    <w:rsid w:val="00A80E31"/>
    <w:rsid w:val="00A80EFB"/>
    <w:rsid w:val="00A80FA7"/>
    <w:rsid w:val="00A8233E"/>
    <w:rsid w:val="00A8403F"/>
    <w:rsid w:val="00A8467F"/>
    <w:rsid w:val="00A85112"/>
    <w:rsid w:val="00A86032"/>
    <w:rsid w:val="00A8615F"/>
    <w:rsid w:val="00A869A1"/>
    <w:rsid w:val="00A8706A"/>
    <w:rsid w:val="00A877E7"/>
    <w:rsid w:val="00A9021F"/>
    <w:rsid w:val="00A914E4"/>
    <w:rsid w:val="00A91DAE"/>
    <w:rsid w:val="00A95809"/>
    <w:rsid w:val="00AA0179"/>
    <w:rsid w:val="00AA0713"/>
    <w:rsid w:val="00AA1057"/>
    <w:rsid w:val="00AA19E0"/>
    <w:rsid w:val="00AA29EE"/>
    <w:rsid w:val="00AA2F88"/>
    <w:rsid w:val="00AA387F"/>
    <w:rsid w:val="00AA42F3"/>
    <w:rsid w:val="00AA4DBE"/>
    <w:rsid w:val="00AA5358"/>
    <w:rsid w:val="00AA55D1"/>
    <w:rsid w:val="00AA601A"/>
    <w:rsid w:val="00AA6451"/>
    <w:rsid w:val="00AA64AF"/>
    <w:rsid w:val="00AB065A"/>
    <w:rsid w:val="00AB0C94"/>
    <w:rsid w:val="00AB1E16"/>
    <w:rsid w:val="00AB1F27"/>
    <w:rsid w:val="00AB3429"/>
    <w:rsid w:val="00AB3497"/>
    <w:rsid w:val="00AB38AF"/>
    <w:rsid w:val="00AB3CD3"/>
    <w:rsid w:val="00AB55A1"/>
    <w:rsid w:val="00AB764B"/>
    <w:rsid w:val="00AB7815"/>
    <w:rsid w:val="00AC113C"/>
    <w:rsid w:val="00AC1546"/>
    <w:rsid w:val="00AC29DF"/>
    <w:rsid w:val="00AC4057"/>
    <w:rsid w:val="00AC481B"/>
    <w:rsid w:val="00AC6238"/>
    <w:rsid w:val="00AC68FB"/>
    <w:rsid w:val="00AD1045"/>
    <w:rsid w:val="00AD22C9"/>
    <w:rsid w:val="00AD2748"/>
    <w:rsid w:val="00AD3599"/>
    <w:rsid w:val="00AD3943"/>
    <w:rsid w:val="00AD39E4"/>
    <w:rsid w:val="00AD3E4B"/>
    <w:rsid w:val="00AD418B"/>
    <w:rsid w:val="00AD499C"/>
    <w:rsid w:val="00AD4DA5"/>
    <w:rsid w:val="00AD5AE1"/>
    <w:rsid w:val="00AD62A0"/>
    <w:rsid w:val="00AD70C4"/>
    <w:rsid w:val="00AD77CF"/>
    <w:rsid w:val="00AE1FC7"/>
    <w:rsid w:val="00AE2A85"/>
    <w:rsid w:val="00AE2C0D"/>
    <w:rsid w:val="00AE4CE8"/>
    <w:rsid w:val="00AE5F40"/>
    <w:rsid w:val="00AE62AA"/>
    <w:rsid w:val="00AE6CC7"/>
    <w:rsid w:val="00AF0CD8"/>
    <w:rsid w:val="00AF287E"/>
    <w:rsid w:val="00AF4C38"/>
    <w:rsid w:val="00AF5235"/>
    <w:rsid w:val="00AF54DE"/>
    <w:rsid w:val="00AF61A5"/>
    <w:rsid w:val="00B0006A"/>
    <w:rsid w:val="00B0085E"/>
    <w:rsid w:val="00B00A6C"/>
    <w:rsid w:val="00B00B7C"/>
    <w:rsid w:val="00B010A9"/>
    <w:rsid w:val="00B0121E"/>
    <w:rsid w:val="00B03123"/>
    <w:rsid w:val="00B03405"/>
    <w:rsid w:val="00B04500"/>
    <w:rsid w:val="00B048BD"/>
    <w:rsid w:val="00B04B72"/>
    <w:rsid w:val="00B07316"/>
    <w:rsid w:val="00B07975"/>
    <w:rsid w:val="00B110BB"/>
    <w:rsid w:val="00B12070"/>
    <w:rsid w:val="00B12567"/>
    <w:rsid w:val="00B130FC"/>
    <w:rsid w:val="00B131B9"/>
    <w:rsid w:val="00B143B2"/>
    <w:rsid w:val="00B14EFD"/>
    <w:rsid w:val="00B1513C"/>
    <w:rsid w:val="00B15529"/>
    <w:rsid w:val="00B208F0"/>
    <w:rsid w:val="00B22155"/>
    <w:rsid w:val="00B25E7D"/>
    <w:rsid w:val="00B320BF"/>
    <w:rsid w:val="00B32655"/>
    <w:rsid w:val="00B32B87"/>
    <w:rsid w:val="00B34AB5"/>
    <w:rsid w:val="00B34ED5"/>
    <w:rsid w:val="00B359A6"/>
    <w:rsid w:val="00B35CB6"/>
    <w:rsid w:val="00B367C5"/>
    <w:rsid w:val="00B36BBF"/>
    <w:rsid w:val="00B36D0C"/>
    <w:rsid w:val="00B37A89"/>
    <w:rsid w:val="00B4038A"/>
    <w:rsid w:val="00B406F9"/>
    <w:rsid w:val="00B409BB"/>
    <w:rsid w:val="00B40BBF"/>
    <w:rsid w:val="00B41B68"/>
    <w:rsid w:val="00B4347C"/>
    <w:rsid w:val="00B45167"/>
    <w:rsid w:val="00B46D0E"/>
    <w:rsid w:val="00B502D9"/>
    <w:rsid w:val="00B504A2"/>
    <w:rsid w:val="00B50CD7"/>
    <w:rsid w:val="00B51F19"/>
    <w:rsid w:val="00B521CB"/>
    <w:rsid w:val="00B5341E"/>
    <w:rsid w:val="00B55297"/>
    <w:rsid w:val="00B56610"/>
    <w:rsid w:val="00B601AC"/>
    <w:rsid w:val="00B61A7F"/>
    <w:rsid w:val="00B643F4"/>
    <w:rsid w:val="00B6522F"/>
    <w:rsid w:val="00B65AC0"/>
    <w:rsid w:val="00B6680E"/>
    <w:rsid w:val="00B70293"/>
    <w:rsid w:val="00B702DC"/>
    <w:rsid w:val="00B74715"/>
    <w:rsid w:val="00B74B84"/>
    <w:rsid w:val="00B74E81"/>
    <w:rsid w:val="00B7512F"/>
    <w:rsid w:val="00B75B04"/>
    <w:rsid w:val="00B7700D"/>
    <w:rsid w:val="00B7706B"/>
    <w:rsid w:val="00B7718C"/>
    <w:rsid w:val="00B81A3A"/>
    <w:rsid w:val="00B84EA3"/>
    <w:rsid w:val="00B86ED3"/>
    <w:rsid w:val="00B92603"/>
    <w:rsid w:val="00B9314D"/>
    <w:rsid w:val="00B9379A"/>
    <w:rsid w:val="00B93B31"/>
    <w:rsid w:val="00B9497C"/>
    <w:rsid w:val="00B95867"/>
    <w:rsid w:val="00B96DA3"/>
    <w:rsid w:val="00B97108"/>
    <w:rsid w:val="00B97771"/>
    <w:rsid w:val="00BA0880"/>
    <w:rsid w:val="00BA1132"/>
    <w:rsid w:val="00BA185F"/>
    <w:rsid w:val="00BA2CD7"/>
    <w:rsid w:val="00BA349D"/>
    <w:rsid w:val="00BA3694"/>
    <w:rsid w:val="00BA5231"/>
    <w:rsid w:val="00BA791A"/>
    <w:rsid w:val="00BB0A4A"/>
    <w:rsid w:val="00BB1270"/>
    <w:rsid w:val="00BB15A2"/>
    <w:rsid w:val="00BB1B17"/>
    <w:rsid w:val="00BB30A5"/>
    <w:rsid w:val="00BB36EA"/>
    <w:rsid w:val="00BB3851"/>
    <w:rsid w:val="00BB6733"/>
    <w:rsid w:val="00BB6DBC"/>
    <w:rsid w:val="00BB72CE"/>
    <w:rsid w:val="00BB7787"/>
    <w:rsid w:val="00BC23D6"/>
    <w:rsid w:val="00BC2821"/>
    <w:rsid w:val="00BC3EFE"/>
    <w:rsid w:val="00BC4A9F"/>
    <w:rsid w:val="00BC6EB9"/>
    <w:rsid w:val="00BC7E8B"/>
    <w:rsid w:val="00BD0963"/>
    <w:rsid w:val="00BD2827"/>
    <w:rsid w:val="00BD3276"/>
    <w:rsid w:val="00BD32FF"/>
    <w:rsid w:val="00BE185E"/>
    <w:rsid w:val="00BE1B85"/>
    <w:rsid w:val="00BE3007"/>
    <w:rsid w:val="00BE6D28"/>
    <w:rsid w:val="00BE7C1C"/>
    <w:rsid w:val="00BF0253"/>
    <w:rsid w:val="00BF128A"/>
    <w:rsid w:val="00BF1768"/>
    <w:rsid w:val="00BF1863"/>
    <w:rsid w:val="00BF1BFE"/>
    <w:rsid w:val="00BF1D12"/>
    <w:rsid w:val="00BF37F1"/>
    <w:rsid w:val="00BF48F1"/>
    <w:rsid w:val="00BF71E0"/>
    <w:rsid w:val="00C02639"/>
    <w:rsid w:val="00C0347F"/>
    <w:rsid w:val="00C04289"/>
    <w:rsid w:val="00C0509A"/>
    <w:rsid w:val="00C05FF0"/>
    <w:rsid w:val="00C064C3"/>
    <w:rsid w:val="00C07D16"/>
    <w:rsid w:val="00C10CDA"/>
    <w:rsid w:val="00C11F5D"/>
    <w:rsid w:val="00C12C51"/>
    <w:rsid w:val="00C1383F"/>
    <w:rsid w:val="00C17307"/>
    <w:rsid w:val="00C17B14"/>
    <w:rsid w:val="00C202CF"/>
    <w:rsid w:val="00C20452"/>
    <w:rsid w:val="00C204D8"/>
    <w:rsid w:val="00C22644"/>
    <w:rsid w:val="00C23548"/>
    <w:rsid w:val="00C2356D"/>
    <w:rsid w:val="00C25CB0"/>
    <w:rsid w:val="00C265AE"/>
    <w:rsid w:val="00C267AD"/>
    <w:rsid w:val="00C26A91"/>
    <w:rsid w:val="00C270E0"/>
    <w:rsid w:val="00C275AC"/>
    <w:rsid w:val="00C2788B"/>
    <w:rsid w:val="00C317B5"/>
    <w:rsid w:val="00C3343C"/>
    <w:rsid w:val="00C33F43"/>
    <w:rsid w:val="00C365B5"/>
    <w:rsid w:val="00C36710"/>
    <w:rsid w:val="00C36851"/>
    <w:rsid w:val="00C37898"/>
    <w:rsid w:val="00C37BF2"/>
    <w:rsid w:val="00C40479"/>
    <w:rsid w:val="00C40AFA"/>
    <w:rsid w:val="00C431CE"/>
    <w:rsid w:val="00C4460B"/>
    <w:rsid w:val="00C44A61"/>
    <w:rsid w:val="00C45A46"/>
    <w:rsid w:val="00C46330"/>
    <w:rsid w:val="00C505B5"/>
    <w:rsid w:val="00C5098F"/>
    <w:rsid w:val="00C50F22"/>
    <w:rsid w:val="00C51CD3"/>
    <w:rsid w:val="00C51DA2"/>
    <w:rsid w:val="00C52958"/>
    <w:rsid w:val="00C54200"/>
    <w:rsid w:val="00C54217"/>
    <w:rsid w:val="00C54802"/>
    <w:rsid w:val="00C557B4"/>
    <w:rsid w:val="00C557E2"/>
    <w:rsid w:val="00C605DF"/>
    <w:rsid w:val="00C60936"/>
    <w:rsid w:val="00C61412"/>
    <w:rsid w:val="00C61443"/>
    <w:rsid w:val="00C6393A"/>
    <w:rsid w:val="00C63D2E"/>
    <w:rsid w:val="00C63F38"/>
    <w:rsid w:val="00C64457"/>
    <w:rsid w:val="00C65673"/>
    <w:rsid w:val="00C66287"/>
    <w:rsid w:val="00C71073"/>
    <w:rsid w:val="00C72236"/>
    <w:rsid w:val="00C72AF0"/>
    <w:rsid w:val="00C7335A"/>
    <w:rsid w:val="00C73A73"/>
    <w:rsid w:val="00C73AC6"/>
    <w:rsid w:val="00C74359"/>
    <w:rsid w:val="00C7471D"/>
    <w:rsid w:val="00C75CAF"/>
    <w:rsid w:val="00C75F35"/>
    <w:rsid w:val="00C80853"/>
    <w:rsid w:val="00C80F28"/>
    <w:rsid w:val="00C827C6"/>
    <w:rsid w:val="00C83790"/>
    <w:rsid w:val="00C854D2"/>
    <w:rsid w:val="00C86D66"/>
    <w:rsid w:val="00C86D80"/>
    <w:rsid w:val="00C8780E"/>
    <w:rsid w:val="00C879A6"/>
    <w:rsid w:val="00C87AA7"/>
    <w:rsid w:val="00C9011E"/>
    <w:rsid w:val="00C90797"/>
    <w:rsid w:val="00C90A94"/>
    <w:rsid w:val="00C9115F"/>
    <w:rsid w:val="00C9222C"/>
    <w:rsid w:val="00C9454B"/>
    <w:rsid w:val="00C94AFE"/>
    <w:rsid w:val="00C94CD0"/>
    <w:rsid w:val="00C9548A"/>
    <w:rsid w:val="00C95BE2"/>
    <w:rsid w:val="00C97697"/>
    <w:rsid w:val="00CA0830"/>
    <w:rsid w:val="00CA1EAC"/>
    <w:rsid w:val="00CA337E"/>
    <w:rsid w:val="00CA52E9"/>
    <w:rsid w:val="00CA5553"/>
    <w:rsid w:val="00CA583C"/>
    <w:rsid w:val="00CA6C87"/>
    <w:rsid w:val="00CA72FA"/>
    <w:rsid w:val="00CA75F2"/>
    <w:rsid w:val="00CA7760"/>
    <w:rsid w:val="00CB0008"/>
    <w:rsid w:val="00CB28A9"/>
    <w:rsid w:val="00CB3CE9"/>
    <w:rsid w:val="00CB4161"/>
    <w:rsid w:val="00CB45A8"/>
    <w:rsid w:val="00CB4A6F"/>
    <w:rsid w:val="00CB516F"/>
    <w:rsid w:val="00CB63C6"/>
    <w:rsid w:val="00CC2066"/>
    <w:rsid w:val="00CC25DC"/>
    <w:rsid w:val="00CC27B9"/>
    <w:rsid w:val="00CC2BA2"/>
    <w:rsid w:val="00CC3031"/>
    <w:rsid w:val="00CC3D25"/>
    <w:rsid w:val="00CC4318"/>
    <w:rsid w:val="00CC434D"/>
    <w:rsid w:val="00CC4400"/>
    <w:rsid w:val="00CC667F"/>
    <w:rsid w:val="00CC6951"/>
    <w:rsid w:val="00CC7131"/>
    <w:rsid w:val="00CC7233"/>
    <w:rsid w:val="00CC7890"/>
    <w:rsid w:val="00CD067B"/>
    <w:rsid w:val="00CD0F88"/>
    <w:rsid w:val="00CD1B25"/>
    <w:rsid w:val="00CD2BCC"/>
    <w:rsid w:val="00CD3DD4"/>
    <w:rsid w:val="00CD7CEE"/>
    <w:rsid w:val="00CE1493"/>
    <w:rsid w:val="00CE1F67"/>
    <w:rsid w:val="00CE25FB"/>
    <w:rsid w:val="00CE2A2C"/>
    <w:rsid w:val="00CE3216"/>
    <w:rsid w:val="00CE3778"/>
    <w:rsid w:val="00CE421A"/>
    <w:rsid w:val="00CE45E3"/>
    <w:rsid w:val="00CE5419"/>
    <w:rsid w:val="00CE61B7"/>
    <w:rsid w:val="00CE6A53"/>
    <w:rsid w:val="00CE718A"/>
    <w:rsid w:val="00CE7359"/>
    <w:rsid w:val="00CF101B"/>
    <w:rsid w:val="00CF1327"/>
    <w:rsid w:val="00CF2029"/>
    <w:rsid w:val="00CF5713"/>
    <w:rsid w:val="00CF654C"/>
    <w:rsid w:val="00D00B43"/>
    <w:rsid w:val="00D01D1E"/>
    <w:rsid w:val="00D01F04"/>
    <w:rsid w:val="00D0220A"/>
    <w:rsid w:val="00D02555"/>
    <w:rsid w:val="00D02E5A"/>
    <w:rsid w:val="00D042D2"/>
    <w:rsid w:val="00D04AF6"/>
    <w:rsid w:val="00D063DC"/>
    <w:rsid w:val="00D07690"/>
    <w:rsid w:val="00D10E11"/>
    <w:rsid w:val="00D11307"/>
    <w:rsid w:val="00D11C99"/>
    <w:rsid w:val="00D13AFE"/>
    <w:rsid w:val="00D13C14"/>
    <w:rsid w:val="00D14019"/>
    <w:rsid w:val="00D14C4D"/>
    <w:rsid w:val="00D1546A"/>
    <w:rsid w:val="00D157D9"/>
    <w:rsid w:val="00D1747C"/>
    <w:rsid w:val="00D17526"/>
    <w:rsid w:val="00D20A07"/>
    <w:rsid w:val="00D21BBC"/>
    <w:rsid w:val="00D22924"/>
    <w:rsid w:val="00D22E7C"/>
    <w:rsid w:val="00D24711"/>
    <w:rsid w:val="00D252CE"/>
    <w:rsid w:val="00D256A0"/>
    <w:rsid w:val="00D26C2D"/>
    <w:rsid w:val="00D27D9B"/>
    <w:rsid w:val="00D27FE6"/>
    <w:rsid w:val="00D305E4"/>
    <w:rsid w:val="00D30829"/>
    <w:rsid w:val="00D3082B"/>
    <w:rsid w:val="00D312F0"/>
    <w:rsid w:val="00D34A86"/>
    <w:rsid w:val="00D372F8"/>
    <w:rsid w:val="00D37FE7"/>
    <w:rsid w:val="00D40E37"/>
    <w:rsid w:val="00D420E2"/>
    <w:rsid w:val="00D42249"/>
    <w:rsid w:val="00D42DFE"/>
    <w:rsid w:val="00D43F34"/>
    <w:rsid w:val="00D45D5A"/>
    <w:rsid w:val="00D45FE3"/>
    <w:rsid w:val="00D4604B"/>
    <w:rsid w:val="00D51699"/>
    <w:rsid w:val="00D52C67"/>
    <w:rsid w:val="00D5349E"/>
    <w:rsid w:val="00D54C63"/>
    <w:rsid w:val="00D54E96"/>
    <w:rsid w:val="00D5557D"/>
    <w:rsid w:val="00D56D51"/>
    <w:rsid w:val="00D56D8C"/>
    <w:rsid w:val="00D5758A"/>
    <w:rsid w:val="00D60283"/>
    <w:rsid w:val="00D610BE"/>
    <w:rsid w:val="00D61214"/>
    <w:rsid w:val="00D61B8A"/>
    <w:rsid w:val="00D62001"/>
    <w:rsid w:val="00D62106"/>
    <w:rsid w:val="00D625DF"/>
    <w:rsid w:val="00D64F45"/>
    <w:rsid w:val="00D6542A"/>
    <w:rsid w:val="00D65B08"/>
    <w:rsid w:val="00D66017"/>
    <w:rsid w:val="00D702CE"/>
    <w:rsid w:val="00D7045C"/>
    <w:rsid w:val="00D709CB"/>
    <w:rsid w:val="00D72B87"/>
    <w:rsid w:val="00D748B0"/>
    <w:rsid w:val="00D75473"/>
    <w:rsid w:val="00D757C8"/>
    <w:rsid w:val="00D80688"/>
    <w:rsid w:val="00D81095"/>
    <w:rsid w:val="00D813B5"/>
    <w:rsid w:val="00D81A63"/>
    <w:rsid w:val="00D8400F"/>
    <w:rsid w:val="00D84256"/>
    <w:rsid w:val="00D86422"/>
    <w:rsid w:val="00D86858"/>
    <w:rsid w:val="00D86F54"/>
    <w:rsid w:val="00D87443"/>
    <w:rsid w:val="00D90FAC"/>
    <w:rsid w:val="00D91253"/>
    <w:rsid w:val="00D9180E"/>
    <w:rsid w:val="00D91D85"/>
    <w:rsid w:val="00D91F85"/>
    <w:rsid w:val="00D93CD3"/>
    <w:rsid w:val="00D940D5"/>
    <w:rsid w:val="00D946F0"/>
    <w:rsid w:val="00D94D91"/>
    <w:rsid w:val="00D95ACB"/>
    <w:rsid w:val="00D96B4E"/>
    <w:rsid w:val="00D9713A"/>
    <w:rsid w:val="00DA024C"/>
    <w:rsid w:val="00DA0445"/>
    <w:rsid w:val="00DA08CA"/>
    <w:rsid w:val="00DA0BA6"/>
    <w:rsid w:val="00DA1240"/>
    <w:rsid w:val="00DA2506"/>
    <w:rsid w:val="00DA35FA"/>
    <w:rsid w:val="00DA3657"/>
    <w:rsid w:val="00DA485B"/>
    <w:rsid w:val="00DA4B3F"/>
    <w:rsid w:val="00DA6387"/>
    <w:rsid w:val="00DA6609"/>
    <w:rsid w:val="00DA6A83"/>
    <w:rsid w:val="00DA6DAB"/>
    <w:rsid w:val="00DB0096"/>
    <w:rsid w:val="00DB0615"/>
    <w:rsid w:val="00DB15EC"/>
    <w:rsid w:val="00DB4BED"/>
    <w:rsid w:val="00DB5D64"/>
    <w:rsid w:val="00DB697E"/>
    <w:rsid w:val="00DB6A6C"/>
    <w:rsid w:val="00DB6ADD"/>
    <w:rsid w:val="00DB76A0"/>
    <w:rsid w:val="00DC2E96"/>
    <w:rsid w:val="00DC42C4"/>
    <w:rsid w:val="00DC44F7"/>
    <w:rsid w:val="00DC4D12"/>
    <w:rsid w:val="00DC4D2F"/>
    <w:rsid w:val="00DC5AB5"/>
    <w:rsid w:val="00DC5D23"/>
    <w:rsid w:val="00DC6D62"/>
    <w:rsid w:val="00DD1BBF"/>
    <w:rsid w:val="00DD2264"/>
    <w:rsid w:val="00DD22E8"/>
    <w:rsid w:val="00DD246F"/>
    <w:rsid w:val="00DD4A94"/>
    <w:rsid w:val="00DD5291"/>
    <w:rsid w:val="00DD542D"/>
    <w:rsid w:val="00DD633D"/>
    <w:rsid w:val="00DD758D"/>
    <w:rsid w:val="00DE16E8"/>
    <w:rsid w:val="00DE3079"/>
    <w:rsid w:val="00DE45C0"/>
    <w:rsid w:val="00DE4626"/>
    <w:rsid w:val="00DE5636"/>
    <w:rsid w:val="00DE6208"/>
    <w:rsid w:val="00DE6D3B"/>
    <w:rsid w:val="00DE6FCD"/>
    <w:rsid w:val="00DE70BE"/>
    <w:rsid w:val="00DE7CCE"/>
    <w:rsid w:val="00DF1075"/>
    <w:rsid w:val="00DF11F0"/>
    <w:rsid w:val="00DF23A7"/>
    <w:rsid w:val="00DF2B56"/>
    <w:rsid w:val="00DF33C3"/>
    <w:rsid w:val="00DF3E6D"/>
    <w:rsid w:val="00DF6978"/>
    <w:rsid w:val="00DF7570"/>
    <w:rsid w:val="00DF7938"/>
    <w:rsid w:val="00E00B34"/>
    <w:rsid w:val="00E01EFA"/>
    <w:rsid w:val="00E03654"/>
    <w:rsid w:val="00E037A1"/>
    <w:rsid w:val="00E06301"/>
    <w:rsid w:val="00E06C35"/>
    <w:rsid w:val="00E0798C"/>
    <w:rsid w:val="00E07C16"/>
    <w:rsid w:val="00E111DD"/>
    <w:rsid w:val="00E1131F"/>
    <w:rsid w:val="00E11794"/>
    <w:rsid w:val="00E11AF3"/>
    <w:rsid w:val="00E123B0"/>
    <w:rsid w:val="00E128D7"/>
    <w:rsid w:val="00E129E3"/>
    <w:rsid w:val="00E156E3"/>
    <w:rsid w:val="00E158A6"/>
    <w:rsid w:val="00E16571"/>
    <w:rsid w:val="00E16B52"/>
    <w:rsid w:val="00E200AA"/>
    <w:rsid w:val="00E20D68"/>
    <w:rsid w:val="00E21CA2"/>
    <w:rsid w:val="00E21D9B"/>
    <w:rsid w:val="00E21F5A"/>
    <w:rsid w:val="00E2386D"/>
    <w:rsid w:val="00E242CC"/>
    <w:rsid w:val="00E257DB"/>
    <w:rsid w:val="00E25A00"/>
    <w:rsid w:val="00E26D01"/>
    <w:rsid w:val="00E27B61"/>
    <w:rsid w:val="00E30C93"/>
    <w:rsid w:val="00E33F54"/>
    <w:rsid w:val="00E34567"/>
    <w:rsid w:val="00E34CD5"/>
    <w:rsid w:val="00E37286"/>
    <w:rsid w:val="00E375E4"/>
    <w:rsid w:val="00E407B5"/>
    <w:rsid w:val="00E41AD2"/>
    <w:rsid w:val="00E43628"/>
    <w:rsid w:val="00E46DA8"/>
    <w:rsid w:val="00E46ECD"/>
    <w:rsid w:val="00E47F7C"/>
    <w:rsid w:val="00E50F08"/>
    <w:rsid w:val="00E520BD"/>
    <w:rsid w:val="00E5235B"/>
    <w:rsid w:val="00E52F57"/>
    <w:rsid w:val="00E53244"/>
    <w:rsid w:val="00E53771"/>
    <w:rsid w:val="00E54950"/>
    <w:rsid w:val="00E55262"/>
    <w:rsid w:val="00E55319"/>
    <w:rsid w:val="00E55CDD"/>
    <w:rsid w:val="00E57364"/>
    <w:rsid w:val="00E57A19"/>
    <w:rsid w:val="00E603D8"/>
    <w:rsid w:val="00E60E97"/>
    <w:rsid w:val="00E6112E"/>
    <w:rsid w:val="00E612EE"/>
    <w:rsid w:val="00E62563"/>
    <w:rsid w:val="00E64098"/>
    <w:rsid w:val="00E64D83"/>
    <w:rsid w:val="00E653BF"/>
    <w:rsid w:val="00E65DAA"/>
    <w:rsid w:val="00E66E6F"/>
    <w:rsid w:val="00E673B7"/>
    <w:rsid w:val="00E67DE2"/>
    <w:rsid w:val="00E70139"/>
    <w:rsid w:val="00E70FCF"/>
    <w:rsid w:val="00E71D86"/>
    <w:rsid w:val="00E72976"/>
    <w:rsid w:val="00E72FD4"/>
    <w:rsid w:val="00E73F2B"/>
    <w:rsid w:val="00E74BA8"/>
    <w:rsid w:val="00E75E7F"/>
    <w:rsid w:val="00E75EE4"/>
    <w:rsid w:val="00E76BE1"/>
    <w:rsid w:val="00E76F16"/>
    <w:rsid w:val="00E805E8"/>
    <w:rsid w:val="00E812FA"/>
    <w:rsid w:val="00E839F4"/>
    <w:rsid w:val="00E83C54"/>
    <w:rsid w:val="00E8451D"/>
    <w:rsid w:val="00E84988"/>
    <w:rsid w:val="00E84A5D"/>
    <w:rsid w:val="00E84D24"/>
    <w:rsid w:val="00E84DAF"/>
    <w:rsid w:val="00E866A0"/>
    <w:rsid w:val="00E86B06"/>
    <w:rsid w:val="00E87217"/>
    <w:rsid w:val="00E87FFB"/>
    <w:rsid w:val="00E920D7"/>
    <w:rsid w:val="00E9263C"/>
    <w:rsid w:val="00E93B5B"/>
    <w:rsid w:val="00E966C8"/>
    <w:rsid w:val="00E97604"/>
    <w:rsid w:val="00EA08B3"/>
    <w:rsid w:val="00EA123D"/>
    <w:rsid w:val="00EA14E5"/>
    <w:rsid w:val="00EA405A"/>
    <w:rsid w:val="00EA444D"/>
    <w:rsid w:val="00EA55F4"/>
    <w:rsid w:val="00EA5DE5"/>
    <w:rsid w:val="00EB1C08"/>
    <w:rsid w:val="00EB249B"/>
    <w:rsid w:val="00EB48DA"/>
    <w:rsid w:val="00EB5EE9"/>
    <w:rsid w:val="00EB5F67"/>
    <w:rsid w:val="00EB6C44"/>
    <w:rsid w:val="00EC045D"/>
    <w:rsid w:val="00EC08FC"/>
    <w:rsid w:val="00EC0E8B"/>
    <w:rsid w:val="00EC1652"/>
    <w:rsid w:val="00EC1C05"/>
    <w:rsid w:val="00EC211D"/>
    <w:rsid w:val="00EC31CB"/>
    <w:rsid w:val="00EC33A2"/>
    <w:rsid w:val="00EC39DD"/>
    <w:rsid w:val="00EC47F4"/>
    <w:rsid w:val="00EC51C4"/>
    <w:rsid w:val="00EC562F"/>
    <w:rsid w:val="00EC66A0"/>
    <w:rsid w:val="00EC7634"/>
    <w:rsid w:val="00ED010C"/>
    <w:rsid w:val="00ED0DA7"/>
    <w:rsid w:val="00ED1698"/>
    <w:rsid w:val="00ED23F2"/>
    <w:rsid w:val="00ED2678"/>
    <w:rsid w:val="00ED3AA4"/>
    <w:rsid w:val="00ED5E58"/>
    <w:rsid w:val="00ED6FBF"/>
    <w:rsid w:val="00EE076B"/>
    <w:rsid w:val="00EE0946"/>
    <w:rsid w:val="00EE0D03"/>
    <w:rsid w:val="00EE34A6"/>
    <w:rsid w:val="00EE4825"/>
    <w:rsid w:val="00EE4B40"/>
    <w:rsid w:val="00EE5465"/>
    <w:rsid w:val="00EE5D7F"/>
    <w:rsid w:val="00EF020B"/>
    <w:rsid w:val="00EF0892"/>
    <w:rsid w:val="00EF2AE0"/>
    <w:rsid w:val="00EF2B42"/>
    <w:rsid w:val="00EF2FCB"/>
    <w:rsid w:val="00EF41AF"/>
    <w:rsid w:val="00EF5658"/>
    <w:rsid w:val="00EF63AF"/>
    <w:rsid w:val="00F0245C"/>
    <w:rsid w:val="00F02687"/>
    <w:rsid w:val="00F03310"/>
    <w:rsid w:val="00F042E6"/>
    <w:rsid w:val="00F04624"/>
    <w:rsid w:val="00F0538E"/>
    <w:rsid w:val="00F057B7"/>
    <w:rsid w:val="00F06401"/>
    <w:rsid w:val="00F06FDA"/>
    <w:rsid w:val="00F072BE"/>
    <w:rsid w:val="00F074B5"/>
    <w:rsid w:val="00F07BD1"/>
    <w:rsid w:val="00F07C1F"/>
    <w:rsid w:val="00F10E82"/>
    <w:rsid w:val="00F11BAB"/>
    <w:rsid w:val="00F13266"/>
    <w:rsid w:val="00F13C4C"/>
    <w:rsid w:val="00F15EAA"/>
    <w:rsid w:val="00F17580"/>
    <w:rsid w:val="00F203C0"/>
    <w:rsid w:val="00F2178A"/>
    <w:rsid w:val="00F22EC2"/>
    <w:rsid w:val="00F238F4"/>
    <w:rsid w:val="00F24B63"/>
    <w:rsid w:val="00F26494"/>
    <w:rsid w:val="00F26639"/>
    <w:rsid w:val="00F2745B"/>
    <w:rsid w:val="00F27D20"/>
    <w:rsid w:val="00F27F2D"/>
    <w:rsid w:val="00F30520"/>
    <w:rsid w:val="00F30C8A"/>
    <w:rsid w:val="00F31913"/>
    <w:rsid w:val="00F31D45"/>
    <w:rsid w:val="00F331DF"/>
    <w:rsid w:val="00F3430A"/>
    <w:rsid w:val="00F34DF4"/>
    <w:rsid w:val="00F354DF"/>
    <w:rsid w:val="00F35704"/>
    <w:rsid w:val="00F35849"/>
    <w:rsid w:val="00F36CBE"/>
    <w:rsid w:val="00F37BDA"/>
    <w:rsid w:val="00F409B7"/>
    <w:rsid w:val="00F40D3B"/>
    <w:rsid w:val="00F41D51"/>
    <w:rsid w:val="00F427B8"/>
    <w:rsid w:val="00F42D01"/>
    <w:rsid w:val="00F437B4"/>
    <w:rsid w:val="00F43C6C"/>
    <w:rsid w:val="00F45126"/>
    <w:rsid w:val="00F456B5"/>
    <w:rsid w:val="00F47CAD"/>
    <w:rsid w:val="00F50818"/>
    <w:rsid w:val="00F514A5"/>
    <w:rsid w:val="00F51EAA"/>
    <w:rsid w:val="00F536CC"/>
    <w:rsid w:val="00F54578"/>
    <w:rsid w:val="00F54CC2"/>
    <w:rsid w:val="00F5528C"/>
    <w:rsid w:val="00F563B0"/>
    <w:rsid w:val="00F60009"/>
    <w:rsid w:val="00F615A1"/>
    <w:rsid w:val="00F63821"/>
    <w:rsid w:val="00F67D51"/>
    <w:rsid w:val="00F67FFC"/>
    <w:rsid w:val="00F70545"/>
    <w:rsid w:val="00F70D94"/>
    <w:rsid w:val="00F7226E"/>
    <w:rsid w:val="00F72E43"/>
    <w:rsid w:val="00F73F4D"/>
    <w:rsid w:val="00F7567C"/>
    <w:rsid w:val="00F768EB"/>
    <w:rsid w:val="00F76B13"/>
    <w:rsid w:val="00F77CC6"/>
    <w:rsid w:val="00F77D3B"/>
    <w:rsid w:val="00F808B0"/>
    <w:rsid w:val="00F815CF"/>
    <w:rsid w:val="00F82BAF"/>
    <w:rsid w:val="00F82EC7"/>
    <w:rsid w:val="00F83596"/>
    <w:rsid w:val="00F84079"/>
    <w:rsid w:val="00F844C5"/>
    <w:rsid w:val="00F846EF"/>
    <w:rsid w:val="00F85764"/>
    <w:rsid w:val="00F85954"/>
    <w:rsid w:val="00F86159"/>
    <w:rsid w:val="00F87A8E"/>
    <w:rsid w:val="00F901B0"/>
    <w:rsid w:val="00F9021C"/>
    <w:rsid w:val="00F90753"/>
    <w:rsid w:val="00F91C27"/>
    <w:rsid w:val="00F91E6E"/>
    <w:rsid w:val="00F93E1A"/>
    <w:rsid w:val="00F941E3"/>
    <w:rsid w:val="00F95A5C"/>
    <w:rsid w:val="00F96721"/>
    <w:rsid w:val="00F97097"/>
    <w:rsid w:val="00F97510"/>
    <w:rsid w:val="00FA1B76"/>
    <w:rsid w:val="00FA270E"/>
    <w:rsid w:val="00FA6418"/>
    <w:rsid w:val="00FA6738"/>
    <w:rsid w:val="00FA6B46"/>
    <w:rsid w:val="00FA6D87"/>
    <w:rsid w:val="00FA70D5"/>
    <w:rsid w:val="00FA7CC2"/>
    <w:rsid w:val="00FB05C1"/>
    <w:rsid w:val="00FB0787"/>
    <w:rsid w:val="00FB200D"/>
    <w:rsid w:val="00FB396F"/>
    <w:rsid w:val="00FB41AA"/>
    <w:rsid w:val="00FB4620"/>
    <w:rsid w:val="00FB541F"/>
    <w:rsid w:val="00FB5AB4"/>
    <w:rsid w:val="00FB619E"/>
    <w:rsid w:val="00FB6802"/>
    <w:rsid w:val="00FC0296"/>
    <w:rsid w:val="00FC02BC"/>
    <w:rsid w:val="00FC0B21"/>
    <w:rsid w:val="00FC0E7D"/>
    <w:rsid w:val="00FC1717"/>
    <w:rsid w:val="00FC270F"/>
    <w:rsid w:val="00FC3BA9"/>
    <w:rsid w:val="00FC4688"/>
    <w:rsid w:val="00FC4D38"/>
    <w:rsid w:val="00FC555A"/>
    <w:rsid w:val="00FC5589"/>
    <w:rsid w:val="00FC5F1F"/>
    <w:rsid w:val="00FC7EBA"/>
    <w:rsid w:val="00FD1FD6"/>
    <w:rsid w:val="00FD2085"/>
    <w:rsid w:val="00FD3033"/>
    <w:rsid w:val="00FD30BB"/>
    <w:rsid w:val="00FD4F0B"/>
    <w:rsid w:val="00FD5E75"/>
    <w:rsid w:val="00FD7185"/>
    <w:rsid w:val="00FD75B2"/>
    <w:rsid w:val="00FD7EEF"/>
    <w:rsid w:val="00FE069B"/>
    <w:rsid w:val="00FE1B2B"/>
    <w:rsid w:val="00FE1FAC"/>
    <w:rsid w:val="00FE25E9"/>
    <w:rsid w:val="00FE34B9"/>
    <w:rsid w:val="00FE34D1"/>
    <w:rsid w:val="00FE4651"/>
    <w:rsid w:val="00FE4FF6"/>
    <w:rsid w:val="00FE52A5"/>
    <w:rsid w:val="00FE5D1F"/>
    <w:rsid w:val="00FE6148"/>
    <w:rsid w:val="00FE68C7"/>
    <w:rsid w:val="00FF0FCD"/>
    <w:rsid w:val="00FF10C8"/>
    <w:rsid w:val="00FF1BEB"/>
    <w:rsid w:val="00FF2372"/>
    <w:rsid w:val="00FF3AE2"/>
    <w:rsid w:val="00FF3D64"/>
    <w:rsid w:val="00FF3F92"/>
    <w:rsid w:val="00FF4713"/>
    <w:rsid w:val="00FF476C"/>
    <w:rsid w:val="00FF4A5A"/>
    <w:rsid w:val="00FF5FE7"/>
    <w:rsid w:val="00FF6769"/>
    <w:rsid w:val="00FF71C3"/>
    <w:rsid w:val="00FF78ED"/>
    <w:rsid w:val="00FF7B8B"/>
    <w:rsid w:val="00FF7CCD"/>
    <w:rsid w:val="18B65219"/>
    <w:rsid w:val="6666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CDBED8"/>
  <w15:docId w15:val="{53409528-C1CE-425C-8857-0CDFAFDAD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/>
    <w:lsdException w:name="index 3" w:semiHidden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semiHidden="1" w:uiPriority="99"/>
    <w:lsdException w:name="footer" w:semiHidden="1" w:uiPriority="99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unhideWhenUsed="1"/>
    <w:lsdException w:name="List Bullet 4" w:semiHidden="1" w:unhideWhenUsed="1"/>
    <w:lsdException w:name="List Bullet 5" w:semiHidden="1" w:unhideWhenUsed="1"/>
    <w:lsdException w:name="List Number 3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/>
    <w:lsdException w:name="Medium Shading 2 Accent 1" w:uiPriority="99"/>
    <w:lsdException w:name="Medium List 1 Accent 1" w:uiPriority="99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99"/>
    <w:lsdException w:name="Medium Grid 1 Accent 1" w:uiPriority="99"/>
    <w:lsdException w:name="Medium Grid 2 Accent 1" w:uiPriority="99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/>
    <w:lsdException w:name="Colorful Grid Accent 1" w:uiPriority="99"/>
    <w:lsdException w:name="Light Shading Accent 2" w:uiPriority="99"/>
    <w:lsdException w:name="Light List Accent 2" w:uiPriority="99"/>
    <w:lsdException w:name="Light Grid Accent 2" w:uiPriority="99"/>
    <w:lsdException w:name="Medium Shading 1 Accent 2" w:uiPriority="99"/>
    <w:lsdException w:name="Medium Shading 2 Accent 2" w:uiPriority="99"/>
    <w:lsdException w:name="Medium List 1 Accent 2" w:uiPriority="99"/>
    <w:lsdException w:name="Medium List 2 Accent 2" w:uiPriority="99"/>
    <w:lsdException w:name="Medium Grid 1 Accent 2" w:uiPriority="99"/>
    <w:lsdException w:name="Medium Grid 2 Accent 2" w:uiPriority="99"/>
    <w:lsdException w:name="Medium Grid 3 Accent 2" w:uiPriority="99"/>
    <w:lsdException w:name="Dark List Accent 2" w:uiPriority="99"/>
    <w:lsdException w:name="Colorful Shading Accent 2" w:uiPriority="99"/>
    <w:lsdException w:name="Colorful List Accent 2" w:uiPriority="99"/>
    <w:lsdException w:name="Colorful Grid Accent 2" w:uiPriority="99"/>
    <w:lsdException w:name="Light Shading Accent 3" w:uiPriority="99"/>
    <w:lsdException w:name="Light List Accent 3" w:uiPriority="99"/>
    <w:lsdException w:name="Light Grid Accent 3" w:uiPriority="99"/>
    <w:lsdException w:name="Medium Shading 1 Accent 3" w:uiPriority="99"/>
    <w:lsdException w:name="Medium Shading 2 Accent 3" w:uiPriority="99"/>
    <w:lsdException w:name="Medium List 1 Accent 3" w:uiPriority="99"/>
    <w:lsdException w:name="Medium List 2 Accent 3" w:uiPriority="99"/>
    <w:lsdException w:name="Medium Grid 1 Accent 3" w:uiPriority="99"/>
    <w:lsdException w:name="Medium Grid 2 Accent 3" w:uiPriority="99"/>
    <w:lsdException w:name="Medium Grid 3 Accent 3" w:uiPriority="99"/>
    <w:lsdException w:name="Dark List Accent 3" w:uiPriority="99"/>
    <w:lsdException w:name="Colorful Shading Accent 3" w:uiPriority="99"/>
    <w:lsdException w:name="Colorful List Accent 3" w:uiPriority="99"/>
    <w:lsdException w:name="Colorful Grid Accent 3" w:uiPriority="99"/>
    <w:lsdException w:name="Light Shading Accent 4" w:uiPriority="99"/>
    <w:lsdException w:name="Light List Accent 4" w:uiPriority="99"/>
    <w:lsdException w:name="Light Grid Accent 4" w:uiPriority="99"/>
    <w:lsdException w:name="Medium Shading 1 Accent 4" w:uiPriority="99"/>
    <w:lsdException w:name="Medium Shading 2 Accent 4" w:uiPriority="99"/>
    <w:lsdException w:name="Medium List 1 Accent 4" w:uiPriority="99"/>
    <w:lsdException w:name="Medium List 2 Accent 4" w:uiPriority="99"/>
    <w:lsdException w:name="Medium Grid 1 Accent 4" w:uiPriority="99"/>
    <w:lsdException w:name="Medium Grid 2 Accent 4" w:uiPriority="99"/>
    <w:lsdException w:name="Medium Grid 3 Accent 4" w:uiPriority="99"/>
    <w:lsdException w:name="Dark List Accent 4" w:uiPriority="99"/>
    <w:lsdException w:name="Colorful Shading Accent 4" w:uiPriority="99"/>
    <w:lsdException w:name="Colorful List Accent 4" w:uiPriority="99"/>
    <w:lsdException w:name="Colorful Grid Accent 4" w:uiPriority="99"/>
    <w:lsdException w:name="Light Shading Accent 5" w:uiPriority="99"/>
    <w:lsdException w:name="Light List Accent 5" w:uiPriority="99"/>
    <w:lsdException w:name="Light Grid Accent 5" w:uiPriority="99"/>
    <w:lsdException w:name="Medium Shading 1 Accent 5" w:uiPriority="99"/>
    <w:lsdException w:name="Medium Shading 2 Accent 5" w:uiPriority="99"/>
    <w:lsdException w:name="Medium List 1 Accent 5" w:uiPriority="99"/>
    <w:lsdException w:name="Medium List 2 Accent 5" w:uiPriority="99"/>
    <w:lsdException w:name="Medium Grid 1 Accent 5" w:uiPriority="99"/>
    <w:lsdException w:name="Medium Grid 2 Accent 5" w:uiPriority="99"/>
    <w:lsdException w:name="Medium Grid 3 Accent 5" w:uiPriority="99"/>
    <w:lsdException w:name="Dark List Accent 5" w:uiPriority="99"/>
    <w:lsdException w:name="Colorful Shading Accent 5" w:uiPriority="99"/>
    <w:lsdException w:name="Colorful List Accent 5" w:uiPriority="99"/>
    <w:lsdException w:name="Colorful Grid Accent 5" w:uiPriority="99"/>
    <w:lsdException w:name="Light Shading Accent 6" w:uiPriority="99"/>
    <w:lsdException w:name="Light List Accent 6" w:uiPriority="99"/>
    <w:lsdException w:name="Light Grid Accent 6" w:uiPriority="99"/>
    <w:lsdException w:name="Medium Shading 1 Accent 6" w:uiPriority="99"/>
    <w:lsdException w:name="Medium Shading 2 Accent 6" w:uiPriority="99"/>
    <w:lsdException w:name="Medium List 1 Accent 6" w:uiPriority="99"/>
    <w:lsdException w:name="Medium List 2 Accent 6" w:uiPriority="99"/>
    <w:lsdException w:name="Medium Grid 1 Accent 6" w:uiPriority="99"/>
    <w:lsdException w:name="Medium Grid 2 Accent 6" w:uiPriority="99"/>
    <w:lsdException w:name="Medium Grid 3 Accent 6" w:uiPriority="99"/>
    <w:lsdException w:name="Dark List Accent 6" w:uiPriority="99"/>
    <w:lsdException w:name="Colorful Shading Accent 6" w:uiPriority="99"/>
    <w:lsdException w:name="Colorful List Accent 6" w:uiPriority="99"/>
    <w:lsdException w:name="Colorful Grid Accent 6" w:uiPriority="99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4466F3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C270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D1EE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semiHidden/>
    <w:qFormat/>
    <w:pPr>
      <w:spacing w:after="160" w:line="259" w:lineRule="auto"/>
    </w:pPr>
    <w:rPr>
      <w:sz w:val="20"/>
      <w:szCs w:val="20"/>
    </w:rPr>
  </w:style>
  <w:style w:type="paragraph" w:styleId="BodyTextIndent2">
    <w:name w:val="Body Text Indent 2"/>
    <w:basedOn w:val="Normal"/>
    <w:pPr>
      <w:spacing w:after="120" w:line="480" w:lineRule="auto"/>
      <w:ind w:left="360"/>
    </w:p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59" w:lineRule="auto"/>
    </w:pPr>
  </w:style>
  <w:style w:type="paragraph" w:styleId="PlainText">
    <w:name w:val="Plain Text"/>
    <w:basedOn w:val="Normal"/>
    <w:pPr>
      <w:spacing w:after="160" w:line="259" w:lineRule="auto"/>
    </w:pPr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259" w:lineRule="auto"/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  <w:spacing w:after="160" w:line="259" w:lineRule="auto"/>
    </w:p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160" w:line="259" w:lineRule="auto"/>
    </w:pPr>
  </w:style>
  <w:style w:type="paragraph" w:styleId="BalloonText">
    <w:name w:val="Balloon Text"/>
    <w:basedOn w:val="Normal"/>
    <w:semiHidden/>
    <w:pPr>
      <w:spacing w:after="160" w:line="259" w:lineRule="auto"/>
    </w:pPr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pPr>
      <w:spacing w:after="160" w:line="259" w:lineRule="auto"/>
      <w:ind w:left="360" w:hanging="360"/>
    </w:pPr>
    <w:rPr>
      <w:rFonts w:ascii="GillSans" w:hAnsi="GillSans"/>
      <w:b/>
      <w:szCs w:val="20"/>
    </w:rPr>
  </w:style>
  <w:style w:type="character" w:styleId="CommentReference">
    <w:name w:val="annotation reference"/>
    <w:semiHidden/>
    <w:qFormat/>
    <w:rPr>
      <w:sz w:val="16"/>
      <w:szCs w:val="16"/>
    </w:rPr>
  </w:style>
  <w:style w:type="character" w:styleId="FollowedHyperlink">
    <w:name w:val="FollowedHyperlink"/>
    <w:unhideWhenUsed/>
    <w:rPr>
      <w:color w:val="954F72"/>
      <w:u w:val="single"/>
    </w:rPr>
  </w:style>
  <w:style w:type="character" w:styleId="Hyperlink">
    <w:name w:val="Hyperlink"/>
    <w:unhideWhenUsed/>
    <w:rPr>
      <w:color w:val="0563C1"/>
      <w:u w:val="single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34"/>
    <w:qFormat/>
    <w:pPr>
      <w:spacing w:after="160" w:line="259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pPr>
      <w:spacing w:after="160" w:line="259" w:lineRule="auto"/>
      <w:jc w:val="center"/>
    </w:pPr>
    <w:rPr>
      <w:rFonts w:ascii="Calibri" w:hAnsi="Calibri" w:cs="Calibri"/>
      <w:sz w:val="22"/>
    </w:rPr>
  </w:style>
  <w:style w:type="character" w:customStyle="1" w:styleId="BodyTextIndentChar">
    <w:name w:val="Body Text Indent Char"/>
    <w:link w:val="BodyTextIndent"/>
    <w:rPr>
      <w:rFonts w:ascii="GillSans" w:hAnsi="GillSans"/>
      <w:b/>
      <w:sz w:val="24"/>
    </w:rPr>
  </w:style>
  <w:style w:type="character" w:customStyle="1" w:styleId="EndNoteBibliographyTitleChar">
    <w:name w:val="EndNote Bibliography Title Char"/>
    <w:link w:val="EndNoteBibliographyTitle"/>
    <w:rPr>
      <w:rFonts w:ascii="Calibri" w:hAnsi="Calibri" w:cs="Calibri"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pPr>
      <w:spacing w:after="160"/>
      <w:jc w:val="both"/>
    </w:pPr>
    <w:rPr>
      <w:rFonts w:ascii="Calibri" w:hAnsi="Calibri" w:cs="Calibri"/>
      <w:sz w:val="22"/>
    </w:rPr>
  </w:style>
  <w:style w:type="character" w:customStyle="1" w:styleId="EndNoteBibliographyChar">
    <w:name w:val="EndNote Bibliography Char"/>
    <w:link w:val="EndNoteBibliography"/>
    <w:rPr>
      <w:rFonts w:ascii="Calibri" w:hAnsi="Calibri" w:cs="Calibri"/>
      <w:sz w:val="22"/>
      <w:szCs w:val="24"/>
    </w:rPr>
  </w:style>
  <w:style w:type="paragraph" w:customStyle="1" w:styleId="Revision1">
    <w:name w:val="Revision1"/>
    <w:hidden/>
    <w:uiPriority w:val="99"/>
    <w:semiHidden/>
    <w:pPr>
      <w:spacing w:after="160" w:line="259" w:lineRule="auto"/>
    </w:pPr>
    <w:rPr>
      <w:sz w:val="24"/>
      <w:szCs w:val="24"/>
    </w:rPr>
  </w:style>
  <w:style w:type="character" w:customStyle="1" w:styleId="PlaceholderText1">
    <w:name w:val="Placeholder Text1"/>
    <w:uiPriority w:val="99"/>
    <w:semiHidden/>
    <w:rPr>
      <w:color w:val="808080"/>
    </w:rPr>
  </w:style>
  <w:style w:type="paragraph" w:styleId="ListParagraph">
    <w:name w:val="List Paragraph"/>
    <w:basedOn w:val="Normal"/>
    <w:uiPriority w:val="99"/>
    <w:rsid w:val="00EC211D"/>
    <w:pPr>
      <w:spacing w:after="160" w:line="259" w:lineRule="auto"/>
      <w:ind w:left="720"/>
      <w:contextualSpacing/>
    </w:pPr>
  </w:style>
  <w:style w:type="character" w:styleId="PageNumber">
    <w:name w:val="page number"/>
    <w:basedOn w:val="DefaultParagraphFont"/>
    <w:semiHidden/>
    <w:unhideWhenUsed/>
    <w:rsid w:val="00292B8B"/>
  </w:style>
  <w:style w:type="character" w:styleId="PlaceholderText">
    <w:name w:val="Placeholder Text"/>
    <w:basedOn w:val="DefaultParagraphFont"/>
    <w:uiPriority w:val="99"/>
    <w:semiHidden/>
    <w:rsid w:val="00B12070"/>
    <w:rPr>
      <w:color w:val="808080"/>
    </w:rPr>
  </w:style>
  <w:style w:type="paragraph" w:styleId="DocumentMap">
    <w:name w:val="Document Map"/>
    <w:basedOn w:val="Normal"/>
    <w:link w:val="DocumentMapChar"/>
    <w:semiHidden/>
    <w:unhideWhenUsed/>
    <w:rsid w:val="00EF41A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semiHidden/>
    <w:rsid w:val="00EF41AF"/>
    <w:rPr>
      <w:rFonts w:ascii="Lucida Grande" w:hAnsi="Lucida Grande" w:cs="Lucida Grande"/>
      <w:sz w:val="24"/>
      <w:szCs w:val="24"/>
    </w:rPr>
  </w:style>
  <w:style w:type="paragraph" w:styleId="Revision">
    <w:name w:val="Revision"/>
    <w:hidden/>
    <w:uiPriority w:val="99"/>
    <w:semiHidden/>
    <w:rsid w:val="009C2851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F203C0"/>
    <w:rPr>
      <w:i/>
      <w:iCs/>
    </w:rPr>
  </w:style>
  <w:style w:type="character" w:styleId="Strong">
    <w:name w:val="Strong"/>
    <w:basedOn w:val="DefaultParagraphFont"/>
    <w:uiPriority w:val="22"/>
    <w:qFormat/>
    <w:rsid w:val="001E6AA2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C270F"/>
    <w:rPr>
      <w:b/>
      <w:bCs/>
      <w:kern w:val="36"/>
      <w:sz w:val="48"/>
      <w:szCs w:val="48"/>
    </w:rPr>
  </w:style>
  <w:style w:type="character" w:customStyle="1" w:styleId="UnresolvedMention1">
    <w:name w:val="Unresolved Mention1"/>
    <w:basedOn w:val="DefaultParagraphFont"/>
    <w:rsid w:val="005A030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semiHidden/>
    <w:rsid w:val="000D1E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3245C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A08B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9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1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2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6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4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8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9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9A6C969-7F33-F744-BFB6-5FFA65EB1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171</Words>
  <Characters>667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Columbia University</Company>
  <LinksUpToDate>false</LinksUpToDate>
  <CharactersWithSpaces>7831</CharactersWithSpaces>
  <SharedDoc>false</SharedDoc>
  <HLinks>
    <vt:vector size="12" baseType="variant">
      <vt:variant>
        <vt:i4>7995493</vt:i4>
      </vt:variant>
      <vt:variant>
        <vt:i4>54</vt:i4>
      </vt:variant>
      <vt:variant>
        <vt:i4>0</vt:i4>
      </vt:variant>
      <vt:variant>
        <vt:i4>5</vt:i4>
      </vt:variant>
      <vt:variant>
        <vt:lpwstr>https://www.who.int/healthinfo/paper31.pdf</vt:lpwstr>
      </vt:variant>
      <vt:variant>
        <vt:lpwstr/>
      </vt:variant>
      <vt:variant>
        <vt:i4>1703947</vt:i4>
      </vt:variant>
      <vt:variant>
        <vt:i4>51</vt:i4>
      </vt:variant>
      <vt:variant>
        <vt:i4>0</vt:i4>
      </vt:variant>
      <vt:variant>
        <vt:i4>5</vt:i4>
      </vt:variant>
      <vt:variant>
        <vt:lpwstr>https://data.worldbank.org/indicator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diezrou</dc:creator>
  <cp:keywords/>
  <cp:lastModifiedBy>Pricila Mullachery</cp:lastModifiedBy>
  <cp:revision>10</cp:revision>
  <cp:lastPrinted>2020-11-01T13:49:00Z</cp:lastPrinted>
  <dcterms:created xsi:type="dcterms:W3CDTF">2021-03-24T16:55:00Z</dcterms:created>
  <dcterms:modified xsi:type="dcterms:W3CDTF">2021-06-13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0.1.0.5656</vt:lpwstr>
  </property>
  <property fmtid="{D5CDD505-2E9C-101B-9397-08002B2CF9AE}" pid="3" name="ClassificationContentMarkingFooterShapeIds">
    <vt:lpwstr>1,2,3</vt:lpwstr>
  </property>
  <property fmtid="{D5CDD505-2E9C-101B-9397-08002B2CF9AE}" pid="4" name="ClassificationContentMarkingFooterFontProps">
    <vt:lpwstr>#000000,10,Calibri</vt:lpwstr>
  </property>
  <property fmtid="{D5CDD505-2E9C-101B-9397-08002B2CF9AE}" pid="5" name="ClassificationContentMarkingFooterText">
    <vt:lpwstr>Drexel Internal Data</vt:lpwstr>
  </property>
  <property fmtid="{D5CDD505-2E9C-101B-9397-08002B2CF9AE}" pid="6" name="MSIP_Label_661ff9bc-892d-42b9-8a42-0a8a1264a107_Enabled">
    <vt:lpwstr>true</vt:lpwstr>
  </property>
  <property fmtid="{D5CDD505-2E9C-101B-9397-08002B2CF9AE}" pid="7" name="MSIP_Label_661ff9bc-892d-42b9-8a42-0a8a1264a107_SetDate">
    <vt:lpwstr>2020-03-12T23:26:09Z</vt:lpwstr>
  </property>
  <property fmtid="{D5CDD505-2E9C-101B-9397-08002B2CF9AE}" pid="8" name="MSIP_Label_661ff9bc-892d-42b9-8a42-0a8a1264a107_Method">
    <vt:lpwstr>Standard</vt:lpwstr>
  </property>
  <property fmtid="{D5CDD505-2E9C-101B-9397-08002B2CF9AE}" pid="9" name="MSIP_Label_661ff9bc-892d-42b9-8a42-0a8a1264a107_Name">
    <vt:lpwstr>Internal</vt:lpwstr>
  </property>
  <property fmtid="{D5CDD505-2E9C-101B-9397-08002B2CF9AE}" pid="10" name="MSIP_Label_661ff9bc-892d-42b9-8a42-0a8a1264a107_SiteId">
    <vt:lpwstr>3664e6fa-47bd-45a6-9670-8c4f080f8ca6</vt:lpwstr>
  </property>
  <property fmtid="{D5CDD505-2E9C-101B-9397-08002B2CF9AE}" pid="11" name="MSIP_Label_661ff9bc-892d-42b9-8a42-0a8a1264a107_ActionId">
    <vt:lpwstr>9aa156c0-6254-478d-9129-000061236aea</vt:lpwstr>
  </property>
  <property fmtid="{D5CDD505-2E9C-101B-9397-08002B2CF9AE}" pid="12" name="MSIP_Label_661ff9bc-892d-42b9-8a42-0a8a1264a107_ContentBits">
    <vt:lpwstr>2</vt:lpwstr>
  </property>
  <property fmtid="{D5CDD505-2E9C-101B-9397-08002B2CF9AE}" pid="13" name="Mendeley Recent Style Id 0_1">
    <vt:lpwstr>http://www.zotero.org/styles/american-medical-association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Id 1_1">
    <vt:lpwstr>http://www.zotero.org/styles/american-political-science-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Id 2_1">
    <vt:lpwstr>http://www.zotero.org/styles/apa</vt:lpwstr>
  </property>
  <property fmtid="{D5CDD505-2E9C-101B-9397-08002B2CF9AE}" pid="18" name="Mendeley Recent Style Name 2_1">
    <vt:lpwstr>American Psychological Association 7th edition</vt:lpwstr>
  </property>
  <property fmtid="{D5CDD505-2E9C-101B-9397-08002B2CF9AE}" pid="19" name="Mendeley Recent Style Id 3_1">
    <vt:lpwstr>http://www.zotero.org/styles/american-sociological-association</vt:lpwstr>
  </property>
  <property fmtid="{D5CDD505-2E9C-101B-9397-08002B2CF9AE}" pid="20" name="Mendeley Recent Style Name 3_1">
    <vt:lpwstr>American Sociological Association 6th edition</vt:lpwstr>
  </property>
  <property fmtid="{D5CDD505-2E9C-101B-9397-08002B2CF9AE}" pid="21" name="Mendeley Recent Style Id 4_1">
    <vt:lpwstr>http://www.zotero.org/styles/chicago-author-date</vt:lpwstr>
  </property>
  <property fmtid="{D5CDD505-2E9C-101B-9397-08002B2CF9AE}" pid="22" name="Mendeley Recent Style Name 4_1">
    <vt:lpwstr>Chicago Manual of Style 17th edition (author-date)</vt:lpwstr>
  </property>
  <property fmtid="{D5CDD505-2E9C-101B-9397-08002B2CF9AE}" pid="23" name="Mendeley Recent Style Id 5_1">
    <vt:lpwstr>http://www.zotero.org/styles/harvard-cite-them-right</vt:lpwstr>
  </property>
  <property fmtid="{D5CDD505-2E9C-101B-9397-08002B2CF9AE}" pid="24" name="Mendeley Recent Style Name 5_1">
    <vt:lpwstr>Cite Them Right 10th edition - Harvard</vt:lpwstr>
  </property>
  <property fmtid="{D5CDD505-2E9C-101B-9397-08002B2CF9AE}" pid="25" name="Mendeley Recent Style Id 6_1">
    <vt:lpwstr>http://www.zotero.org/styles/ieee</vt:lpwstr>
  </property>
  <property fmtid="{D5CDD505-2E9C-101B-9397-08002B2CF9AE}" pid="26" name="Mendeley Recent Style Name 6_1">
    <vt:lpwstr>IEEE</vt:lpwstr>
  </property>
  <property fmtid="{D5CDD505-2E9C-101B-9397-08002B2CF9AE}" pid="27" name="Mendeley Recent Style Id 7_1">
    <vt:lpwstr>http://www.zotero.org/styles/modern-humanities-research-association</vt:lpwstr>
  </property>
  <property fmtid="{D5CDD505-2E9C-101B-9397-08002B2CF9AE}" pid="28" name="Mendeley Recent Style Name 7_1">
    <vt:lpwstr>Modern Humanities Research Association 3rd edition (note with bibliography)</vt:lpwstr>
  </property>
  <property fmtid="{D5CDD505-2E9C-101B-9397-08002B2CF9AE}" pid="29" name="Mendeley Recent Style Id 8_1">
    <vt:lpwstr>http://www.zotero.org/styles/modern-language-association</vt:lpwstr>
  </property>
  <property fmtid="{D5CDD505-2E9C-101B-9397-08002B2CF9AE}" pid="30" name="Mendeley Recent Style Name 8_1">
    <vt:lpwstr>Modern Language Association 8th edition</vt:lpwstr>
  </property>
  <property fmtid="{D5CDD505-2E9C-101B-9397-08002B2CF9AE}" pid="31" name="Mendeley Recent Style Id 9_1">
    <vt:lpwstr>http://www.zotero.org/styles/nature</vt:lpwstr>
  </property>
  <property fmtid="{D5CDD505-2E9C-101B-9397-08002B2CF9AE}" pid="32" name="Mendeley Recent Style Name 9_1">
    <vt:lpwstr>Nature</vt:lpwstr>
  </property>
  <property fmtid="{D5CDD505-2E9C-101B-9397-08002B2CF9AE}" pid="33" name="Mendeley Document_1">
    <vt:lpwstr>True</vt:lpwstr>
  </property>
  <property fmtid="{D5CDD505-2E9C-101B-9397-08002B2CF9AE}" pid="34" name="Mendeley Unique User Id_1">
    <vt:lpwstr>a3e3086a-2279-3730-a640-57a952949c5d</vt:lpwstr>
  </property>
  <property fmtid="{D5CDD505-2E9C-101B-9397-08002B2CF9AE}" pid="35" name="Mendeley Citation Style_1">
    <vt:lpwstr>http://www.zotero.org/styles/nature</vt:lpwstr>
  </property>
</Properties>
</file>